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50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92"/>
        <w:gridCol w:w="732"/>
        <w:gridCol w:w="1881"/>
        <w:gridCol w:w="1815"/>
        <w:gridCol w:w="1749"/>
        <w:gridCol w:w="1668"/>
        <w:gridCol w:w="1668"/>
        <w:gridCol w:w="2363"/>
        <w:gridCol w:w="1064"/>
      </w:tblGrid>
      <w:tr w:rsidR="002E2B91" w14:paraId="4CAC88B2" w14:textId="77777777"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2237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Disease Group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7792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Diseas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0913C" w14:textId="7C13D712" w:rsidR="002E2B91" w:rsidRDefault="00E0666C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Sex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075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03 ASR (95% UI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A2D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1 ASR (95% UI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6687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5 ASR (95% UI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350C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8 ASR (95% UI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0076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24 ASR (95% UI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85A4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03-2024 APC (95% CI</w:t>
            </w: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  <w14:ligatures w14:val="none"/>
              </w:rPr>
              <w:t>）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C0C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</w:t>
            </w:r>
          </w:p>
        </w:tc>
      </w:tr>
      <w:tr w:rsidR="002E2B91" w14:paraId="7CFCC11C" w14:textId="77777777"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4E6C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Cancer and other neoplasms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689DB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3726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9673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A460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C931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2D2F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2F9E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DA266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FF1CB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39A92296" w14:textId="77777777">
        <w:tc>
          <w:tcPr>
            <w:tcW w:w="452" w:type="pct"/>
            <w:shd w:val="clear" w:color="auto" w:fill="auto"/>
            <w:vAlign w:val="center"/>
          </w:tcPr>
          <w:p w14:paraId="0789575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AE799E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Bowel cancer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6208778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0AB77"/>
            <w:vAlign w:val="center"/>
          </w:tcPr>
          <w:p w14:paraId="79DE67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951 (2.922, 2.980)</w:t>
            </w:r>
          </w:p>
        </w:tc>
        <w:tc>
          <w:tcPr>
            <w:tcW w:w="580" w:type="pct"/>
            <w:shd w:val="clear" w:color="auto" w:fill="F0AB77"/>
            <w:vAlign w:val="center"/>
          </w:tcPr>
          <w:p w14:paraId="64433963" w14:textId="77777777" w:rsidR="002E2B91" w:rsidRDefault="00000000">
            <w:pPr>
              <w:widowControl/>
              <w:spacing w:line="240" w:lineRule="exact"/>
              <w:ind w:rightChars="81" w:right="194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13 (2.289, 2.336)</w:t>
            </w:r>
          </w:p>
        </w:tc>
        <w:tc>
          <w:tcPr>
            <w:tcW w:w="559" w:type="pct"/>
            <w:shd w:val="clear" w:color="auto" w:fill="F0AB77"/>
            <w:vAlign w:val="center"/>
          </w:tcPr>
          <w:p w14:paraId="01FD7C7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26 (2.303, 2.349)</w:t>
            </w:r>
          </w:p>
        </w:tc>
        <w:tc>
          <w:tcPr>
            <w:tcW w:w="533" w:type="pct"/>
            <w:shd w:val="clear" w:color="auto" w:fill="F0AC78"/>
            <w:vAlign w:val="center"/>
          </w:tcPr>
          <w:p w14:paraId="749D5BA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2.139, 2.182)</w:t>
            </w:r>
          </w:p>
        </w:tc>
        <w:tc>
          <w:tcPr>
            <w:tcW w:w="533" w:type="pct"/>
            <w:shd w:val="clear" w:color="auto" w:fill="F2AE7B"/>
            <w:vAlign w:val="center"/>
          </w:tcPr>
          <w:p w14:paraId="53D17E1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824 (1.805, 1.84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6DE3AB4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130% (-2.722%, -1.541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367ECDC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58934A7A" w14:textId="77777777">
        <w:tc>
          <w:tcPr>
            <w:tcW w:w="452" w:type="pct"/>
            <w:shd w:val="clear" w:color="auto" w:fill="auto"/>
            <w:vAlign w:val="center"/>
          </w:tcPr>
          <w:p w14:paraId="28A09F6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510BE4A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E60DE5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ECA46E"/>
            <w:vAlign w:val="center"/>
          </w:tcPr>
          <w:p w14:paraId="453FB2E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359 (4.323, 4.396)</w:t>
            </w:r>
          </w:p>
        </w:tc>
        <w:tc>
          <w:tcPr>
            <w:tcW w:w="580" w:type="pct"/>
            <w:shd w:val="clear" w:color="auto" w:fill="ECA36D"/>
            <w:vAlign w:val="center"/>
          </w:tcPr>
          <w:p w14:paraId="37BF6A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68 (3.438, 3.497)</w:t>
            </w:r>
          </w:p>
        </w:tc>
        <w:tc>
          <w:tcPr>
            <w:tcW w:w="559" w:type="pct"/>
            <w:shd w:val="clear" w:color="auto" w:fill="ECA46F"/>
            <w:vAlign w:val="center"/>
          </w:tcPr>
          <w:p w14:paraId="456BC35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271 (3.244, 3.299)</w:t>
            </w:r>
          </w:p>
        </w:tc>
        <w:tc>
          <w:tcPr>
            <w:tcW w:w="533" w:type="pct"/>
            <w:shd w:val="clear" w:color="auto" w:fill="EDA671"/>
            <w:vAlign w:val="center"/>
          </w:tcPr>
          <w:p w14:paraId="5230BFC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994 (2.968, 3.020)</w:t>
            </w:r>
          </w:p>
        </w:tc>
        <w:tc>
          <w:tcPr>
            <w:tcW w:w="533" w:type="pct"/>
            <w:shd w:val="clear" w:color="auto" w:fill="EFAA75"/>
            <w:vAlign w:val="center"/>
          </w:tcPr>
          <w:p w14:paraId="333B49A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06 (2.484, 2.52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4867E1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537% (-2.981%, -2.08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36A0F99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3E02F323" w14:textId="77777777">
        <w:tc>
          <w:tcPr>
            <w:tcW w:w="452" w:type="pct"/>
            <w:shd w:val="clear" w:color="auto" w:fill="auto"/>
            <w:vAlign w:val="center"/>
          </w:tcPr>
          <w:p w14:paraId="259D0E8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54218B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23BB2A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EEA873"/>
            <w:vAlign w:val="center"/>
          </w:tcPr>
          <w:p w14:paraId="5E6C946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624 (3.600, 3.647)</w:t>
            </w:r>
          </w:p>
        </w:tc>
        <w:tc>
          <w:tcPr>
            <w:tcW w:w="580" w:type="pct"/>
            <w:shd w:val="clear" w:color="auto" w:fill="EEA772"/>
            <w:vAlign w:val="center"/>
          </w:tcPr>
          <w:p w14:paraId="06854C1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71 (2.852, 2.890)</w:t>
            </w:r>
          </w:p>
        </w:tc>
        <w:tc>
          <w:tcPr>
            <w:tcW w:w="559" w:type="pct"/>
            <w:shd w:val="clear" w:color="auto" w:fill="EEA873"/>
            <w:vAlign w:val="center"/>
          </w:tcPr>
          <w:p w14:paraId="42C4FC0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78 (2.762, 2.798)</w:t>
            </w:r>
          </w:p>
        </w:tc>
        <w:tc>
          <w:tcPr>
            <w:tcW w:w="533" w:type="pct"/>
            <w:shd w:val="clear" w:color="auto" w:fill="EFA975"/>
            <w:vAlign w:val="center"/>
          </w:tcPr>
          <w:p w14:paraId="1A06559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61 (2.545, 2.578)</w:t>
            </w:r>
          </w:p>
        </w:tc>
        <w:tc>
          <w:tcPr>
            <w:tcW w:w="533" w:type="pct"/>
            <w:shd w:val="clear" w:color="auto" w:fill="F0AC79"/>
            <w:vAlign w:val="center"/>
          </w:tcPr>
          <w:p w14:paraId="000D632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51 (2.136, 2.165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CA1DA50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360% (-2.975%, -1.719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840EE4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74343C0D" w14:textId="77777777">
        <w:tc>
          <w:tcPr>
            <w:tcW w:w="452" w:type="pct"/>
            <w:shd w:val="clear" w:color="auto" w:fill="auto"/>
            <w:vAlign w:val="center"/>
          </w:tcPr>
          <w:p w14:paraId="1236668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C07F03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Breast cancer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6797E13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EA9F68"/>
            <w:vAlign w:val="center"/>
          </w:tcPr>
          <w:p w14:paraId="48A72C3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458 (5.417, 5.499)</w:t>
            </w:r>
          </w:p>
        </w:tc>
        <w:tc>
          <w:tcPr>
            <w:tcW w:w="580" w:type="pct"/>
            <w:shd w:val="clear" w:color="auto" w:fill="E89C63"/>
            <w:vAlign w:val="center"/>
          </w:tcPr>
          <w:p w14:paraId="5058B0F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621 (4.587, 4.656)</w:t>
            </w:r>
          </w:p>
        </w:tc>
        <w:tc>
          <w:tcPr>
            <w:tcW w:w="559" w:type="pct"/>
            <w:shd w:val="clear" w:color="auto" w:fill="E99F67"/>
            <w:vAlign w:val="center"/>
          </w:tcPr>
          <w:p w14:paraId="758901C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117 (4.085, 4.148)</w:t>
            </w:r>
          </w:p>
        </w:tc>
        <w:tc>
          <w:tcPr>
            <w:tcW w:w="533" w:type="pct"/>
            <w:shd w:val="clear" w:color="auto" w:fill="EAA069"/>
            <w:vAlign w:val="center"/>
          </w:tcPr>
          <w:p w14:paraId="24158B7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903 (3.873, 3.933)</w:t>
            </w:r>
          </w:p>
        </w:tc>
        <w:tc>
          <w:tcPr>
            <w:tcW w:w="533" w:type="pct"/>
            <w:shd w:val="clear" w:color="auto" w:fill="ECA36D"/>
            <w:vAlign w:val="center"/>
          </w:tcPr>
          <w:p w14:paraId="6994A80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14 (3.487, 3.54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6FFE7A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120% (-2.401%, -1.83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267690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4C12957A" w14:textId="77777777">
        <w:tc>
          <w:tcPr>
            <w:tcW w:w="452" w:type="pct"/>
            <w:shd w:val="clear" w:color="auto" w:fill="auto"/>
            <w:vAlign w:val="center"/>
          </w:tcPr>
          <w:p w14:paraId="12F0C61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9ED4F6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600D035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EE796"/>
            <w:vAlign w:val="center"/>
          </w:tcPr>
          <w:p w14:paraId="6E459B9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3 (0.020, 0.025)</w:t>
            </w:r>
          </w:p>
        </w:tc>
        <w:tc>
          <w:tcPr>
            <w:tcW w:w="580" w:type="pct"/>
            <w:shd w:val="clear" w:color="auto" w:fill="FEE796"/>
            <w:vAlign w:val="center"/>
          </w:tcPr>
          <w:p w14:paraId="7F6E9CC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5 (0.022, 0.027)</w:t>
            </w:r>
          </w:p>
        </w:tc>
        <w:tc>
          <w:tcPr>
            <w:tcW w:w="559" w:type="pct"/>
            <w:shd w:val="clear" w:color="auto" w:fill="FEE796"/>
            <w:vAlign w:val="center"/>
          </w:tcPr>
          <w:p w14:paraId="5182B0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27, 0.032)</w:t>
            </w:r>
          </w:p>
        </w:tc>
        <w:tc>
          <w:tcPr>
            <w:tcW w:w="533" w:type="pct"/>
            <w:shd w:val="clear" w:color="auto" w:fill="FEE796"/>
            <w:vAlign w:val="center"/>
          </w:tcPr>
          <w:p w14:paraId="1DC58F3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37, 0.043)</w:t>
            </w:r>
          </w:p>
        </w:tc>
        <w:tc>
          <w:tcPr>
            <w:tcW w:w="533" w:type="pct"/>
            <w:shd w:val="clear" w:color="auto" w:fill="FEE796"/>
            <w:vAlign w:val="center"/>
          </w:tcPr>
          <w:p w14:paraId="3F13727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9 (0.027, 0.03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81C12E1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44% (-1.151%, 4.98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80D2A0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7</w:t>
            </w:r>
          </w:p>
        </w:tc>
      </w:tr>
      <w:tr w:rsidR="002E2B91" w14:paraId="1C8B8376" w14:textId="77777777">
        <w:tc>
          <w:tcPr>
            <w:tcW w:w="452" w:type="pct"/>
            <w:shd w:val="clear" w:color="auto" w:fill="auto"/>
            <w:vAlign w:val="center"/>
          </w:tcPr>
          <w:p w14:paraId="7FFD4CF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37EDCA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24E2BC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0AB78"/>
            <w:vAlign w:val="center"/>
          </w:tcPr>
          <w:p w14:paraId="29727DD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796 (2.775, 2.817)</w:t>
            </w:r>
          </w:p>
        </w:tc>
        <w:tc>
          <w:tcPr>
            <w:tcW w:w="580" w:type="pct"/>
            <w:shd w:val="clear" w:color="auto" w:fill="F0AA77"/>
            <w:vAlign w:val="center"/>
          </w:tcPr>
          <w:p w14:paraId="2852416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72 (2.354, 2.389)</w:t>
            </w:r>
          </w:p>
        </w:tc>
        <w:tc>
          <w:tcPr>
            <w:tcW w:w="559" w:type="pct"/>
            <w:shd w:val="clear" w:color="auto" w:fill="F0AC79"/>
            <w:vAlign w:val="center"/>
          </w:tcPr>
          <w:p w14:paraId="76A3CA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24 (2.108, 2.140)</w:t>
            </w:r>
          </w:p>
        </w:tc>
        <w:tc>
          <w:tcPr>
            <w:tcW w:w="533" w:type="pct"/>
            <w:shd w:val="clear" w:color="auto" w:fill="F1AD7A"/>
            <w:vAlign w:val="center"/>
          </w:tcPr>
          <w:p w14:paraId="04AC12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23 (2.007, 2.038)</w:t>
            </w:r>
          </w:p>
        </w:tc>
        <w:tc>
          <w:tcPr>
            <w:tcW w:w="533" w:type="pct"/>
            <w:shd w:val="clear" w:color="auto" w:fill="F2AE7B"/>
            <w:vAlign w:val="center"/>
          </w:tcPr>
          <w:p w14:paraId="585C16A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822 (1.808, 1.836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FDED0C0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056% (-2.269%, -1.84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1FB30C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1AAA48BB" w14:textId="77777777">
        <w:tc>
          <w:tcPr>
            <w:tcW w:w="452" w:type="pct"/>
            <w:shd w:val="clear" w:color="auto" w:fill="auto"/>
            <w:vAlign w:val="center"/>
          </w:tcPr>
          <w:p w14:paraId="2F3F03B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F7D3B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Lung cancer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226BD82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EEA873"/>
            <w:vAlign w:val="center"/>
          </w:tcPr>
          <w:p w14:paraId="1E5112B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75 (3.543, 3.608)</w:t>
            </w:r>
          </w:p>
        </w:tc>
        <w:tc>
          <w:tcPr>
            <w:tcW w:w="580" w:type="pct"/>
            <w:shd w:val="clear" w:color="auto" w:fill="EBA26C"/>
            <w:vAlign w:val="center"/>
          </w:tcPr>
          <w:p w14:paraId="27488EB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632 (3.603, 3.662)</w:t>
            </w:r>
          </w:p>
        </w:tc>
        <w:tc>
          <w:tcPr>
            <w:tcW w:w="559" w:type="pct"/>
            <w:shd w:val="clear" w:color="auto" w:fill="EBA26C"/>
            <w:vAlign w:val="center"/>
          </w:tcPr>
          <w:p w14:paraId="2597C2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95 (3.567, 3.623)</w:t>
            </w:r>
          </w:p>
        </w:tc>
        <w:tc>
          <w:tcPr>
            <w:tcW w:w="533" w:type="pct"/>
            <w:shd w:val="clear" w:color="auto" w:fill="ECA46E"/>
            <w:vAlign w:val="center"/>
          </w:tcPr>
          <w:p w14:paraId="4A1AB3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58 (3.332, 3.384)</w:t>
            </w:r>
          </w:p>
        </w:tc>
        <w:tc>
          <w:tcPr>
            <w:tcW w:w="533" w:type="pct"/>
            <w:shd w:val="clear" w:color="auto" w:fill="EEA772"/>
            <w:vAlign w:val="center"/>
          </w:tcPr>
          <w:p w14:paraId="7D6270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917 (2.894, 2.94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4801443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983% (-2.201%, 0.36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096223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4</w:t>
            </w:r>
          </w:p>
        </w:tc>
      </w:tr>
      <w:tr w:rsidR="002E2B91" w14:paraId="02074761" w14:textId="77777777">
        <w:tc>
          <w:tcPr>
            <w:tcW w:w="452" w:type="pct"/>
            <w:shd w:val="clear" w:color="auto" w:fill="auto"/>
            <w:vAlign w:val="center"/>
          </w:tcPr>
          <w:p w14:paraId="11B4F7B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690EFC7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614B8CE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E6995F"/>
            <w:vAlign w:val="center"/>
          </w:tcPr>
          <w:p w14:paraId="2A6885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6.9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6.893, 6.988)</w:t>
            </w:r>
          </w:p>
        </w:tc>
        <w:tc>
          <w:tcPr>
            <w:tcW w:w="580" w:type="pct"/>
            <w:shd w:val="clear" w:color="auto" w:fill="E39358"/>
            <w:vAlign w:val="center"/>
          </w:tcPr>
          <w:p w14:paraId="06CFCF7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919 (5.881, 5.958)</w:t>
            </w:r>
          </w:p>
        </w:tc>
        <w:tc>
          <w:tcPr>
            <w:tcW w:w="559" w:type="pct"/>
            <w:shd w:val="clear" w:color="auto" w:fill="E6985E"/>
            <w:vAlign w:val="center"/>
          </w:tcPr>
          <w:p w14:paraId="6D55F96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193 (5.159, 5.227)</w:t>
            </w:r>
          </w:p>
        </w:tc>
        <w:tc>
          <w:tcPr>
            <w:tcW w:w="533" w:type="pct"/>
            <w:shd w:val="clear" w:color="auto" w:fill="E79A62"/>
            <w:vAlign w:val="center"/>
          </w:tcPr>
          <w:p w14:paraId="164E4FC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803 (4.771, 4.834)</w:t>
            </w:r>
          </w:p>
        </w:tc>
        <w:tc>
          <w:tcPr>
            <w:tcW w:w="533" w:type="pct"/>
            <w:shd w:val="clear" w:color="auto" w:fill="EAA069"/>
            <w:vAlign w:val="center"/>
          </w:tcPr>
          <w:p w14:paraId="5557009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922 (3.895, 3.949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5BDD03D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686% (-3.426%, -1.90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DEA568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5174D4EA" w14:textId="77777777">
        <w:tc>
          <w:tcPr>
            <w:tcW w:w="452" w:type="pct"/>
            <w:shd w:val="clear" w:color="auto" w:fill="auto"/>
            <w:vAlign w:val="center"/>
          </w:tcPr>
          <w:p w14:paraId="6C49F3C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C1A2B8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305C6B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EAA16A"/>
            <w:vAlign w:val="center"/>
          </w:tcPr>
          <w:p w14:paraId="4FA55C7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171 (5.143, 5.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80" w:type="pct"/>
            <w:shd w:val="clear" w:color="auto" w:fill="E79B62"/>
            <w:vAlign w:val="center"/>
          </w:tcPr>
          <w:p w14:paraId="15D9BA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722 (4.698, 4.746)</w:t>
            </w:r>
          </w:p>
        </w:tc>
        <w:tc>
          <w:tcPr>
            <w:tcW w:w="559" w:type="pct"/>
            <w:shd w:val="clear" w:color="auto" w:fill="E99D65"/>
            <w:vAlign w:val="center"/>
          </w:tcPr>
          <w:p w14:paraId="5CC6E0A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355 (4.333, 4.377)</w:t>
            </w:r>
          </w:p>
        </w:tc>
        <w:tc>
          <w:tcPr>
            <w:tcW w:w="533" w:type="pct"/>
            <w:shd w:val="clear" w:color="auto" w:fill="EA9F68"/>
            <w:vAlign w:val="center"/>
          </w:tcPr>
          <w:p w14:paraId="54A53DE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049 (4.028, 4.069)</w:t>
            </w:r>
          </w:p>
        </w:tc>
        <w:tc>
          <w:tcPr>
            <w:tcW w:w="533" w:type="pct"/>
            <w:shd w:val="clear" w:color="auto" w:fill="ECA46E"/>
            <w:vAlign w:val="center"/>
          </w:tcPr>
          <w:p w14:paraId="6243F16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94 (3.376, 3.41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391B2C5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984% (-2.439%, -1.520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784170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336ACB24" w14:textId="77777777">
        <w:tc>
          <w:tcPr>
            <w:tcW w:w="452" w:type="pct"/>
            <w:shd w:val="clear" w:color="auto" w:fill="auto"/>
            <w:vAlign w:val="center"/>
          </w:tcPr>
          <w:p w14:paraId="0A18FFA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7C13AF8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Oesophageal cancer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1A41F1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AD28E"/>
            <w:vAlign w:val="center"/>
          </w:tcPr>
          <w:p w14:paraId="6EE49B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94 (0.384, 0.404)</w:t>
            </w:r>
          </w:p>
        </w:tc>
        <w:tc>
          <w:tcPr>
            <w:tcW w:w="580" w:type="pct"/>
            <w:shd w:val="clear" w:color="auto" w:fill="FCD991"/>
            <w:vAlign w:val="center"/>
          </w:tcPr>
          <w:p w14:paraId="5327EF6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2 (0.294, 0.311)</w:t>
            </w:r>
          </w:p>
        </w:tc>
        <w:tc>
          <w:tcPr>
            <w:tcW w:w="559" w:type="pct"/>
            <w:shd w:val="clear" w:color="auto" w:fill="FCD991"/>
            <w:vAlign w:val="center"/>
          </w:tcPr>
          <w:p w14:paraId="3E1764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1 (0.293, 0.309)</w:t>
            </w:r>
          </w:p>
        </w:tc>
        <w:tc>
          <w:tcPr>
            <w:tcW w:w="533" w:type="pct"/>
            <w:shd w:val="clear" w:color="auto" w:fill="FCDC92"/>
            <w:vAlign w:val="center"/>
          </w:tcPr>
          <w:p w14:paraId="22841E3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2 (0.226, 0.239)</w:t>
            </w:r>
          </w:p>
        </w:tc>
        <w:tc>
          <w:tcPr>
            <w:tcW w:w="533" w:type="pct"/>
            <w:shd w:val="clear" w:color="auto" w:fill="FCDC92"/>
            <w:vAlign w:val="center"/>
          </w:tcPr>
          <w:p w14:paraId="4188E25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4 (0.228, 0.24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B606885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569% (-3.828%, -1.30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C96774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02E3504C" w14:textId="77777777">
        <w:tc>
          <w:tcPr>
            <w:tcW w:w="452" w:type="pct"/>
            <w:shd w:val="clear" w:color="auto" w:fill="auto"/>
            <w:vAlign w:val="center"/>
          </w:tcPr>
          <w:p w14:paraId="22FFF0BB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FC308C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08359C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4B281"/>
            <w:vAlign w:val="center"/>
          </w:tcPr>
          <w:p w14:paraId="0BC6A58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76 (1.256, 1.296)</w:t>
            </w:r>
          </w:p>
        </w:tc>
        <w:tc>
          <w:tcPr>
            <w:tcW w:w="580" w:type="pct"/>
            <w:shd w:val="clear" w:color="auto" w:fill="F4B281"/>
            <w:vAlign w:val="center"/>
          </w:tcPr>
          <w:p w14:paraId="5EC8179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74 (1.157, 1.191)</w:t>
            </w:r>
          </w:p>
        </w:tc>
        <w:tc>
          <w:tcPr>
            <w:tcW w:w="559" w:type="pct"/>
            <w:shd w:val="clear" w:color="auto" w:fill="F4B382"/>
            <w:vAlign w:val="center"/>
          </w:tcPr>
          <w:p w14:paraId="3D3E9C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64 (1.048, 1.080)</w:t>
            </w:r>
          </w:p>
        </w:tc>
        <w:tc>
          <w:tcPr>
            <w:tcW w:w="533" w:type="pct"/>
            <w:shd w:val="clear" w:color="auto" w:fill="F4B382"/>
            <w:vAlign w:val="center"/>
          </w:tcPr>
          <w:p w14:paraId="25F4A90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39 (1.024, 1.054)</w:t>
            </w:r>
          </w:p>
        </w:tc>
        <w:tc>
          <w:tcPr>
            <w:tcW w:w="533" w:type="pct"/>
            <w:shd w:val="clear" w:color="auto" w:fill="F5B583"/>
            <w:vAlign w:val="center"/>
          </w:tcPr>
          <w:p w14:paraId="3604A4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78 (0.964, 0.99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B1CC0C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311% (-1.708%, -0.892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491D44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1EA14727" w14:textId="77777777">
        <w:tc>
          <w:tcPr>
            <w:tcW w:w="452" w:type="pct"/>
            <w:shd w:val="clear" w:color="auto" w:fill="auto"/>
            <w:vAlign w:val="center"/>
          </w:tcPr>
          <w:p w14:paraId="658C1F37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B96763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664323A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6BA85"/>
            <w:vAlign w:val="center"/>
          </w:tcPr>
          <w:p w14:paraId="38BAC20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24 (0.813, 0.835)</w:t>
            </w:r>
          </w:p>
        </w:tc>
        <w:tc>
          <w:tcPr>
            <w:tcW w:w="580" w:type="pct"/>
            <w:shd w:val="clear" w:color="auto" w:fill="F7C288"/>
            <w:vAlign w:val="center"/>
          </w:tcPr>
          <w:p w14:paraId="6FB2B85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27 (0.718, 0.737)</w:t>
            </w:r>
          </w:p>
        </w:tc>
        <w:tc>
          <w:tcPr>
            <w:tcW w:w="559" w:type="pct"/>
            <w:shd w:val="clear" w:color="auto" w:fill="F8C589"/>
            <w:vAlign w:val="center"/>
          </w:tcPr>
          <w:p w14:paraId="3657097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72 (0.663, 0.681)</w:t>
            </w:r>
          </w:p>
        </w:tc>
        <w:tc>
          <w:tcPr>
            <w:tcW w:w="533" w:type="pct"/>
            <w:shd w:val="clear" w:color="auto" w:fill="F8C88A"/>
            <w:vAlign w:val="center"/>
          </w:tcPr>
          <w:p w14:paraId="44122F7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24 (0.616, 0.632)</w:t>
            </w:r>
          </w:p>
        </w:tc>
        <w:tc>
          <w:tcPr>
            <w:tcW w:w="533" w:type="pct"/>
            <w:shd w:val="clear" w:color="auto" w:fill="F9C98B"/>
            <w:vAlign w:val="center"/>
          </w:tcPr>
          <w:p w14:paraId="08B37B9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94 (0.587, 0.60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89817E8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608% (-1.874%, -1.333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DD9FBE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304FE28E" w14:textId="77777777">
        <w:tc>
          <w:tcPr>
            <w:tcW w:w="452" w:type="pct"/>
            <w:shd w:val="clear" w:color="auto" w:fill="auto"/>
            <w:vAlign w:val="center"/>
          </w:tcPr>
          <w:p w14:paraId="2C33572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Cardiovascular diseases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8A3E8B5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3234AA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BF4063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BA051FD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0762C1B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1086CF71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1ED0EE68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5056C2C7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2B7B329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7652F22F" w14:textId="77777777">
        <w:tc>
          <w:tcPr>
            <w:tcW w:w="452" w:type="pct"/>
            <w:shd w:val="clear" w:color="auto" w:fill="auto"/>
            <w:vAlign w:val="center"/>
          </w:tcPr>
          <w:p w14:paraId="03B3416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EE18BE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Aortic aneurysm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7DC1C5B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BD48F"/>
            <w:vAlign w:val="center"/>
          </w:tcPr>
          <w:p w14:paraId="0DCA9C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3 (0.353, 0.372)</w:t>
            </w:r>
          </w:p>
        </w:tc>
        <w:tc>
          <w:tcPr>
            <w:tcW w:w="580" w:type="pct"/>
            <w:shd w:val="clear" w:color="auto" w:fill="FCDC92"/>
            <w:vAlign w:val="center"/>
          </w:tcPr>
          <w:p w14:paraId="30F3FB3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7 (0.230, 0.244)</w:t>
            </w:r>
          </w:p>
        </w:tc>
        <w:tc>
          <w:tcPr>
            <w:tcW w:w="559" w:type="pct"/>
            <w:shd w:val="clear" w:color="auto" w:fill="FCDD92"/>
            <w:vAlign w:val="center"/>
          </w:tcPr>
          <w:p w14:paraId="1AF8ED6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5 (0.219, 0.232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5AB9723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3 (0.188, 0.199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1760BA3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4 (0.188, 0.199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4D3EBC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048% (-5.579%, -0.42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109F6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8</w:t>
            </w:r>
          </w:p>
        </w:tc>
      </w:tr>
      <w:tr w:rsidR="002E2B91" w14:paraId="135BC7F5" w14:textId="77777777">
        <w:tc>
          <w:tcPr>
            <w:tcW w:w="452" w:type="pct"/>
            <w:shd w:val="clear" w:color="auto" w:fill="auto"/>
            <w:vAlign w:val="center"/>
          </w:tcPr>
          <w:p w14:paraId="6721DA3A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8BDD0B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4FBE62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5B583"/>
            <w:vAlign w:val="center"/>
          </w:tcPr>
          <w:p w14:paraId="0EBA17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11 (0.894, 0.927)</w:t>
            </w:r>
          </w:p>
        </w:tc>
        <w:tc>
          <w:tcPr>
            <w:tcW w:w="580" w:type="pct"/>
            <w:shd w:val="clear" w:color="auto" w:fill="F8C68A"/>
            <w:vAlign w:val="center"/>
          </w:tcPr>
          <w:p w14:paraId="1435A9A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49 (0.636, 0.662)</w:t>
            </w:r>
          </w:p>
        </w:tc>
        <w:tc>
          <w:tcPr>
            <w:tcW w:w="559" w:type="pct"/>
            <w:shd w:val="clear" w:color="auto" w:fill="FACE8D"/>
            <w:vAlign w:val="center"/>
          </w:tcPr>
          <w:p w14:paraId="69BB61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99 (0.488, 0.510)</w:t>
            </w:r>
          </w:p>
        </w:tc>
        <w:tc>
          <w:tcPr>
            <w:tcW w:w="533" w:type="pct"/>
            <w:shd w:val="clear" w:color="auto" w:fill="FACE8D"/>
            <w:vAlign w:val="center"/>
          </w:tcPr>
          <w:p w14:paraId="5491F40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2 (0.492, 0.513)</w:t>
            </w:r>
          </w:p>
        </w:tc>
        <w:tc>
          <w:tcPr>
            <w:tcW w:w="533" w:type="pct"/>
            <w:shd w:val="clear" w:color="auto" w:fill="FAD18E"/>
            <w:vAlign w:val="center"/>
          </w:tcPr>
          <w:p w14:paraId="7E4AF3C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441, 0.46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C76E739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472% (-5.469%, -1.523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891259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1A9CB634" w14:textId="77777777">
        <w:tc>
          <w:tcPr>
            <w:tcW w:w="452" w:type="pct"/>
            <w:shd w:val="clear" w:color="auto" w:fill="auto"/>
            <w:vAlign w:val="center"/>
          </w:tcPr>
          <w:p w14:paraId="4312BB0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09DB7C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7DA0755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8C68A"/>
            <w:vAlign w:val="center"/>
          </w:tcPr>
          <w:p w14:paraId="0FC30E0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17 (0.608, 0.626)</w:t>
            </w:r>
          </w:p>
        </w:tc>
        <w:tc>
          <w:tcPr>
            <w:tcW w:w="580" w:type="pct"/>
            <w:shd w:val="clear" w:color="auto" w:fill="FAD28E"/>
            <w:vAlign w:val="center"/>
          </w:tcPr>
          <w:p w14:paraId="48FD369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35 (0.428, 0.442)</w:t>
            </w:r>
          </w:p>
        </w:tc>
        <w:tc>
          <w:tcPr>
            <w:tcW w:w="559" w:type="pct"/>
            <w:shd w:val="clear" w:color="auto" w:fill="FBD690"/>
            <w:vAlign w:val="center"/>
          </w:tcPr>
          <w:p w14:paraId="352362B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7 (0.351, 0.364)</w:t>
            </w:r>
          </w:p>
        </w:tc>
        <w:tc>
          <w:tcPr>
            <w:tcW w:w="533" w:type="pct"/>
            <w:shd w:val="clear" w:color="auto" w:fill="FBD790"/>
            <w:vAlign w:val="center"/>
          </w:tcPr>
          <w:p w14:paraId="298E107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3 (0.337, 0.349)</w:t>
            </w:r>
          </w:p>
        </w:tc>
        <w:tc>
          <w:tcPr>
            <w:tcW w:w="533" w:type="pct"/>
            <w:shd w:val="clear" w:color="auto" w:fill="FCD891"/>
            <w:vAlign w:val="center"/>
          </w:tcPr>
          <w:p w14:paraId="4A1AA23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8 (0.312, 0.323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ACDCA8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269% (-5.381%, -1.162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43E09AB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76666994" w14:textId="77777777">
        <w:tc>
          <w:tcPr>
            <w:tcW w:w="452" w:type="pct"/>
            <w:shd w:val="clear" w:color="auto" w:fill="auto"/>
            <w:vAlign w:val="center"/>
          </w:tcPr>
          <w:p w14:paraId="09069A3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5D56379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Atrial fibrillation and flutter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F9EB9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6BE86"/>
            <w:vAlign w:val="center"/>
          </w:tcPr>
          <w:p w14:paraId="174CA38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58 (0.745, 0.771)</w:t>
            </w:r>
          </w:p>
        </w:tc>
        <w:tc>
          <w:tcPr>
            <w:tcW w:w="580" w:type="pct"/>
            <w:shd w:val="clear" w:color="auto" w:fill="F6BD86"/>
            <w:vAlign w:val="center"/>
          </w:tcPr>
          <w:p w14:paraId="722B63B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21 (0.809, 0.834)</w:t>
            </w:r>
          </w:p>
        </w:tc>
        <w:tc>
          <w:tcPr>
            <w:tcW w:w="559" w:type="pct"/>
            <w:shd w:val="clear" w:color="auto" w:fill="F5B784"/>
            <w:vAlign w:val="center"/>
          </w:tcPr>
          <w:p w14:paraId="059E2BB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927, 0.952)</w:t>
            </w:r>
          </w:p>
        </w:tc>
        <w:tc>
          <w:tcPr>
            <w:tcW w:w="533" w:type="pct"/>
            <w:shd w:val="clear" w:color="auto" w:fill="F5B684"/>
            <w:vAlign w:val="center"/>
          </w:tcPr>
          <w:p w14:paraId="2000E90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5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938, 0.962)</w:t>
            </w:r>
          </w:p>
        </w:tc>
        <w:tc>
          <w:tcPr>
            <w:tcW w:w="533" w:type="pct"/>
            <w:shd w:val="clear" w:color="auto" w:fill="F5B684"/>
            <w:vAlign w:val="center"/>
          </w:tcPr>
          <w:p w14:paraId="5DF84C3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5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939, 0.96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990CD4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17% (0.268%, 2.124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320A4F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6</w:t>
            </w:r>
          </w:p>
        </w:tc>
      </w:tr>
      <w:tr w:rsidR="002E2B91" w14:paraId="5A8B48B6" w14:textId="77777777">
        <w:tc>
          <w:tcPr>
            <w:tcW w:w="452" w:type="pct"/>
            <w:shd w:val="clear" w:color="auto" w:fill="auto"/>
            <w:vAlign w:val="center"/>
          </w:tcPr>
          <w:p w14:paraId="51ED53A4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8AEA49B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7EED829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4B381"/>
            <w:vAlign w:val="center"/>
          </w:tcPr>
          <w:p w14:paraId="78B86C4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62 (1.143, 1.180)</w:t>
            </w:r>
          </w:p>
        </w:tc>
        <w:tc>
          <w:tcPr>
            <w:tcW w:w="580" w:type="pct"/>
            <w:shd w:val="clear" w:color="auto" w:fill="F4B280"/>
            <w:vAlign w:val="center"/>
          </w:tcPr>
          <w:p w14:paraId="561E659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59 (1.239, 1.279)</w:t>
            </w:r>
          </w:p>
        </w:tc>
        <w:tc>
          <w:tcPr>
            <w:tcW w:w="559" w:type="pct"/>
            <w:shd w:val="clear" w:color="auto" w:fill="F3B17F"/>
            <w:vAlign w:val="center"/>
          </w:tcPr>
          <w:p w14:paraId="672B1EB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87 (1.370, 1.404)</w:t>
            </w:r>
          </w:p>
        </w:tc>
        <w:tc>
          <w:tcPr>
            <w:tcW w:w="533" w:type="pct"/>
            <w:shd w:val="clear" w:color="auto" w:fill="F3B07E"/>
            <w:vAlign w:val="center"/>
          </w:tcPr>
          <w:p w14:paraId="7C45AD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73 (1.456, 1.489)</w:t>
            </w:r>
          </w:p>
        </w:tc>
        <w:tc>
          <w:tcPr>
            <w:tcW w:w="533" w:type="pct"/>
            <w:shd w:val="clear" w:color="auto" w:fill="F3B07E"/>
            <w:vAlign w:val="center"/>
          </w:tcPr>
          <w:p w14:paraId="1822522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82 (1.466, 1.497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7B66E38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25% (0.487%, 2.178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CAF423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3608848C" w14:textId="77777777">
        <w:tc>
          <w:tcPr>
            <w:tcW w:w="452" w:type="pct"/>
            <w:shd w:val="clear" w:color="auto" w:fill="auto"/>
            <w:vAlign w:val="center"/>
          </w:tcPr>
          <w:p w14:paraId="2C715213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266623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7CD2C47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4B382"/>
            <w:vAlign w:val="center"/>
          </w:tcPr>
          <w:p w14:paraId="3CC856C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54 (0.943, 0.965)</w:t>
            </w:r>
          </w:p>
        </w:tc>
        <w:tc>
          <w:tcPr>
            <w:tcW w:w="580" w:type="pct"/>
            <w:shd w:val="clear" w:color="auto" w:fill="F4B382"/>
            <w:vAlign w:val="center"/>
          </w:tcPr>
          <w:p w14:paraId="6CB5339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36 (1.025, 1.048)</w:t>
            </w:r>
          </w:p>
        </w:tc>
        <w:tc>
          <w:tcPr>
            <w:tcW w:w="559" w:type="pct"/>
            <w:shd w:val="clear" w:color="auto" w:fill="F4B281"/>
            <w:vAlign w:val="center"/>
          </w:tcPr>
          <w:p w14:paraId="7E89A70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149, 1.170)</w:t>
            </w:r>
          </w:p>
        </w:tc>
        <w:tc>
          <w:tcPr>
            <w:tcW w:w="533" w:type="pct"/>
            <w:shd w:val="clear" w:color="auto" w:fill="F4B281"/>
            <w:vAlign w:val="center"/>
          </w:tcPr>
          <w:p w14:paraId="01DADE1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04 (1.194, 1.214)</w:t>
            </w:r>
          </w:p>
        </w:tc>
        <w:tc>
          <w:tcPr>
            <w:tcW w:w="533" w:type="pct"/>
            <w:shd w:val="clear" w:color="auto" w:fill="F4B281"/>
            <w:vAlign w:val="center"/>
          </w:tcPr>
          <w:p w14:paraId="4485F02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07 (1.197, 1.217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15A773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70% (0.384%, 2.132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69D27B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1561CFF5" w14:textId="77777777">
        <w:tc>
          <w:tcPr>
            <w:tcW w:w="452" w:type="pct"/>
            <w:shd w:val="clear" w:color="auto" w:fill="auto"/>
            <w:vAlign w:val="center"/>
          </w:tcPr>
          <w:p w14:paraId="7FD1C12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CEAF9C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Cardiomyopathy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D7C818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8C78A"/>
            <w:vAlign w:val="center"/>
          </w:tcPr>
          <w:p w14:paraId="3C823A7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94 (0.572, 0.617)</w:t>
            </w:r>
          </w:p>
        </w:tc>
        <w:tc>
          <w:tcPr>
            <w:tcW w:w="580" w:type="pct"/>
            <w:shd w:val="clear" w:color="auto" w:fill="FACE8D"/>
            <w:vAlign w:val="center"/>
          </w:tcPr>
          <w:p w14:paraId="6B0A9F7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3 (0.491, 0.515)</w:t>
            </w:r>
          </w:p>
        </w:tc>
        <w:tc>
          <w:tcPr>
            <w:tcW w:w="559" w:type="pct"/>
            <w:shd w:val="clear" w:color="auto" w:fill="F9CA8B"/>
            <w:vAlign w:val="center"/>
          </w:tcPr>
          <w:p w14:paraId="1194216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88 (0.570, 0.606)</w:t>
            </w:r>
          </w:p>
        </w:tc>
        <w:tc>
          <w:tcPr>
            <w:tcW w:w="533" w:type="pct"/>
            <w:shd w:val="clear" w:color="auto" w:fill="F8C78A"/>
            <w:vAlign w:val="center"/>
          </w:tcPr>
          <w:p w14:paraId="7AD119A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39 (0.613, 0.666)</w:t>
            </w:r>
          </w:p>
        </w:tc>
        <w:tc>
          <w:tcPr>
            <w:tcW w:w="533" w:type="pct"/>
            <w:shd w:val="clear" w:color="auto" w:fill="FAD08D"/>
            <w:vAlign w:val="center"/>
          </w:tcPr>
          <w:p w14:paraId="42D1AA8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67 (0.452, 0.48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086EF82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648% (-4.477%, 3.119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39EFD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85</w:t>
            </w:r>
          </w:p>
        </w:tc>
      </w:tr>
      <w:tr w:rsidR="002E2B91" w14:paraId="2E2020C9" w14:textId="77777777">
        <w:tc>
          <w:tcPr>
            <w:tcW w:w="452" w:type="pct"/>
            <w:shd w:val="clear" w:color="auto" w:fill="auto"/>
            <w:vAlign w:val="center"/>
          </w:tcPr>
          <w:p w14:paraId="64739755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18193F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2316166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3B07E"/>
            <w:vAlign w:val="center"/>
          </w:tcPr>
          <w:p w14:paraId="2166B66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25 (1.683, 1.766)</w:t>
            </w:r>
          </w:p>
        </w:tc>
        <w:tc>
          <w:tcPr>
            <w:tcW w:w="580" w:type="pct"/>
            <w:shd w:val="clear" w:color="auto" w:fill="F4B280"/>
            <w:vAlign w:val="center"/>
          </w:tcPr>
          <w:p w14:paraId="7C6F60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59 (1.239, 1.279)</w:t>
            </w:r>
          </w:p>
        </w:tc>
        <w:tc>
          <w:tcPr>
            <w:tcW w:w="559" w:type="pct"/>
            <w:shd w:val="clear" w:color="auto" w:fill="F4B280"/>
            <w:vAlign w:val="center"/>
          </w:tcPr>
          <w:p w14:paraId="57E3A58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68 (1.248, 1.288)</w:t>
            </w:r>
          </w:p>
        </w:tc>
        <w:tc>
          <w:tcPr>
            <w:tcW w:w="533" w:type="pct"/>
            <w:shd w:val="clear" w:color="auto" w:fill="F3B17F"/>
            <w:vAlign w:val="center"/>
          </w:tcPr>
          <w:p w14:paraId="5352CC9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39 (1.404, 1.474)</w:t>
            </w:r>
          </w:p>
        </w:tc>
        <w:tc>
          <w:tcPr>
            <w:tcW w:w="533" w:type="pct"/>
            <w:shd w:val="clear" w:color="auto" w:fill="F4B381"/>
            <w:vAlign w:val="center"/>
          </w:tcPr>
          <w:p w14:paraId="2A7FA9C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27 (1.106, 1.14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EA1FB5B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520% (-4.749%, 1.744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734C2C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6</w:t>
            </w:r>
          </w:p>
        </w:tc>
      </w:tr>
      <w:tr w:rsidR="002E2B91" w14:paraId="527FC9A2" w14:textId="77777777">
        <w:tc>
          <w:tcPr>
            <w:tcW w:w="452" w:type="pct"/>
            <w:shd w:val="clear" w:color="auto" w:fill="auto"/>
            <w:vAlign w:val="center"/>
          </w:tcPr>
          <w:p w14:paraId="21967B1D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4FDD4F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38DEC70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4B381"/>
            <w:vAlign w:val="center"/>
          </w:tcPr>
          <w:p w14:paraId="5585B76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45 (1.122, 1.169)</w:t>
            </w:r>
          </w:p>
        </w:tc>
        <w:tc>
          <w:tcPr>
            <w:tcW w:w="580" w:type="pct"/>
            <w:shd w:val="clear" w:color="auto" w:fill="F6BB85"/>
            <w:vAlign w:val="center"/>
          </w:tcPr>
          <w:p w14:paraId="05D9A0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65 (0.854, 0.877)</w:t>
            </w:r>
          </w:p>
        </w:tc>
        <w:tc>
          <w:tcPr>
            <w:tcW w:w="559" w:type="pct"/>
            <w:shd w:val="clear" w:color="auto" w:fill="F5B884"/>
            <w:vAlign w:val="center"/>
          </w:tcPr>
          <w:p w14:paraId="08FB46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16 (0.903, 0.929)</w:t>
            </w:r>
          </w:p>
        </w:tc>
        <w:tc>
          <w:tcPr>
            <w:tcW w:w="533" w:type="pct"/>
            <w:shd w:val="clear" w:color="auto" w:fill="F4B382"/>
            <w:vAlign w:val="center"/>
          </w:tcPr>
          <w:p w14:paraId="2AD8B86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34 (1.013, 1.056)</w:t>
            </w:r>
          </w:p>
        </w:tc>
        <w:tc>
          <w:tcPr>
            <w:tcW w:w="533" w:type="pct"/>
            <w:shd w:val="clear" w:color="auto" w:fill="F7BF87"/>
            <w:vAlign w:val="center"/>
          </w:tcPr>
          <w:p w14:paraId="572770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88 (0.776, 0.80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F26290C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251% (-3.199%, 0.67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6017F5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6</w:t>
            </w:r>
          </w:p>
        </w:tc>
      </w:tr>
      <w:tr w:rsidR="002E2B91" w14:paraId="4AD0AF2F" w14:textId="77777777">
        <w:tc>
          <w:tcPr>
            <w:tcW w:w="452" w:type="pct"/>
            <w:shd w:val="clear" w:color="auto" w:fill="auto"/>
            <w:vAlign w:val="center"/>
          </w:tcPr>
          <w:p w14:paraId="0B67243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EE44B9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Coronary heart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67338C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E29256"/>
            <w:vAlign w:val="center"/>
          </w:tcPr>
          <w:p w14:paraId="3F8FFC0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8.496 (8.451, 8.541)</w:t>
            </w:r>
          </w:p>
        </w:tc>
        <w:tc>
          <w:tcPr>
            <w:tcW w:w="580" w:type="pct"/>
            <w:shd w:val="clear" w:color="auto" w:fill="E5965C"/>
            <w:vAlign w:val="center"/>
          </w:tcPr>
          <w:p w14:paraId="11C377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451 (5.417, 5.486)</w:t>
            </w:r>
          </w:p>
        </w:tc>
        <w:tc>
          <w:tcPr>
            <w:tcW w:w="559" w:type="pct"/>
            <w:shd w:val="clear" w:color="auto" w:fill="E89D64"/>
            <w:vAlign w:val="center"/>
          </w:tcPr>
          <w:p w14:paraId="12D89BB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467 (4.438, 4.496)</w:t>
            </w:r>
          </w:p>
        </w:tc>
        <w:tc>
          <w:tcPr>
            <w:tcW w:w="533" w:type="pct"/>
            <w:shd w:val="clear" w:color="auto" w:fill="EAA069"/>
            <w:vAlign w:val="center"/>
          </w:tcPr>
          <w:p w14:paraId="1ADB837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933 (3.907, 3.959)</w:t>
            </w:r>
          </w:p>
        </w:tc>
        <w:tc>
          <w:tcPr>
            <w:tcW w:w="533" w:type="pct"/>
            <w:shd w:val="clear" w:color="auto" w:fill="EDA570"/>
            <w:vAlign w:val="center"/>
          </w:tcPr>
          <w:p w14:paraId="724E617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136 (3.114, 3.15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3FDDCC9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4.742% (-5.493%, -4.061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D0BDA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0A107E9E" w14:textId="77777777">
        <w:tc>
          <w:tcPr>
            <w:tcW w:w="452" w:type="pct"/>
            <w:shd w:val="clear" w:color="auto" w:fill="auto"/>
            <w:vAlign w:val="center"/>
          </w:tcPr>
          <w:p w14:paraId="42DD68A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303B81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00B913E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C55C10"/>
            <w:vAlign w:val="center"/>
          </w:tcPr>
          <w:p w14:paraId="573D79C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.403 (20.325, 20.481)</w:t>
            </w:r>
          </w:p>
        </w:tc>
        <w:tc>
          <w:tcPr>
            <w:tcW w:w="580" w:type="pct"/>
            <w:shd w:val="clear" w:color="auto" w:fill="C55C10"/>
            <w:vAlign w:val="center"/>
          </w:tcPr>
          <w:p w14:paraId="6C76BB7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4.133 (14.074,14.191)</w:t>
            </w:r>
          </w:p>
        </w:tc>
        <w:tc>
          <w:tcPr>
            <w:tcW w:w="559" w:type="pct"/>
            <w:shd w:val="clear" w:color="auto" w:fill="CD6A22"/>
            <w:vAlign w:val="center"/>
          </w:tcPr>
          <w:p w14:paraId="22028B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2.068 (12.016,12.121)</w:t>
            </w:r>
          </w:p>
        </w:tc>
        <w:tc>
          <w:tcPr>
            <w:tcW w:w="533" w:type="pct"/>
            <w:shd w:val="clear" w:color="auto" w:fill="D1722D"/>
            <w:vAlign w:val="center"/>
          </w:tcPr>
          <w:p w14:paraId="56A28AE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0.85 (10.802,10.898)</w:t>
            </w:r>
          </w:p>
        </w:tc>
        <w:tc>
          <w:tcPr>
            <w:tcW w:w="533" w:type="pct"/>
            <w:shd w:val="clear" w:color="auto" w:fill="D77C3A"/>
            <w:vAlign w:val="center"/>
          </w:tcPr>
          <w:p w14:paraId="34B696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9.359 (9.317, 9.40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BB5D8B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740% (-4.281%, -3.250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A48E89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7CF4B7D8" w14:textId="77777777">
        <w:tc>
          <w:tcPr>
            <w:tcW w:w="452" w:type="pct"/>
            <w:shd w:val="clear" w:color="auto" w:fill="auto"/>
            <w:vAlign w:val="center"/>
          </w:tcPr>
          <w:p w14:paraId="35D633FD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75953A6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78EED5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D57835"/>
            <w:vAlign w:val="center"/>
          </w:tcPr>
          <w:p w14:paraId="7D85D17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4.166 (14.122, 14.210)</w:t>
            </w:r>
          </w:p>
        </w:tc>
        <w:tc>
          <w:tcPr>
            <w:tcW w:w="580" w:type="pct"/>
            <w:shd w:val="clear" w:color="auto" w:fill="D67A38"/>
            <w:vAlign w:val="center"/>
          </w:tcPr>
          <w:p w14:paraId="11C1653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9.62 (9.586, 9.653)</w:t>
            </w:r>
          </w:p>
        </w:tc>
        <w:tc>
          <w:tcPr>
            <w:tcW w:w="559" w:type="pct"/>
            <w:shd w:val="clear" w:color="auto" w:fill="DB8445"/>
            <w:vAlign w:val="center"/>
          </w:tcPr>
          <w:p w14:paraId="43550E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8.129 (8.100, 8.159)</w:t>
            </w:r>
          </w:p>
        </w:tc>
        <w:tc>
          <w:tcPr>
            <w:tcW w:w="533" w:type="pct"/>
            <w:shd w:val="clear" w:color="auto" w:fill="DE8A4C"/>
            <w:vAlign w:val="center"/>
          </w:tcPr>
          <w:p w14:paraId="312B78E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7.262 (7.235, 7.289)</w:t>
            </w:r>
          </w:p>
        </w:tc>
        <w:tc>
          <w:tcPr>
            <w:tcW w:w="533" w:type="pct"/>
            <w:shd w:val="clear" w:color="auto" w:fill="E29256"/>
            <w:vAlign w:val="center"/>
          </w:tcPr>
          <w:p w14:paraId="6BCA6D6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6.123 (6.100, 6.147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FD4757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4.016% (-4.578%, -3.51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4AC31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3BC5FE51" w14:textId="77777777">
        <w:tc>
          <w:tcPr>
            <w:tcW w:w="452" w:type="pct"/>
            <w:shd w:val="clear" w:color="auto" w:fill="auto"/>
            <w:vAlign w:val="center"/>
          </w:tcPr>
          <w:p w14:paraId="533DD553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62DB4B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Hypertensive heart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227B532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CDD92"/>
            <w:vAlign w:val="center"/>
          </w:tcPr>
          <w:p w14:paraId="70311A1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7 (0.200, 0.214)</w:t>
            </w:r>
          </w:p>
        </w:tc>
        <w:tc>
          <w:tcPr>
            <w:tcW w:w="580" w:type="pct"/>
            <w:shd w:val="clear" w:color="auto" w:fill="FDDF93"/>
            <w:vAlign w:val="center"/>
          </w:tcPr>
          <w:p w14:paraId="26C2BCE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3 (0.177, 0.189)</w:t>
            </w:r>
          </w:p>
        </w:tc>
        <w:tc>
          <w:tcPr>
            <w:tcW w:w="559" w:type="pct"/>
            <w:shd w:val="clear" w:color="auto" w:fill="FCDC92"/>
            <w:vAlign w:val="center"/>
          </w:tcPr>
          <w:p w14:paraId="17D6783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3 (0.227, 0.239)</w:t>
            </w:r>
          </w:p>
        </w:tc>
        <w:tc>
          <w:tcPr>
            <w:tcW w:w="533" w:type="pct"/>
            <w:shd w:val="clear" w:color="auto" w:fill="FDDD93"/>
            <w:vAlign w:val="center"/>
          </w:tcPr>
          <w:p w14:paraId="19CD83B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6 (0.210, 0.222)</w:t>
            </w:r>
          </w:p>
        </w:tc>
        <w:tc>
          <w:tcPr>
            <w:tcW w:w="533" w:type="pct"/>
            <w:shd w:val="clear" w:color="auto" w:fill="FDDE93"/>
            <w:vAlign w:val="center"/>
          </w:tcPr>
          <w:p w14:paraId="7C4382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5 (0.200, 0.21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50206A7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1% (-1.298%, 1.943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9C5FE9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15</w:t>
            </w:r>
          </w:p>
        </w:tc>
      </w:tr>
      <w:tr w:rsidR="002E2B91" w14:paraId="2F2FAF4E" w14:textId="77777777">
        <w:tc>
          <w:tcPr>
            <w:tcW w:w="452" w:type="pct"/>
            <w:shd w:val="clear" w:color="auto" w:fill="auto"/>
            <w:vAlign w:val="center"/>
          </w:tcPr>
          <w:p w14:paraId="35BA3A4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45A68E5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B76EE6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CDA91"/>
            <w:vAlign w:val="center"/>
          </w:tcPr>
          <w:p w14:paraId="7CA4139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9 (0.250, 0.268)</w:t>
            </w:r>
          </w:p>
        </w:tc>
        <w:tc>
          <w:tcPr>
            <w:tcW w:w="580" w:type="pct"/>
            <w:shd w:val="clear" w:color="auto" w:fill="FCDC92"/>
            <w:vAlign w:val="center"/>
          </w:tcPr>
          <w:p w14:paraId="3D90A0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3 (0.235, 0.251)</w:t>
            </w:r>
          </w:p>
        </w:tc>
        <w:tc>
          <w:tcPr>
            <w:tcW w:w="559" w:type="pct"/>
            <w:shd w:val="clear" w:color="auto" w:fill="FBD690"/>
            <w:vAlign w:val="center"/>
          </w:tcPr>
          <w:p w14:paraId="707ACE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7 (0.348, 0.367)</w:t>
            </w:r>
          </w:p>
        </w:tc>
        <w:tc>
          <w:tcPr>
            <w:tcW w:w="533" w:type="pct"/>
            <w:shd w:val="clear" w:color="auto" w:fill="FBD890"/>
            <w:vAlign w:val="center"/>
          </w:tcPr>
          <w:p w14:paraId="3247A73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23 (0.315, 0.332)</w:t>
            </w:r>
          </w:p>
        </w:tc>
        <w:tc>
          <w:tcPr>
            <w:tcW w:w="533" w:type="pct"/>
            <w:shd w:val="clear" w:color="auto" w:fill="FBD48F"/>
            <w:vAlign w:val="center"/>
          </w:tcPr>
          <w:p w14:paraId="01E709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92 (0.383, 0.40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75ACA66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52% (0.434%, 4.650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1135EF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</w:p>
        </w:tc>
      </w:tr>
      <w:tr w:rsidR="002E2B91" w14:paraId="63D48285" w14:textId="77777777">
        <w:tc>
          <w:tcPr>
            <w:tcW w:w="452" w:type="pct"/>
            <w:shd w:val="clear" w:color="auto" w:fill="auto"/>
            <w:vAlign w:val="center"/>
          </w:tcPr>
          <w:p w14:paraId="5365214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9BB31E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D766E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CDB92"/>
            <w:vAlign w:val="center"/>
          </w:tcPr>
          <w:p w14:paraId="536E30A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8 (0.233, 0.244)</w:t>
            </w:r>
          </w:p>
        </w:tc>
        <w:tc>
          <w:tcPr>
            <w:tcW w:w="580" w:type="pct"/>
            <w:shd w:val="clear" w:color="auto" w:fill="FDDD93"/>
            <w:vAlign w:val="center"/>
          </w:tcPr>
          <w:p w14:paraId="454C80B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6 (0.211, 0.221)</w:t>
            </w:r>
          </w:p>
        </w:tc>
        <w:tc>
          <w:tcPr>
            <w:tcW w:w="559" w:type="pct"/>
            <w:shd w:val="clear" w:color="auto" w:fill="FCD991"/>
            <w:vAlign w:val="center"/>
          </w:tcPr>
          <w:p w14:paraId="22F3638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8 (0.292, 0.303)</w:t>
            </w:r>
          </w:p>
        </w:tc>
        <w:tc>
          <w:tcPr>
            <w:tcW w:w="533" w:type="pct"/>
            <w:shd w:val="clear" w:color="auto" w:fill="FCDA91"/>
            <w:vAlign w:val="center"/>
          </w:tcPr>
          <w:p w14:paraId="6E3DBA2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72 (0.267, 0.277)</w:t>
            </w:r>
          </w:p>
        </w:tc>
        <w:tc>
          <w:tcPr>
            <w:tcW w:w="533" w:type="pct"/>
            <w:shd w:val="clear" w:color="auto" w:fill="FCD991"/>
            <w:vAlign w:val="center"/>
          </w:tcPr>
          <w:p w14:paraId="511A9B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8 (0.293, 0.303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4DA74AF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02% (-0.072%, 2.992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4BBB19A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2</w:t>
            </w:r>
          </w:p>
        </w:tc>
      </w:tr>
      <w:tr w:rsidR="002E2B91" w14:paraId="1E40243E" w14:textId="77777777">
        <w:tc>
          <w:tcPr>
            <w:tcW w:w="452" w:type="pct"/>
            <w:shd w:val="clear" w:color="auto" w:fill="auto"/>
            <w:vAlign w:val="center"/>
          </w:tcPr>
          <w:p w14:paraId="6AA01A8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B25C02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Inflammatory heart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124A34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CDA91"/>
            <w:vAlign w:val="center"/>
          </w:tcPr>
          <w:p w14:paraId="43D6584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3 (0.243, 0.282)</w:t>
            </w:r>
          </w:p>
        </w:tc>
        <w:tc>
          <w:tcPr>
            <w:tcW w:w="580" w:type="pct"/>
            <w:shd w:val="clear" w:color="auto" w:fill="FDE094"/>
            <w:vAlign w:val="center"/>
          </w:tcPr>
          <w:p w14:paraId="1105944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5 (0.158, 0.173)</w:t>
            </w:r>
          </w:p>
        </w:tc>
        <w:tc>
          <w:tcPr>
            <w:tcW w:w="559" w:type="pct"/>
            <w:shd w:val="clear" w:color="auto" w:fill="FDE094"/>
            <w:vAlign w:val="center"/>
          </w:tcPr>
          <w:p w14:paraId="1E1644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2 (0.150, 0.173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5753B05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7 (0.170, 0.184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40A13AB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6 (0.169, 0.183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4559BE1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899% (-3.575%, 2.43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349B8B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15</w:t>
            </w:r>
          </w:p>
        </w:tc>
      </w:tr>
      <w:tr w:rsidR="002E2B91" w14:paraId="087E0345" w14:textId="77777777">
        <w:tc>
          <w:tcPr>
            <w:tcW w:w="452" w:type="pct"/>
            <w:shd w:val="clear" w:color="auto" w:fill="auto"/>
            <w:vAlign w:val="center"/>
          </w:tcPr>
          <w:p w14:paraId="1DBB173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D77929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F40A3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DDD93"/>
            <w:vAlign w:val="center"/>
          </w:tcPr>
          <w:p w14:paraId="4DC283C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2 (0.194, 0.211)</w:t>
            </w:r>
          </w:p>
        </w:tc>
        <w:tc>
          <w:tcPr>
            <w:tcW w:w="580" w:type="pct"/>
            <w:shd w:val="clear" w:color="auto" w:fill="FCDC92"/>
            <w:vAlign w:val="center"/>
          </w:tcPr>
          <w:p w14:paraId="3A46E48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9 (0.240, 0.258)</w:t>
            </w:r>
          </w:p>
        </w:tc>
        <w:tc>
          <w:tcPr>
            <w:tcW w:w="559" w:type="pct"/>
            <w:shd w:val="clear" w:color="auto" w:fill="FDDE93"/>
            <w:vAlign w:val="center"/>
          </w:tcPr>
          <w:p w14:paraId="4CB9EA7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7 (0.199, 0.215)</w:t>
            </w:r>
          </w:p>
        </w:tc>
        <w:tc>
          <w:tcPr>
            <w:tcW w:w="533" w:type="pct"/>
            <w:shd w:val="clear" w:color="auto" w:fill="FBD58F"/>
            <w:vAlign w:val="center"/>
          </w:tcPr>
          <w:p w14:paraId="136455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4 (0.362, 0.387)</w:t>
            </w:r>
          </w:p>
        </w:tc>
        <w:tc>
          <w:tcPr>
            <w:tcW w:w="533" w:type="pct"/>
            <w:shd w:val="clear" w:color="auto" w:fill="FCD891"/>
            <w:vAlign w:val="center"/>
          </w:tcPr>
          <w:p w14:paraId="0B1FF00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2 (0.303, 0.32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347EC45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73% (-0.178%, 5.301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94007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2</w:t>
            </w:r>
          </w:p>
        </w:tc>
      </w:tr>
      <w:tr w:rsidR="002E2B91" w14:paraId="3522B765" w14:textId="77777777">
        <w:tc>
          <w:tcPr>
            <w:tcW w:w="452" w:type="pct"/>
            <w:shd w:val="clear" w:color="auto" w:fill="auto"/>
            <w:vAlign w:val="center"/>
          </w:tcPr>
          <w:p w14:paraId="6550298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4F573554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FA5C44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CDD92"/>
            <w:vAlign w:val="center"/>
          </w:tcPr>
          <w:p w14:paraId="7569010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203, 0.218)</w:t>
            </w:r>
          </w:p>
        </w:tc>
        <w:tc>
          <w:tcPr>
            <w:tcW w:w="580" w:type="pct"/>
            <w:shd w:val="clear" w:color="auto" w:fill="FDDE93"/>
            <w:vAlign w:val="center"/>
          </w:tcPr>
          <w:p w14:paraId="5858A2A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5 (0.200, 0.211)</w:t>
            </w:r>
          </w:p>
        </w:tc>
        <w:tc>
          <w:tcPr>
            <w:tcW w:w="559" w:type="pct"/>
            <w:shd w:val="clear" w:color="auto" w:fill="FDE094"/>
            <w:vAlign w:val="center"/>
          </w:tcPr>
          <w:p w14:paraId="5B650D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8 (0.163, 0.173)</w:t>
            </w:r>
          </w:p>
        </w:tc>
        <w:tc>
          <w:tcPr>
            <w:tcW w:w="533" w:type="pct"/>
            <w:shd w:val="clear" w:color="auto" w:fill="FCDB92"/>
            <w:vAlign w:val="center"/>
          </w:tcPr>
          <w:p w14:paraId="4ED04F1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4 (0.258, 0.271)</w:t>
            </w:r>
          </w:p>
        </w:tc>
        <w:tc>
          <w:tcPr>
            <w:tcW w:w="533" w:type="pct"/>
            <w:shd w:val="clear" w:color="auto" w:fill="FCDC92"/>
            <w:vAlign w:val="center"/>
          </w:tcPr>
          <w:p w14:paraId="2876ED5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2 (0.237, 0.24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57CD19D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19% (-1.136%, 4.01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082632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6</w:t>
            </w:r>
          </w:p>
        </w:tc>
      </w:tr>
      <w:tr w:rsidR="002E2B91" w14:paraId="0B09438F" w14:textId="77777777">
        <w:tc>
          <w:tcPr>
            <w:tcW w:w="452" w:type="pct"/>
            <w:shd w:val="clear" w:color="auto" w:fill="auto"/>
            <w:vAlign w:val="center"/>
          </w:tcPr>
          <w:p w14:paraId="0FE26A9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7C1F247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Non-rheumatic valvular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51C63F9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7C388"/>
            <w:vAlign w:val="center"/>
          </w:tcPr>
          <w:p w14:paraId="3D819E2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66 (0.653, 0.679)</w:t>
            </w:r>
          </w:p>
        </w:tc>
        <w:tc>
          <w:tcPr>
            <w:tcW w:w="580" w:type="pct"/>
            <w:shd w:val="clear" w:color="auto" w:fill="F8C78A"/>
            <w:vAlign w:val="center"/>
          </w:tcPr>
          <w:p w14:paraId="309E11E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34 (0.623, 0.645)</w:t>
            </w:r>
          </w:p>
        </w:tc>
        <w:tc>
          <w:tcPr>
            <w:tcW w:w="559" w:type="pct"/>
            <w:shd w:val="clear" w:color="auto" w:fill="F9CB8C"/>
            <w:vAlign w:val="center"/>
          </w:tcPr>
          <w:p w14:paraId="3B21471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59 (0.549, 0.569)</w:t>
            </w:r>
          </w:p>
        </w:tc>
        <w:tc>
          <w:tcPr>
            <w:tcW w:w="533" w:type="pct"/>
            <w:shd w:val="clear" w:color="auto" w:fill="F9CD8C"/>
            <w:vAlign w:val="center"/>
          </w:tcPr>
          <w:p w14:paraId="06B159C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59 (0.510, 0.529)</w:t>
            </w:r>
          </w:p>
        </w:tc>
        <w:tc>
          <w:tcPr>
            <w:tcW w:w="533" w:type="pct"/>
            <w:shd w:val="clear" w:color="auto" w:fill="FACE8D"/>
            <w:vAlign w:val="center"/>
          </w:tcPr>
          <w:p w14:paraId="5CCF17D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3 (0.495, 0.51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FD365EF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481% (-2.528%, -0.33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3BFA43D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6</w:t>
            </w:r>
          </w:p>
        </w:tc>
      </w:tr>
      <w:tr w:rsidR="002E2B91" w14:paraId="39B18CDB" w14:textId="77777777">
        <w:tc>
          <w:tcPr>
            <w:tcW w:w="452" w:type="pct"/>
            <w:shd w:val="clear" w:color="auto" w:fill="auto"/>
            <w:vAlign w:val="center"/>
          </w:tcPr>
          <w:p w14:paraId="7D717E1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600357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10F034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5B583"/>
            <w:vAlign w:val="center"/>
          </w:tcPr>
          <w:p w14:paraId="47FE4CE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24 (0.907, 0.9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80" w:type="pct"/>
            <w:shd w:val="clear" w:color="auto" w:fill="F5B884"/>
            <w:vAlign w:val="center"/>
          </w:tcPr>
          <w:p w14:paraId="01D83E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27 (0.911, 0.944)</w:t>
            </w:r>
          </w:p>
        </w:tc>
        <w:tc>
          <w:tcPr>
            <w:tcW w:w="559" w:type="pct"/>
            <w:shd w:val="clear" w:color="auto" w:fill="F6BD86"/>
            <w:vAlign w:val="center"/>
          </w:tcPr>
          <w:p w14:paraId="5FE2FB3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29 (0.815, 0.842)</w:t>
            </w:r>
          </w:p>
        </w:tc>
        <w:tc>
          <w:tcPr>
            <w:tcW w:w="533" w:type="pct"/>
            <w:shd w:val="clear" w:color="auto" w:fill="F7C288"/>
            <w:vAlign w:val="center"/>
          </w:tcPr>
          <w:p w14:paraId="21CC155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29 (0.712, 0.735)</w:t>
            </w:r>
          </w:p>
        </w:tc>
        <w:tc>
          <w:tcPr>
            <w:tcW w:w="533" w:type="pct"/>
            <w:shd w:val="clear" w:color="auto" w:fill="F8C589"/>
            <w:vAlign w:val="center"/>
          </w:tcPr>
          <w:p w14:paraId="2D5CA4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82 (0.672, 0.693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618AA37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636% (-3.072%, 0.00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B46E45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1</w:t>
            </w:r>
          </w:p>
        </w:tc>
      </w:tr>
      <w:tr w:rsidR="002E2B91" w14:paraId="52B69B83" w14:textId="77777777">
        <w:tc>
          <w:tcPr>
            <w:tcW w:w="452" w:type="pct"/>
            <w:shd w:val="clear" w:color="auto" w:fill="auto"/>
            <w:vAlign w:val="center"/>
          </w:tcPr>
          <w:p w14:paraId="6B75857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168D691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A0568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6BC86"/>
            <w:vAlign w:val="center"/>
          </w:tcPr>
          <w:p w14:paraId="4C926B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84 (0.774, 0.795)</w:t>
            </w:r>
          </w:p>
        </w:tc>
        <w:tc>
          <w:tcPr>
            <w:tcW w:w="580" w:type="pct"/>
            <w:shd w:val="clear" w:color="auto" w:fill="F7C087"/>
            <w:vAlign w:val="center"/>
          </w:tcPr>
          <w:p w14:paraId="282C036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71 (0.761, 0.781)</w:t>
            </w:r>
          </w:p>
        </w:tc>
        <w:tc>
          <w:tcPr>
            <w:tcW w:w="559" w:type="pct"/>
            <w:shd w:val="clear" w:color="auto" w:fill="F8C489"/>
            <w:vAlign w:val="center"/>
          </w:tcPr>
          <w:p w14:paraId="3B8A6A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86 (0.678, 0.695)</w:t>
            </w:r>
          </w:p>
        </w:tc>
        <w:tc>
          <w:tcPr>
            <w:tcW w:w="533" w:type="pct"/>
            <w:shd w:val="clear" w:color="auto" w:fill="F8C88A"/>
            <w:vAlign w:val="center"/>
          </w:tcPr>
          <w:p w14:paraId="48329D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86 (0.608, 0.623)</w:t>
            </w:r>
          </w:p>
        </w:tc>
        <w:tc>
          <w:tcPr>
            <w:tcW w:w="533" w:type="pct"/>
            <w:shd w:val="clear" w:color="auto" w:fill="F9CA8B"/>
            <w:vAlign w:val="center"/>
          </w:tcPr>
          <w:p w14:paraId="58C532C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88 (0.581, 0.594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039A4D5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548% (-2.742%, -0.213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E753D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6</w:t>
            </w:r>
          </w:p>
        </w:tc>
      </w:tr>
      <w:tr w:rsidR="002E2B91" w14:paraId="5CB9A145" w14:textId="77777777">
        <w:tc>
          <w:tcPr>
            <w:tcW w:w="452" w:type="pct"/>
            <w:shd w:val="clear" w:color="auto" w:fill="auto"/>
            <w:vAlign w:val="center"/>
          </w:tcPr>
          <w:p w14:paraId="4278D4D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308A3D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ipheral vascular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26C320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CDA91"/>
            <w:vAlign w:val="center"/>
          </w:tcPr>
          <w:p w14:paraId="4BC8AB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8 (0.260, 0.276)</w:t>
            </w:r>
          </w:p>
        </w:tc>
        <w:tc>
          <w:tcPr>
            <w:tcW w:w="580" w:type="pct"/>
            <w:shd w:val="clear" w:color="auto" w:fill="FDE093"/>
            <w:vAlign w:val="center"/>
          </w:tcPr>
          <w:p w14:paraId="6C78C4C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4 (0.168, 0.180)</w:t>
            </w:r>
          </w:p>
        </w:tc>
        <w:tc>
          <w:tcPr>
            <w:tcW w:w="559" w:type="pct"/>
            <w:shd w:val="clear" w:color="auto" w:fill="FDE194"/>
            <w:vAlign w:val="center"/>
          </w:tcPr>
          <w:p w14:paraId="702278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7 (0.151, 0.162)</w:t>
            </w:r>
          </w:p>
        </w:tc>
        <w:tc>
          <w:tcPr>
            <w:tcW w:w="533" w:type="pct"/>
            <w:shd w:val="clear" w:color="auto" w:fill="FDE094"/>
            <w:vAlign w:val="center"/>
          </w:tcPr>
          <w:p w14:paraId="7582828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7 (0.164, 0.175)</w:t>
            </w:r>
          </w:p>
        </w:tc>
        <w:tc>
          <w:tcPr>
            <w:tcW w:w="533" w:type="pct"/>
            <w:shd w:val="clear" w:color="auto" w:fill="FDE194"/>
            <w:vAlign w:val="center"/>
          </w:tcPr>
          <w:p w14:paraId="2AD67EB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5 (0.140, 0.15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1C6F358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823% (-3.999%, -1.69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48721C6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62BC7352" w14:textId="77777777">
        <w:tc>
          <w:tcPr>
            <w:tcW w:w="452" w:type="pct"/>
            <w:shd w:val="clear" w:color="auto" w:fill="auto"/>
            <w:vAlign w:val="center"/>
          </w:tcPr>
          <w:p w14:paraId="586CC7D4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03B0234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2D07E3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ACE8D"/>
            <w:vAlign w:val="center"/>
          </w:tcPr>
          <w:p w14:paraId="238647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67 (0.450, 0.483)</w:t>
            </w:r>
          </w:p>
        </w:tc>
        <w:tc>
          <w:tcPr>
            <w:tcW w:w="580" w:type="pct"/>
            <w:shd w:val="clear" w:color="auto" w:fill="FCD991"/>
            <w:vAlign w:val="center"/>
          </w:tcPr>
          <w:p w14:paraId="7169B6C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3 (0.294, 0.311)</w:t>
            </w:r>
          </w:p>
        </w:tc>
        <w:tc>
          <w:tcPr>
            <w:tcW w:w="559" w:type="pct"/>
            <w:shd w:val="clear" w:color="auto" w:fill="FCDB92"/>
            <w:vAlign w:val="center"/>
          </w:tcPr>
          <w:p w14:paraId="7F95C26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3 (0.256, 0.270)</w:t>
            </w:r>
          </w:p>
        </w:tc>
        <w:tc>
          <w:tcPr>
            <w:tcW w:w="533" w:type="pct"/>
            <w:shd w:val="clear" w:color="auto" w:fill="FCDA91"/>
            <w:vAlign w:val="center"/>
          </w:tcPr>
          <w:p w14:paraId="2F50395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3 (0.269, 0.284)</w:t>
            </w:r>
          </w:p>
        </w:tc>
        <w:tc>
          <w:tcPr>
            <w:tcW w:w="533" w:type="pct"/>
            <w:shd w:val="clear" w:color="auto" w:fill="FCDC92"/>
            <w:vAlign w:val="center"/>
          </w:tcPr>
          <w:p w14:paraId="33B4C0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5 (0.229, 0.24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8595940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881% (-4.624%, -0.900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6C1C55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</w:t>
            </w:r>
          </w:p>
        </w:tc>
      </w:tr>
      <w:tr w:rsidR="002E2B91" w14:paraId="1D1A2589" w14:textId="77777777">
        <w:tc>
          <w:tcPr>
            <w:tcW w:w="452" w:type="pct"/>
            <w:shd w:val="clear" w:color="auto" w:fill="auto"/>
            <w:vAlign w:val="center"/>
          </w:tcPr>
          <w:p w14:paraId="72A0ED0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2B1F00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1F51DEF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BD48F"/>
            <w:vAlign w:val="center"/>
          </w:tcPr>
          <w:p w14:paraId="22E25EF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1 (0.352, 0.370)</w:t>
            </w:r>
          </w:p>
        </w:tc>
        <w:tc>
          <w:tcPr>
            <w:tcW w:w="580" w:type="pct"/>
            <w:shd w:val="clear" w:color="auto" w:fill="FCDC92"/>
            <w:vAlign w:val="center"/>
          </w:tcPr>
          <w:p w14:paraId="616262B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4 (0.229, 0.239)</w:t>
            </w:r>
          </w:p>
        </w:tc>
        <w:tc>
          <w:tcPr>
            <w:tcW w:w="559" w:type="pct"/>
            <w:shd w:val="clear" w:color="auto" w:fill="FDDE93"/>
            <w:vAlign w:val="center"/>
          </w:tcPr>
          <w:p w14:paraId="1672657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7 (0.202, 0.212)</w:t>
            </w:r>
          </w:p>
        </w:tc>
        <w:tc>
          <w:tcPr>
            <w:tcW w:w="533" w:type="pct"/>
            <w:shd w:val="clear" w:color="auto" w:fill="FDDD93"/>
            <w:vAlign w:val="center"/>
          </w:tcPr>
          <w:p w14:paraId="3DAB75A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7 (0.215, 0.225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75CD3EF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7 (0.183, 0.19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DF56584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795% (-4.337%, -1.08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A44666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22C8D047" w14:textId="77777777">
        <w:tc>
          <w:tcPr>
            <w:tcW w:w="452" w:type="pct"/>
            <w:shd w:val="clear" w:color="auto" w:fill="auto"/>
            <w:vAlign w:val="center"/>
          </w:tcPr>
          <w:p w14:paraId="0F1ECC9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B9C86B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Rheumatic heart disease (including acute rheumatic fever)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2EE7FE1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CDA91"/>
            <w:vAlign w:val="center"/>
          </w:tcPr>
          <w:p w14:paraId="150C28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3 (0.254, 0.272)</w:t>
            </w:r>
          </w:p>
        </w:tc>
        <w:tc>
          <w:tcPr>
            <w:tcW w:w="580" w:type="pct"/>
            <w:shd w:val="clear" w:color="auto" w:fill="FCDD92"/>
            <w:vAlign w:val="center"/>
          </w:tcPr>
          <w:p w14:paraId="0E77B68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2 (0.224, 0.240)</w:t>
            </w:r>
          </w:p>
        </w:tc>
        <w:tc>
          <w:tcPr>
            <w:tcW w:w="559" w:type="pct"/>
            <w:shd w:val="clear" w:color="auto" w:fill="FDDE93"/>
            <w:vAlign w:val="center"/>
          </w:tcPr>
          <w:p w14:paraId="21A296E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6 (0.199, 0.213)</w:t>
            </w:r>
          </w:p>
        </w:tc>
        <w:tc>
          <w:tcPr>
            <w:tcW w:w="533" w:type="pct"/>
            <w:shd w:val="clear" w:color="auto" w:fill="FDDF93"/>
            <w:vAlign w:val="center"/>
          </w:tcPr>
          <w:p w14:paraId="75844D1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6 (0.174, 0.187)</w:t>
            </w:r>
          </w:p>
        </w:tc>
        <w:tc>
          <w:tcPr>
            <w:tcW w:w="533" w:type="pct"/>
            <w:shd w:val="clear" w:color="auto" w:fill="FDE194"/>
            <w:vAlign w:val="center"/>
          </w:tcPr>
          <w:p w14:paraId="6F8F8E5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9 (0.144, 0.155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15508B4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684% (-3.900%, -1.43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63BE4E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09029189" w14:textId="77777777">
        <w:tc>
          <w:tcPr>
            <w:tcW w:w="452" w:type="pct"/>
            <w:shd w:val="clear" w:color="auto" w:fill="auto"/>
            <w:vAlign w:val="center"/>
          </w:tcPr>
          <w:p w14:paraId="0CEAF84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D43966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14ECF83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DDF93"/>
            <w:vAlign w:val="center"/>
          </w:tcPr>
          <w:p w14:paraId="61FBC5F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5 (0.157, 0.172)</w:t>
            </w:r>
          </w:p>
        </w:tc>
        <w:tc>
          <w:tcPr>
            <w:tcW w:w="580" w:type="pct"/>
            <w:shd w:val="clear" w:color="auto" w:fill="FDE294"/>
            <w:vAlign w:val="center"/>
          </w:tcPr>
          <w:p w14:paraId="12E6D9C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5 (0.129, 0.141)</w:t>
            </w:r>
          </w:p>
        </w:tc>
        <w:tc>
          <w:tcPr>
            <w:tcW w:w="559" w:type="pct"/>
            <w:shd w:val="clear" w:color="auto" w:fill="FDE194"/>
            <w:vAlign w:val="center"/>
          </w:tcPr>
          <w:p w14:paraId="3D3E0FA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144, 0.156)</w:t>
            </w:r>
          </w:p>
        </w:tc>
        <w:tc>
          <w:tcPr>
            <w:tcW w:w="533" w:type="pct"/>
            <w:shd w:val="clear" w:color="auto" w:fill="FDE294"/>
            <w:vAlign w:val="center"/>
          </w:tcPr>
          <w:p w14:paraId="10EB110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 (0.130, 0.142)</w:t>
            </w:r>
          </w:p>
        </w:tc>
        <w:tc>
          <w:tcPr>
            <w:tcW w:w="533" w:type="pct"/>
            <w:shd w:val="clear" w:color="auto" w:fill="FEE395"/>
            <w:vAlign w:val="center"/>
          </w:tcPr>
          <w:p w14:paraId="24F9C6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06 (0.102, 0.111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D4532E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1.763% (-3.994%, 0.621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2BF89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2</w:t>
            </w:r>
          </w:p>
        </w:tc>
      </w:tr>
      <w:tr w:rsidR="002E2B91" w14:paraId="5290FC24" w14:textId="77777777">
        <w:tc>
          <w:tcPr>
            <w:tcW w:w="452" w:type="pct"/>
            <w:shd w:val="clear" w:color="auto" w:fill="auto"/>
            <w:vAlign w:val="center"/>
          </w:tcPr>
          <w:p w14:paraId="4295EA59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C4C1DE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F251A9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CDD92"/>
            <w:vAlign w:val="center"/>
          </w:tcPr>
          <w:p w14:paraId="2D78DDC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6 (0.210, 0.222)</w:t>
            </w:r>
          </w:p>
        </w:tc>
        <w:tc>
          <w:tcPr>
            <w:tcW w:w="580" w:type="pct"/>
            <w:shd w:val="clear" w:color="auto" w:fill="FDDF93"/>
            <w:vAlign w:val="center"/>
          </w:tcPr>
          <w:p w14:paraId="10E00D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5 (0.180, 0.190)</w:t>
            </w:r>
          </w:p>
        </w:tc>
        <w:tc>
          <w:tcPr>
            <w:tcW w:w="559" w:type="pct"/>
            <w:shd w:val="clear" w:color="auto" w:fill="FDDF93"/>
            <w:vAlign w:val="center"/>
          </w:tcPr>
          <w:p w14:paraId="7E8519F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9 (0.175, 0.184)</w:t>
            </w:r>
          </w:p>
        </w:tc>
        <w:tc>
          <w:tcPr>
            <w:tcW w:w="533" w:type="pct"/>
            <w:shd w:val="clear" w:color="auto" w:fill="FDE094"/>
            <w:vAlign w:val="center"/>
          </w:tcPr>
          <w:p w14:paraId="53430DD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9 (0.155, 0.164)</w:t>
            </w:r>
          </w:p>
        </w:tc>
        <w:tc>
          <w:tcPr>
            <w:tcW w:w="533" w:type="pct"/>
            <w:shd w:val="clear" w:color="auto" w:fill="FDE294"/>
            <w:vAlign w:val="center"/>
          </w:tcPr>
          <w:p w14:paraId="4E7813B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9 (0.125, 0.132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F99C01A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2.327% (-3.445%, -1.162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86B97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430C5FFD" w14:textId="77777777">
        <w:tc>
          <w:tcPr>
            <w:tcW w:w="452" w:type="pct"/>
            <w:shd w:val="clear" w:color="auto" w:fill="auto"/>
            <w:vAlign w:val="center"/>
          </w:tcPr>
          <w:p w14:paraId="1F25CB5E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7F7AA4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Strok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34BD9B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ECA46F"/>
            <w:vAlign w:val="center"/>
          </w:tcPr>
          <w:p w14:paraId="4FECAB6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314 (4.280, 4.348)</w:t>
            </w:r>
          </w:p>
        </w:tc>
        <w:tc>
          <w:tcPr>
            <w:tcW w:w="580" w:type="pct"/>
            <w:shd w:val="clear" w:color="auto" w:fill="EDA570"/>
            <w:vAlign w:val="center"/>
          </w:tcPr>
          <w:p w14:paraId="457891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138 (3.111, 3.166)</w:t>
            </w:r>
          </w:p>
        </w:tc>
        <w:tc>
          <w:tcPr>
            <w:tcW w:w="559" w:type="pct"/>
            <w:shd w:val="clear" w:color="auto" w:fill="EFA975"/>
            <w:vAlign w:val="center"/>
          </w:tcPr>
          <w:p w14:paraId="3D7CF60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63 (2.541, 2.586)</w:t>
            </w:r>
          </w:p>
        </w:tc>
        <w:tc>
          <w:tcPr>
            <w:tcW w:w="533" w:type="pct"/>
            <w:shd w:val="clear" w:color="auto" w:fill="EFA975"/>
            <w:vAlign w:val="center"/>
          </w:tcPr>
          <w:p w14:paraId="7DF64A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63 (2.502, 2.551)</w:t>
            </w:r>
          </w:p>
        </w:tc>
        <w:tc>
          <w:tcPr>
            <w:tcW w:w="533" w:type="pct"/>
            <w:shd w:val="clear" w:color="auto" w:fill="F1AD7A"/>
            <w:vAlign w:val="center"/>
          </w:tcPr>
          <w:p w14:paraId="6C8665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2.001, 2.04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AE60D27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573% (-4.167%, -3.024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6937C1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4E133193" w14:textId="77777777">
        <w:tc>
          <w:tcPr>
            <w:tcW w:w="452" w:type="pct"/>
            <w:shd w:val="clear" w:color="auto" w:fill="auto"/>
            <w:vAlign w:val="center"/>
          </w:tcPr>
          <w:p w14:paraId="4CCB3A63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B8BBAC3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2A8899A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EAA069"/>
            <w:vAlign w:val="center"/>
          </w:tcPr>
          <w:p w14:paraId="557BEBE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3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5.320, 5.400)</w:t>
            </w:r>
          </w:p>
        </w:tc>
        <w:tc>
          <w:tcPr>
            <w:tcW w:w="580" w:type="pct"/>
            <w:shd w:val="clear" w:color="auto" w:fill="EAA16A"/>
            <w:vAlign w:val="center"/>
          </w:tcPr>
          <w:p w14:paraId="0E15819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838 (3.807, 3.869)</w:t>
            </w:r>
          </w:p>
        </w:tc>
        <w:tc>
          <w:tcPr>
            <w:tcW w:w="559" w:type="pct"/>
            <w:shd w:val="clear" w:color="auto" w:fill="EDA570"/>
            <w:vAlign w:val="center"/>
          </w:tcPr>
          <w:p w14:paraId="6A1855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179 (3.153, 3.205)</w:t>
            </w:r>
          </w:p>
        </w:tc>
        <w:tc>
          <w:tcPr>
            <w:tcW w:w="533" w:type="pct"/>
            <w:shd w:val="clear" w:color="auto" w:fill="EDA670"/>
            <w:vAlign w:val="center"/>
          </w:tcPr>
          <w:p w14:paraId="4289178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179 (3.082, 3.134)</w:t>
            </w:r>
          </w:p>
        </w:tc>
        <w:tc>
          <w:tcPr>
            <w:tcW w:w="533" w:type="pct"/>
            <w:shd w:val="clear" w:color="auto" w:fill="EFA975"/>
            <w:vAlign w:val="center"/>
          </w:tcPr>
          <w:p w14:paraId="2057C6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93 (2.571, 2.615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2742688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437% (-4.250%, -2.66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CF715F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1BDB09AF" w14:textId="77777777">
        <w:tc>
          <w:tcPr>
            <w:tcW w:w="452" w:type="pct"/>
            <w:shd w:val="clear" w:color="auto" w:fill="auto"/>
            <w:vAlign w:val="center"/>
          </w:tcPr>
          <w:p w14:paraId="5161A3C0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29D3E44D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0EA38D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EBA26C"/>
            <w:vAlign w:val="center"/>
          </w:tcPr>
          <w:p w14:paraId="7494366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795 (4.770, 4.821)</w:t>
            </w:r>
          </w:p>
        </w:tc>
        <w:tc>
          <w:tcPr>
            <w:tcW w:w="580" w:type="pct"/>
            <w:shd w:val="clear" w:color="auto" w:fill="ECA36D"/>
            <w:vAlign w:val="center"/>
          </w:tcPr>
          <w:p w14:paraId="74F8B9A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79 (3.459, 3.500)</w:t>
            </w:r>
          </w:p>
        </w:tc>
        <w:tc>
          <w:tcPr>
            <w:tcW w:w="559" w:type="pct"/>
            <w:shd w:val="clear" w:color="auto" w:fill="EEA772"/>
            <w:vAlign w:val="center"/>
          </w:tcPr>
          <w:p w14:paraId="04F7359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62 (2.845, 2.879)</w:t>
            </w:r>
          </w:p>
        </w:tc>
        <w:tc>
          <w:tcPr>
            <w:tcW w:w="533" w:type="pct"/>
            <w:shd w:val="clear" w:color="auto" w:fill="EEA873"/>
            <w:vAlign w:val="center"/>
          </w:tcPr>
          <w:p w14:paraId="1ACF36A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62 (2.788, 2.822)</w:t>
            </w:r>
          </w:p>
        </w:tc>
        <w:tc>
          <w:tcPr>
            <w:tcW w:w="533" w:type="pct"/>
            <w:shd w:val="clear" w:color="auto" w:fill="F0AB77"/>
            <w:vAlign w:val="center"/>
          </w:tcPr>
          <w:p w14:paraId="1A6F530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94 (2.280, 2.309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BD0B7D1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3.485% (-4.067%, -2.947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51288DF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7E5873A4" w14:textId="77777777">
        <w:tc>
          <w:tcPr>
            <w:tcW w:w="452" w:type="pct"/>
            <w:shd w:val="clear" w:color="auto" w:fill="auto"/>
            <w:vAlign w:val="center"/>
          </w:tcPr>
          <w:p w14:paraId="3D0F46F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Endocrine disorders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E21EA5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626D993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B75C66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504A1E43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677C1F0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B57E69B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636C104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2D97A845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2E1F359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53DDB1B8" w14:textId="77777777">
        <w:tc>
          <w:tcPr>
            <w:tcW w:w="452" w:type="pct"/>
            <w:shd w:val="clear" w:color="auto" w:fill="auto"/>
            <w:vAlign w:val="center"/>
          </w:tcPr>
          <w:p w14:paraId="22594FD8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5758CF4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Type 2 diabetes mellitus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0514F7B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1AE7B"/>
            <w:vAlign w:val="center"/>
          </w:tcPr>
          <w:p w14:paraId="1070EDC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03 (2.178, 2.229)</w:t>
            </w:r>
          </w:p>
        </w:tc>
        <w:tc>
          <w:tcPr>
            <w:tcW w:w="580" w:type="pct"/>
            <w:shd w:val="clear" w:color="auto" w:fill="EFAA76"/>
            <w:vAlign w:val="center"/>
          </w:tcPr>
          <w:p w14:paraId="575F604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434 (2.410, 2.458)</w:t>
            </w:r>
          </w:p>
        </w:tc>
        <w:tc>
          <w:tcPr>
            <w:tcW w:w="559" w:type="pct"/>
            <w:shd w:val="clear" w:color="auto" w:fill="F0AB77"/>
            <w:vAlign w:val="center"/>
          </w:tcPr>
          <w:p w14:paraId="00FE8F3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54 (2.331, 2.377)</w:t>
            </w:r>
          </w:p>
        </w:tc>
        <w:tc>
          <w:tcPr>
            <w:tcW w:w="533" w:type="pct"/>
            <w:shd w:val="clear" w:color="auto" w:fill="F0AC78"/>
            <w:vAlign w:val="center"/>
          </w:tcPr>
          <w:p w14:paraId="40C8122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54 (2.166, 2.208)</w:t>
            </w:r>
          </w:p>
        </w:tc>
        <w:tc>
          <w:tcPr>
            <w:tcW w:w="533" w:type="pct"/>
            <w:shd w:val="clear" w:color="auto" w:fill="F1AC79"/>
            <w:vAlign w:val="center"/>
          </w:tcPr>
          <w:p w14:paraId="566C793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81 (2.061, 2.100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A72461D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452% (-2.288%, 1.62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CF87C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21</w:t>
            </w:r>
          </w:p>
        </w:tc>
      </w:tr>
      <w:tr w:rsidR="002E2B91" w14:paraId="1D1BA6C8" w14:textId="77777777">
        <w:tc>
          <w:tcPr>
            <w:tcW w:w="452" w:type="pct"/>
            <w:shd w:val="clear" w:color="auto" w:fill="auto"/>
            <w:vAlign w:val="center"/>
          </w:tcPr>
          <w:p w14:paraId="7AF7B1F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0B732D9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5CA7EF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EEA873"/>
            <w:vAlign w:val="center"/>
          </w:tcPr>
          <w:p w14:paraId="31A02F0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08 (3.475, 3.540)</w:t>
            </w:r>
          </w:p>
        </w:tc>
        <w:tc>
          <w:tcPr>
            <w:tcW w:w="580" w:type="pct"/>
            <w:shd w:val="clear" w:color="auto" w:fill="ECA36D"/>
            <w:vAlign w:val="center"/>
          </w:tcPr>
          <w:p w14:paraId="6938127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59 (3.429, 3.488)</w:t>
            </w:r>
          </w:p>
        </w:tc>
        <w:tc>
          <w:tcPr>
            <w:tcW w:w="559" w:type="pct"/>
            <w:shd w:val="clear" w:color="auto" w:fill="ECA36D"/>
            <w:vAlign w:val="center"/>
          </w:tcPr>
          <w:p w14:paraId="2728C4D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33 (3.405, 3.461)</w:t>
            </w:r>
          </w:p>
        </w:tc>
        <w:tc>
          <w:tcPr>
            <w:tcW w:w="533" w:type="pct"/>
            <w:shd w:val="clear" w:color="auto" w:fill="ECA36D"/>
            <w:vAlign w:val="center"/>
          </w:tcPr>
          <w:p w14:paraId="6214E1C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33 (3.409, 3.463)</w:t>
            </w:r>
          </w:p>
        </w:tc>
        <w:tc>
          <w:tcPr>
            <w:tcW w:w="533" w:type="pct"/>
            <w:shd w:val="clear" w:color="auto" w:fill="ECA46E"/>
            <w:vAlign w:val="center"/>
          </w:tcPr>
          <w:p w14:paraId="5627199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73 (3.348, 3.39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50D7E76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178% (-0.220%, -0.135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1B94F1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&lt; 0.001</w:t>
            </w:r>
          </w:p>
        </w:tc>
      </w:tr>
      <w:tr w:rsidR="002E2B91" w14:paraId="4644E317" w14:textId="77777777">
        <w:tc>
          <w:tcPr>
            <w:tcW w:w="452" w:type="pct"/>
            <w:shd w:val="clear" w:color="auto" w:fill="auto"/>
            <w:vAlign w:val="center"/>
          </w:tcPr>
          <w:p w14:paraId="48DA0B71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FF5BE2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418C985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shd w:val="clear" w:color="auto" w:fill="F0AB77"/>
            <w:vAlign w:val="center"/>
          </w:tcPr>
          <w:p w14:paraId="49BC0D1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24 (2.804, 2.845)</w:t>
            </w:r>
          </w:p>
        </w:tc>
        <w:tc>
          <w:tcPr>
            <w:tcW w:w="580" w:type="pct"/>
            <w:shd w:val="clear" w:color="auto" w:fill="EEA772"/>
            <w:vAlign w:val="center"/>
          </w:tcPr>
          <w:p w14:paraId="4E4F88B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923 (2.905, 2.942)</w:t>
            </w:r>
          </w:p>
        </w:tc>
        <w:tc>
          <w:tcPr>
            <w:tcW w:w="559" w:type="pct"/>
            <w:shd w:val="clear" w:color="auto" w:fill="EEA772"/>
            <w:vAlign w:val="center"/>
          </w:tcPr>
          <w:p w14:paraId="5C3BDD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7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2.852, 2.888)</w:t>
            </w:r>
          </w:p>
        </w:tc>
        <w:tc>
          <w:tcPr>
            <w:tcW w:w="533" w:type="pct"/>
            <w:shd w:val="clear" w:color="auto" w:fill="EEA873"/>
            <w:vAlign w:val="center"/>
          </w:tcPr>
          <w:p w14:paraId="7FBB793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7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2.776, 2.810)</w:t>
            </w:r>
          </w:p>
        </w:tc>
        <w:tc>
          <w:tcPr>
            <w:tcW w:w="533" w:type="pct"/>
            <w:shd w:val="clear" w:color="auto" w:fill="EEA874"/>
            <w:vAlign w:val="center"/>
          </w:tcPr>
          <w:p w14:paraId="562739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703 (2.687, 2.718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9D31F2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-0.275% (-0.931%, 0.466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36008F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6</w:t>
            </w:r>
          </w:p>
        </w:tc>
      </w:tr>
      <w:tr w:rsidR="002E2B91" w14:paraId="18E78FC3" w14:textId="77777777">
        <w:tc>
          <w:tcPr>
            <w:tcW w:w="452" w:type="pct"/>
            <w:shd w:val="clear" w:color="auto" w:fill="auto"/>
            <w:vAlign w:val="center"/>
          </w:tcPr>
          <w:p w14:paraId="5BC8D0D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Kidney and urinary diseases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2004F4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20EF013C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C0F207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B5DE5AD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1C40F345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02C1543E" w14:textId="77777777" w:rsidR="002E2B91" w:rsidRDefault="002E2B91">
            <w:pPr>
              <w:widowControl/>
              <w:tabs>
                <w:tab w:val="center" w:pos="825"/>
              </w:tabs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4DC98E83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486D1614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1BF4C99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2CAE7D15" w14:textId="77777777">
        <w:tc>
          <w:tcPr>
            <w:tcW w:w="452" w:type="pct"/>
            <w:shd w:val="clear" w:color="auto" w:fill="auto"/>
            <w:vAlign w:val="center"/>
          </w:tcPr>
          <w:p w14:paraId="0682EBC2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679B22A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Chronic kidney disease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58C5A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601" w:type="pct"/>
            <w:shd w:val="clear" w:color="auto" w:fill="F5B483"/>
            <w:vAlign w:val="center"/>
          </w:tcPr>
          <w:p w14:paraId="3471E1D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29 (0.914, 0.945)</w:t>
            </w:r>
          </w:p>
        </w:tc>
        <w:tc>
          <w:tcPr>
            <w:tcW w:w="580" w:type="pct"/>
            <w:shd w:val="clear" w:color="auto" w:fill="F4B280"/>
            <w:vAlign w:val="center"/>
          </w:tcPr>
          <w:p w14:paraId="0FF1DE1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67 (1.240, 1.293)</w:t>
            </w:r>
          </w:p>
        </w:tc>
        <w:tc>
          <w:tcPr>
            <w:tcW w:w="559" w:type="pct"/>
            <w:shd w:val="clear" w:color="auto" w:fill="F3B07E"/>
            <w:vAlign w:val="center"/>
          </w:tcPr>
          <w:p w14:paraId="4CE1917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54 (1.521, 1.587)</w:t>
            </w:r>
          </w:p>
        </w:tc>
        <w:tc>
          <w:tcPr>
            <w:tcW w:w="533" w:type="pct"/>
            <w:shd w:val="clear" w:color="auto" w:fill="F4B382"/>
            <w:vAlign w:val="center"/>
          </w:tcPr>
          <w:p w14:paraId="049640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54 (1.090, 1.136)</w:t>
            </w:r>
          </w:p>
        </w:tc>
        <w:tc>
          <w:tcPr>
            <w:tcW w:w="533" w:type="pct"/>
            <w:shd w:val="clear" w:color="auto" w:fill="F4B281"/>
            <w:vAlign w:val="center"/>
          </w:tcPr>
          <w:p w14:paraId="13409F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78 (1.158, 1.199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12B90CE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97% (-0.965%, 3.089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6F5F0E2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27</w:t>
            </w:r>
          </w:p>
        </w:tc>
      </w:tr>
      <w:tr w:rsidR="002E2B91" w14:paraId="15DB8273" w14:textId="77777777">
        <w:tc>
          <w:tcPr>
            <w:tcW w:w="452" w:type="pct"/>
            <w:shd w:val="clear" w:color="auto" w:fill="auto"/>
            <w:vAlign w:val="center"/>
          </w:tcPr>
          <w:p w14:paraId="3D0147CD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14:paraId="752C4DA6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3FABD2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601" w:type="pct"/>
            <w:shd w:val="clear" w:color="auto" w:fill="F3B280"/>
            <w:vAlign w:val="center"/>
          </w:tcPr>
          <w:p w14:paraId="3DC16D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8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358, 1.402)</w:t>
            </w:r>
          </w:p>
        </w:tc>
        <w:tc>
          <w:tcPr>
            <w:tcW w:w="580" w:type="pct"/>
            <w:shd w:val="clear" w:color="auto" w:fill="F3B07E"/>
            <w:vAlign w:val="center"/>
          </w:tcPr>
          <w:p w14:paraId="4096F3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73 (1.444, 1.502)</w:t>
            </w:r>
          </w:p>
        </w:tc>
        <w:tc>
          <w:tcPr>
            <w:tcW w:w="559" w:type="pct"/>
            <w:shd w:val="clear" w:color="auto" w:fill="F2AE7C"/>
            <w:vAlign w:val="center"/>
          </w:tcPr>
          <w:p w14:paraId="7A0E42C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9 (1.744, 1.793)</w:t>
            </w:r>
          </w:p>
        </w:tc>
        <w:tc>
          <w:tcPr>
            <w:tcW w:w="533" w:type="pct"/>
            <w:shd w:val="clear" w:color="auto" w:fill="F3B17F"/>
            <w:vAlign w:val="center"/>
          </w:tcPr>
          <w:p w14:paraId="1024C8D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9 (1.377, 1.424)</w:t>
            </w:r>
          </w:p>
        </w:tc>
        <w:tc>
          <w:tcPr>
            <w:tcW w:w="533" w:type="pct"/>
            <w:shd w:val="clear" w:color="auto" w:fill="F3B07E"/>
            <w:vAlign w:val="center"/>
          </w:tcPr>
          <w:p w14:paraId="6E391C4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53 (1.529, 1.576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FFF5AB1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1% (-0.828%, 1.783%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246EC1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5</w:t>
            </w:r>
          </w:p>
        </w:tc>
      </w:tr>
      <w:tr w:rsidR="002E2B91" w14:paraId="5986A974" w14:textId="77777777"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283EAF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F98F4D" w14:textId="77777777" w:rsidR="002E2B91" w:rsidRDefault="002E2B91">
            <w:pPr>
              <w:widowControl/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FB3AA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erson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shd w:val="clear" w:color="auto" w:fill="F4B381"/>
            <w:vAlign w:val="center"/>
          </w:tcPr>
          <w:p w14:paraId="18056BD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38 (1.125, 1.151)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F3B17F"/>
            <w:vAlign w:val="center"/>
          </w:tcPr>
          <w:p w14:paraId="2307BF4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54 (1.334, 1.373)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F2AF7D"/>
            <w:vAlign w:val="center"/>
          </w:tcPr>
          <w:p w14:paraId="7B42A16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647 (1.626, 1.667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F4B280"/>
            <w:vAlign w:val="center"/>
          </w:tcPr>
          <w:p w14:paraId="46378BC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647 (1.233, 1.266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F3B17F"/>
            <w:vAlign w:val="center"/>
          </w:tcPr>
          <w:p w14:paraId="5BF9CE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57 (1.341, 1.373)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980285B" w14:textId="77777777" w:rsidR="002E2B91" w:rsidRDefault="00000000">
            <w:pPr>
              <w:widowControl/>
              <w:spacing w:line="240" w:lineRule="exact"/>
              <w:jc w:val="left"/>
              <w:textAlignment w:val="bottom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81% (-0.851%, 2.336%)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98EB4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33</w:t>
            </w:r>
          </w:p>
        </w:tc>
      </w:tr>
    </w:tbl>
    <w:p w14:paraId="1E1FBCDB" w14:textId="3B6488B4" w:rsidR="002E2B91" w:rsidRDefault="00000000">
      <w:pPr>
        <w:spacing w:line="240" w:lineRule="exact"/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  <w:t>Supplementary Table S1.</w:t>
      </w:r>
      <w:bookmarkStart w:id="0" w:name="OLE_LINK19"/>
      <w:r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  <w:t xml:space="preserve"> </w:t>
      </w:r>
      <w:r>
        <w:rPr>
          <w:rFonts w:cs="Times New Roman"/>
          <w:color w:val="000000" w:themeColor="text1"/>
          <w:sz w:val="20"/>
          <w:szCs w:val="20"/>
          <w14:ligatures w14:val="none"/>
        </w:rPr>
        <w:t xml:space="preserve">ASRs of DALY for non-communicable diseases in Australia by disease and </w:t>
      </w:r>
      <w:r w:rsidR="00E0666C">
        <w:rPr>
          <w:rFonts w:cs="Times New Roman"/>
          <w:color w:val="000000" w:themeColor="text1"/>
          <w:sz w:val="20"/>
          <w:szCs w:val="20"/>
          <w14:ligatures w14:val="none"/>
        </w:rPr>
        <w:t>sex</w:t>
      </w:r>
      <w:r>
        <w:rPr>
          <w:rFonts w:cs="Times New Roman"/>
          <w:color w:val="000000" w:themeColor="text1"/>
          <w:sz w:val="20"/>
          <w:szCs w:val="20"/>
          <w14:ligatures w14:val="none"/>
        </w:rPr>
        <w:t xml:space="preserve"> from 2003 to 2024. </w:t>
      </w:r>
    </w:p>
    <w:bookmarkEnd w:id="0"/>
    <w:p w14:paraId="429CDEBF" w14:textId="77777777" w:rsidR="002E2B91" w:rsidRDefault="00000000">
      <w:pPr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color w:val="000000" w:themeColor="text1"/>
          <w:sz w:val="20"/>
          <w:szCs w:val="20"/>
          <w14:ligatures w14:val="none"/>
        </w:rPr>
        <w:t>Abbreviations: ASR, age-standardized rate per 1,000 population. DALY, disability-adjusted life year. APC, annual percentage change. CI, confidence interval. UI, uncertainty interval.</w:t>
      </w:r>
    </w:p>
    <w:p w14:paraId="171A2047" w14:textId="77777777" w:rsidR="002E2B91" w:rsidRDefault="00000000">
      <w:pPr>
        <w:spacing w:line="240" w:lineRule="exact"/>
        <w:ind w:firstLineChars="400" w:firstLine="803"/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  <w:t xml:space="preserve">ASR </w:t>
      </w:r>
    </w:p>
    <w:p w14:paraId="605503EE" w14:textId="77777777" w:rsidR="002E2B91" w:rsidRDefault="00000000">
      <w:pPr>
        <w:spacing w:line="240" w:lineRule="exact"/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noProof/>
          <w:color w:val="000000" w:themeColor="text1"/>
          <w:sz w:val="20"/>
          <w:szCs w:val="20"/>
          <w14:ligatures w14:val="none"/>
        </w:rPr>
        <w:drawing>
          <wp:anchor distT="0" distB="0" distL="114300" distR="114300" simplePos="0" relativeHeight="251659264" behindDoc="0" locked="0" layoutInCell="1" allowOverlap="1" wp14:anchorId="5837683C" wp14:editId="60A6A0AF">
            <wp:simplePos x="0" y="0"/>
            <wp:positionH relativeFrom="column">
              <wp:posOffset>410210</wp:posOffset>
            </wp:positionH>
            <wp:positionV relativeFrom="page">
              <wp:posOffset>5951855</wp:posOffset>
            </wp:positionV>
            <wp:extent cx="1487805" cy="116205"/>
            <wp:effectExtent l="0" t="0" r="7620" b="7620"/>
            <wp:wrapSquare wrapText="bothSides"/>
            <wp:docPr id="1" name="图片 1" descr="1749181060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491810603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7805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color w:val="000000" w:themeColor="text1"/>
          <w:sz w:val="20"/>
          <w:szCs w:val="20"/>
          <w14:ligatures w14:val="none"/>
        </w:rPr>
        <w:t>0.000  20.403</w:t>
      </w:r>
    </w:p>
    <w:p w14:paraId="3884ADE2" w14:textId="77777777" w:rsidR="002E2B91" w:rsidRDefault="002E2B91">
      <w:pPr>
        <w:rPr>
          <w:rFonts w:cs="Times New Roman"/>
          <w:color w:val="000000" w:themeColor="text1"/>
          <w:sz w:val="20"/>
          <w:szCs w:val="20"/>
          <w14:ligatures w14:val="none"/>
        </w:rPr>
      </w:pPr>
    </w:p>
    <w:p w14:paraId="550F8A92" w14:textId="77777777" w:rsidR="002E2B91" w:rsidRDefault="00000000">
      <w:pPr>
        <w:rPr>
          <w:rFonts w:ascii="Calibri" w:hAnsi="Calibri" w:cs="Times New Roman"/>
          <w:color w:val="000000" w:themeColor="text1"/>
          <w:sz w:val="21"/>
          <w:szCs w:val="24"/>
          <w14:ligatures w14:val="none"/>
        </w:rPr>
      </w:pPr>
      <w:r>
        <w:rPr>
          <w:rFonts w:ascii="Calibri" w:hAnsi="Calibri" w:cs="Times New Roman"/>
          <w:color w:val="000000" w:themeColor="text1"/>
          <w:sz w:val="21"/>
          <w:szCs w:val="24"/>
          <w14:ligatures w14:val="none"/>
        </w:rPr>
        <w:br w:type="page"/>
      </w:r>
    </w:p>
    <w:tbl>
      <w:tblPr>
        <w:tblStyle w:val="af0"/>
        <w:tblW w:w="5079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560"/>
        <w:gridCol w:w="794"/>
        <w:gridCol w:w="1863"/>
        <w:gridCol w:w="1870"/>
        <w:gridCol w:w="1576"/>
        <w:gridCol w:w="1582"/>
        <w:gridCol w:w="1705"/>
        <w:gridCol w:w="2096"/>
        <w:gridCol w:w="1248"/>
      </w:tblGrid>
      <w:tr w:rsidR="002E2B91" w14:paraId="716E5936" w14:textId="77777777">
        <w:trPr>
          <w:jc w:val="center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3EA3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lastRenderedPageBreak/>
              <w:t>Disease Group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D1E6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3B712" w14:textId="34053A4E" w:rsidR="002E2B91" w:rsidRDefault="00E0666C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5093181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03 ASR (95% UI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360FE91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1 ASR (95% UI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1B6D32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5 ASR (95% UI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473D05B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8 ASR (95% UI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0B10F72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24 ASR (95% UI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74DF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2003-2024 APC (95% CI）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5F32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</w:t>
            </w:r>
          </w:p>
        </w:tc>
      </w:tr>
      <w:tr w:rsidR="002E2B91" w14:paraId="49E20A95" w14:textId="77777777">
        <w:trPr>
          <w:jc w:val="center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16D5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Cancer and other neoplasms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CA53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AACB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66D170E7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BE53F23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74B3E6CC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4AA0C15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A9E51B9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22D1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8304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1C1153A6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FBCE5B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CC4C94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Bowel cance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469E2E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1D31E64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05 (2.776, 2.833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1E5AD95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75 (2.152, 2.197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1E50283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97 (2.175, 2.2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0423580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36 (2.015, 2.057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5AF548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0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(1.692, 1.728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EF8CF8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184% (-2.793%, -1.588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3D4873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39C147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FC2C21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D9E0FA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3CB653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6CF5D56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1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4.105, 4.176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2E07B62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266 (3.238, 3.295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8E35D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087 (3.060, 3.113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457634C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19 (2.794, 2.844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62D3D42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51 (2.329, 2.37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37F449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590% (-3.054%, -2.117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477664A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5D6C61B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5C96B7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B2BF54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06E01E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74BFBF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44 (3.422, 3.467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090D44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704 (2.686, 2.722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D0A280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626 (2.608, 2.643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69ADCD6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413 (2.397, 2.429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4BAF0D1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18 (2.004, 2.03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59514A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414% (-3.062%, -1.741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46FFFA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E10F550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B7ABAB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E59240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Breast cance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CC88A9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647ABA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963 (4.924, 5.00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34ABD6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119 (4.086, 4.152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551A5B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612 (3.582, 3.641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584F09E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11 (3.382, 3.439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6B3C24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023 (2.998, 3.04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D60BC6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384% (-2.693%, -2.077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327EF38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1672E813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B9FB9D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9A9F57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283A366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EDB61"/>
            <w:vAlign w:val="center"/>
          </w:tcPr>
          <w:p w14:paraId="5C45463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8 (0.016, 0.021)</w:t>
            </w:r>
          </w:p>
        </w:tc>
        <w:tc>
          <w:tcPr>
            <w:tcW w:w="597" w:type="pct"/>
            <w:shd w:val="clear" w:color="auto" w:fill="FEDB61"/>
            <w:vAlign w:val="center"/>
          </w:tcPr>
          <w:p w14:paraId="68A4569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18, 0.022)</w:t>
            </w:r>
          </w:p>
        </w:tc>
        <w:tc>
          <w:tcPr>
            <w:tcW w:w="503" w:type="pct"/>
            <w:shd w:val="clear" w:color="auto" w:fill="FEDB61"/>
            <w:vAlign w:val="center"/>
          </w:tcPr>
          <w:p w14:paraId="0399F2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5 (0.022, 0.027)</w:t>
            </w:r>
          </w:p>
        </w:tc>
        <w:tc>
          <w:tcPr>
            <w:tcW w:w="505" w:type="pct"/>
            <w:shd w:val="clear" w:color="auto" w:fill="FEDA61"/>
            <w:vAlign w:val="center"/>
          </w:tcPr>
          <w:p w14:paraId="43FF0C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5 (0.032, 0.038)</w:t>
            </w:r>
          </w:p>
        </w:tc>
        <w:tc>
          <w:tcPr>
            <w:tcW w:w="544" w:type="pct"/>
            <w:shd w:val="clear" w:color="auto" w:fill="FEDB61"/>
            <w:vAlign w:val="center"/>
          </w:tcPr>
          <w:p w14:paraId="2A81BD9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4 (0.022, 0.02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E53DF2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940% (-1.354%, 5.67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2A531C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215</w:t>
            </w:r>
          </w:p>
        </w:tc>
      </w:tr>
      <w:tr w:rsidR="002E2B91" w14:paraId="51C5BE33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13DD96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CCA0D3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E6B190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6DAB238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538 (2.518, 2.558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97E450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2.094, 2.127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C2A57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861 (1.846, 1.876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5F70CFF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6 (1.751, 1.780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05E843E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66 (1.552, 1.57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A82B03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316% (-2.555%, -2.083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2AF1502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4B9EDF1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A1E878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041966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Lung cance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F33401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C2E6A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22 (3.490, 3.554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6BA666C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72 (3.543, 3.602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69C2EBF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532 (3.504, 3.560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5E42C3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294 (3.269, 3.320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4D80212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49 (2.826, 2.87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783B3D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020% (-2.244%, 0.331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29762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34</w:t>
            </w:r>
          </w:p>
        </w:tc>
      </w:tr>
      <w:tr w:rsidR="002E2B91" w14:paraId="3D96DD6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BEA0EF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D4D007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E17637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624FB9B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6.831 (6.784, 6.878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2793F06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8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5.783, 5.858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17A7A3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5.067, 5.134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02B008F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714 (4.683, 4.745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3654DC5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841 (3.814, 3.867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0961C6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708% (-3.454%, -1.92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9CC4C45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D7ACAD5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FB8158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41DB6F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30168B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181C054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094 (5.065, 5.12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0603874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645 (4.621, 4.669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0698CC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279 (4.257, 4.301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C49996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974 (3.953, 3.994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2E8F2E0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3.303, 3.338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5E6B1E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014% (-2.475%, -1.54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E444E40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DD3408A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AC4489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720877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Oesophageal cance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5F9C13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9C474"/>
            <w:vAlign w:val="center"/>
          </w:tcPr>
          <w:p w14:paraId="397529E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87 (0.376, 0.397)</w:t>
            </w:r>
          </w:p>
        </w:tc>
        <w:tc>
          <w:tcPr>
            <w:tcW w:w="597" w:type="pct"/>
            <w:shd w:val="clear" w:color="auto" w:fill="FACA6F"/>
            <w:vAlign w:val="center"/>
          </w:tcPr>
          <w:p w14:paraId="5ED63A9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6 (0.288, 0.304)</w:t>
            </w:r>
          </w:p>
        </w:tc>
        <w:tc>
          <w:tcPr>
            <w:tcW w:w="503" w:type="pct"/>
            <w:shd w:val="clear" w:color="auto" w:fill="FACA6F"/>
            <w:vAlign w:val="center"/>
          </w:tcPr>
          <w:p w14:paraId="5B93B13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5 (0.287, 0.303)</w:t>
            </w:r>
          </w:p>
        </w:tc>
        <w:tc>
          <w:tcPr>
            <w:tcW w:w="505" w:type="pct"/>
            <w:shd w:val="clear" w:color="auto" w:fill="FBCE6C"/>
            <w:vAlign w:val="center"/>
          </w:tcPr>
          <w:p w14:paraId="4C02617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7 (0.221, 0.234)</w:t>
            </w:r>
          </w:p>
        </w:tc>
        <w:tc>
          <w:tcPr>
            <w:tcW w:w="544" w:type="pct"/>
            <w:shd w:val="clear" w:color="auto" w:fill="FBCE6C"/>
            <w:vAlign w:val="center"/>
          </w:tcPr>
          <w:p w14:paraId="126143C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223, 0.23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87222A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583% (-3.859%, -1.30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DA92A95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A9A454F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C5FC0A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06DB9C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2C7DDB1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734AF79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56 (1.236, 1.275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1E094D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54 (1.137, 1.171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65FB55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45 (1.030, 1.061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616304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006, 1.035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4C47A3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947, 0.974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34EF81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323% (-1.718%, -0.906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79141E8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758838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B61D45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31C1C5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087836D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6DD56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11 (0.800, 0.82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743B69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15 (0.705, 0.724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2659637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6 (0.651, 0.669)</w:t>
            </w:r>
          </w:p>
        </w:tc>
        <w:tc>
          <w:tcPr>
            <w:tcW w:w="505" w:type="pct"/>
            <w:shd w:val="clear" w:color="auto" w:fill="F5B680"/>
            <w:vAlign w:val="center"/>
          </w:tcPr>
          <w:p w14:paraId="4E4A4D0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13 (0.605, 0.621)</w:t>
            </w:r>
          </w:p>
        </w:tc>
        <w:tc>
          <w:tcPr>
            <w:tcW w:w="544" w:type="pct"/>
            <w:shd w:val="clear" w:color="auto" w:fill="F5B77E"/>
            <w:vAlign w:val="center"/>
          </w:tcPr>
          <w:p w14:paraId="1379321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83 (0.576, 0.591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B82CF6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621% (-1.895%, -1.340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45B8DB7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16442D19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9BA373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Cardiovascular disease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7E5382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2FA753A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41403B41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82DF871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3" w:type="pct"/>
            <w:shd w:val="clear" w:color="auto" w:fill="auto"/>
            <w:vAlign w:val="center"/>
          </w:tcPr>
          <w:p w14:paraId="76A0D9FE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5" w:type="pct"/>
            <w:shd w:val="clear" w:color="auto" w:fill="auto"/>
            <w:vAlign w:val="center"/>
          </w:tcPr>
          <w:p w14:paraId="13D7E867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5CFB6619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3388AD2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1D6712A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37F62DF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082DF0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7B35CF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Aortic aneurysm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7037EB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9C673"/>
            <w:vAlign w:val="center"/>
          </w:tcPr>
          <w:p w14:paraId="6C2162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2 (0.352, 0.372)</w:t>
            </w:r>
          </w:p>
        </w:tc>
        <w:tc>
          <w:tcPr>
            <w:tcW w:w="597" w:type="pct"/>
            <w:shd w:val="clear" w:color="auto" w:fill="FBCE6C"/>
            <w:vAlign w:val="center"/>
          </w:tcPr>
          <w:p w14:paraId="57BDC36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7 (0.230, 0.244)</w:t>
            </w:r>
          </w:p>
        </w:tc>
        <w:tc>
          <w:tcPr>
            <w:tcW w:w="503" w:type="pct"/>
            <w:shd w:val="clear" w:color="auto" w:fill="FBCE6B"/>
            <w:vAlign w:val="center"/>
          </w:tcPr>
          <w:p w14:paraId="25FD60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5 (0.218, 0.232)</w:t>
            </w:r>
          </w:p>
        </w:tc>
        <w:tc>
          <w:tcPr>
            <w:tcW w:w="505" w:type="pct"/>
            <w:shd w:val="clear" w:color="auto" w:fill="FCD06A"/>
            <w:vAlign w:val="center"/>
          </w:tcPr>
          <w:p w14:paraId="045E213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3 (0.188, 0.199)</w:t>
            </w:r>
          </w:p>
        </w:tc>
        <w:tc>
          <w:tcPr>
            <w:tcW w:w="544" w:type="pct"/>
            <w:shd w:val="clear" w:color="auto" w:fill="FCD06A"/>
            <w:vAlign w:val="center"/>
          </w:tcPr>
          <w:p w14:paraId="2A2E0B0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4 (0.188, 0.19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36A24F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046% (-5.572%, -0.428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A1A247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18</w:t>
            </w:r>
          </w:p>
        </w:tc>
      </w:tr>
      <w:tr w:rsidR="002E2B91" w14:paraId="6307C300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A4F42A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DBD41F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0992C4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3F4551F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09 (0.893, 0.926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6165B84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49 (0.636, 0.661)</w:t>
            </w:r>
          </w:p>
        </w:tc>
        <w:tc>
          <w:tcPr>
            <w:tcW w:w="503" w:type="pct"/>
            <w:shd w:val="clear" w:color="auto" w:fill="F7BD7A"/>
            <w:vAlign w:val="center"/>
          </w:tcPr>
          <w:p w14:paraId="165C912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99 (0.488, 0.509)</w:t>
            </w:r>
          </w:p>
        </w:tc>
        <w:tc>
          <w:tcPr>
            <w:tcW w:w="505" w:type="pct"/>
            <w:shd w:val="clear" w:color="auto" w:fill="F7BD7A"/>
            <w:vAlign w:val="center"/>
          </w:tcPr>
          <w:p w14:paraId="783978E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2 (0.492, 0.513)</w:t>
            </w:r>
          </w:p>
        </w:tc>
        <w:tc>
          <w:tcPr>
            <w:tcW w:w="544" w:type="pct"/>
            <w:shd w:val="clear" w:color="auto" w:fill="F8C077"/>
            <w:vAlign w:val="center"/>
          </w:tcPr>
          <w:p w14:paraId="4FE134A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441, 0.45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DADBD9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468% (-5.457%, -1.526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D500CCB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5677BA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BD0CF7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4B4A4E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1264DF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5B580"/>
            <w:vAlign w:val="center"/>
          </w:tcPr>
          <w:p w14:paraId="2589CAB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17 (0.607, 0.626)</w:t>
            </w:r>
          </w:p>
        </w:tc>
        <w:tc>
          <w:tcPr>
            <w:tcW w:w="597" w:type="pct"/>
            <w:shd w:val="clear" w:color="auto" w:fill="F8C176"/>
            <w:vAlign w:val="center"/>
          </w:tcPr>
          <w:p w14:paraId="323345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35 (0.428, 0.442)</w:t>
            </w:r>
          </w:p>
        </w:tc>
        <w:tc>
          <w:tcPr>
            <w:tcW w:w="503" w:type="pct"/>
            <w:shd w:val="clear" w:color="auto" w:fill="F9C672"/>
            <w:vAlign w:val="center"/>
          </w:tcPr>
          <w:p w14:paraId="73F074C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7 (0.351, 0.363)</w:t>
            </w:r>
          </w:p>
        </w:tc>
        <w:tc>
          <w:tcPr>
            <w:tcW w:w="505" w:type="pct"/>
            <w:shd w:val="clear" w:color="auto" w:fill="F9C772"/>
            <w:vAlign w:val="center"/>
          </w:tcPr>
          <w:p w14:paraId="6ABCFC6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3 (0.337, 0.349)</w:t>
            </w:r>
          </w:p>
        </w:tc>
        <w:tc>
          <w:tcPr>
            <w:tcW w:w="544" w:type="pct"/>
            <w:shd w:val="clear" w:color="auto" w:fill="FAC870"/>
            <w:vAlign w:val="center"/>
          </w:tcPr>
          <w:p w14:paraId="6F2C4DB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7 (0.312, 0.323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1AF46B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266% (-5.374%, -1.16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C37D809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61C414DB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E0094B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755BD1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Atrial fibrillation and flutte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F4322C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BCF6B"/>
            <w:vAlign w:val="center"/>
          </w:tcPr>
          <w:p w14:paraId="3D9ABC0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6 (0.210, 0.223)</w:t>
            </w:r>
          </w:p>
        </w:tc>
        <w:tc>
          <w:tcPr>
            <w:tcW w:w="597" w:type="pct"/>
            <w:shd w:val="clear" w:color="auto" w:fill="FBCC6E"/>
            <w:vAlign w:val="center"/>
          </w:tcPr>
          <w:p w14:paraId="742D5E0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7 (0.261, 0.274)</w:t>
            </w:r>
          </w:p>
        </w:tc>
        <w:tc>
          <w:tcPr>
            <w:tcW w:w="503" w:type="pct"/>
            <w:shd w:val="clear" w:color="auto" w:fill="FAC970"/>
            <w:vAlign w:val="center"/>
          </w:tcPr>
          <w:p w14:paraId="0B7CC61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6 (0.299, 0.313)</w:t>
            </w:r>
          </w:p>
        </w:tc>
        <w:tc>
          <w:tcPr>
            <w:tcW w:w="505" w:type="pct"/>
            <w:shd w:val="clear" w:color="auto" w:fill="FBCC6D"/>
            <w:vAlign w:val="center"/>
          </w:tcPr>
          <w:p w14:paraId="4CC896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1 (0.255, 0.267)</w:t>
            </w:r>
          </w:p>
        </w:tc>
        <w:tc>
          <w:tcPr>
            <w:tcW w:w="544" w:type="pct"/>
            <w:shd w:val="clear" w:color="auto" w:fill="FACB6E"/>
            <w:vAlign w:val="center"/>
          </w:tcPr>
          <w:p w14:paraId="4648823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73 (0.268, 0.27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6B9953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787% (-1.046%, 2.919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89E08C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65</w:t>
            </w:r>
          </w:p>
        </w:tc>
      </w:tr>
      <w:tr w:rsidR="002E2B91" w14:paraId="46D2EC6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A610FE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8AC759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B28568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BCD6C"/>
            <w:vAlign w:val="center"/>
          </w:tcPr>
          <w:p w14:paraId="658B909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3 (0.234, 0.251)</w:t>
            </w:r>
          </w:p>
        </w:tc>
        <w:tc>
          <w:tcPr>
            <w:tcW w:w="597" w:type="pct"/>
            <w:shd w:val="clear" w:color="auto" w:fill="FAC970"/>
            <w:vAlign w:val="center"/>
          </w:tcPr>
          <w:p w14:paraId="3636E9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6 (0.302, 0.329)</w:t>
            </w:r>
          </w:p>
        </w:tc>
        <w:tc>
          <w:tcPr>
            <w:tcW w:w="503" w:type="pct"/>
            <w:shd w:val="clear" w:color="auto" w:fill="FAC970"/>
            <w:vAlign w:val="center"/>
          </w:tcPr>
          <w:p w14:paraId="7399EBD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3 (0.305, 0.320)</w:t>
            </w:r>
          </w:p>
        </w:tc>
        <w:tc>
          <w:tcPr>
            <w:tcW w:w="505" w:type="pct"/>
            <w:shd w:val="clear" w:color="auto" w:fill="FACA6F"/>
            <w:vAlign w:val="center"/>
          </w:tcPr>
          <w:p w14:paraId="72F90C3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8 (0.291, 0.305)</w:t>
            </w:r>
          </w:p>
        </w:tc>
        <w:tc>
          <w:tcPr>
            <w:tcW w:w="544" w:type="pct"/>
            <w:shd w:val="clear" w:color="auto" w:fill="FAC870"/>
            <w:vAlign w:val="center"/>
          </w:tcPr>
          <w:p w14:paraId="5757737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9 (0.311, 0.32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0F5D7C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065% (-0.268%, 2.75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263B99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14</w:t>
            </w:r>
          </w:p>
        </w:tc>
      </w:tr>
      <w:tr w:rsidR="002E2B91" w14:paraId="0340E9F8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4C5225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9C4119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1E2C1F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BCE6C"/>
            <w:vAlign w:val="center"/>
          </w:tcPr>
          <w:p w14:paraId="6337F5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1 (0.226, 0.236)</w:t>
            </w:r>
          </w:p>
        </w:tc>
        <w:tc>
          <w:tcPr>
            <w:tcW w:w="597" w:type="pct"/>
            <w:shd w:val="clear" w:color="auto" w:fill="FACA6F"/>
            <w:vAlign w:val="center"/>
          </w:tcPr>
          <w:p w14:paraId="74DF6C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3 (0.286, 0.301)</w:t>
            </w:r>
          </w:p>
        </w:tc>
        <w:tc>
          <w:tcPr>
            <w:tcW w:w="503" w:type="pct"/>
            <w:shd w:val="clear" w:color="auto" w:fill="FAC970"/>
            <w:vAlign w:val="center"/>
          </w:tcPr>
          <w:p w14:paraId="3A60046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2 (0.307, 0.317)</w:t>
            </w:r>
          </w:p>
        </w:tc>
        <w:tc>
          <w:tcPr>
            <w:tcW w:w="505" w:type="pct"/>
            <w:shd w:val="clear" w:color="auto" w:fill="FACB6E"/>
            <w:vAlign w:val="center"/>
          </w:tcPr>
          <w:p w14:paraId="109573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8 (0.275, 0.284)</w:t>
            </w:r>
          </w:p>
        </w:tc>
        <w:tc>
          <w:tcPr>
            <w:tcW w:w="544" w:type="pct"/>
            <w:shd w:val="clear" w:color="auto" w:fill="FACA6F"/>
            <w:vAlign w:val="center"/>
          </w:tcPr>
          <w:p w14:paraId="50895D6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6 (0.291, 0.300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0D082D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917% (-0.583%, 2.74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A38772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206</w:t>
            </w:r>
          </w:p>
        </w:tc>
      </w:tr>
      <w:tr w:rsidR="002E2B91" w14:paraId="0CC3E175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C5C82C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4128C5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ardiomyopathy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69E302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6BA7C"/>
            <w:vAlign w:val="center"/>
          </w:tcPr>
          <w:p w14:paraId="3DAB415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38 (0.515, 0.560)</w:t>
            </w:r>
          </w:p>
        </w:tc>
        <w:tc>
          <w:tcPr>
            <w:tcW w:w="597" w:type="pct"/>
            <w:shd w:val="clear" w:color="auto" w:fill="F8C077"/>
            <w:vAlign w:val="center"/>
          </w:tcPr>
          <w:p w14:paraId="6DF728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2 (0.440, 0.464)</w:t>
            </w:r>
          </w:p>
        </w:tc>
        <w:tc>
          <w:tcPr>
            <w:tcW w:w="503" w:type="pct"/>
            <w:shd w:val="clear" w:color="auto" w:fill="F6BA7C"/>
            <w:vAlign w:val="center"/>
          </w:tcPr>
          <w:p w14:paraId="3DD7052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39 (0.522, 0.557)</w:t>
            </w:r>
          </w:p>
        </w:tc>
        <w:tc>
          <w:tcPr>
            <w:tcW w:w="505" w:type="pct"/>
            <w:shd w:val="clear" w:color="auto" w:fill="F5B77F"/>
            <w:vAlign w:val="center"/>
          </w:tcPr>
          <w:p w14:paraId="7CECEF3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9 (0.564, 0.616)</w:t>
            </w:r>
          </w:p>
        </w:tc>
        <w:tc>
          <w:tcPr>
            <w:tcW w:w="544" w:type="pct"/>
            <w:shd w:val="clear" w:color="auto" w:fill="F8C276"/>
            <w:vAlign w:val="center"/>
          </w:tcPr>
          <w:p w14:paraId="28A334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19 (0.405, 0.434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81F333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625% (-4.949%, 3.62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FFC4A8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635</w:t>
            </w:r>
          </w:p>
        </w:tc>
      </w:tr>
      <w:tr w:rsidR="002E2B91" w14:paraId="2D3A2BC2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1ACF2D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2ECD17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022C6DE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7D817FF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609 (1.568, 1.650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6C16743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140, 1.179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3475DC0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73 (1.154, 1.192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2886648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42 (1.308, 1.377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46CBC8D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33 (1.013, 1.054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2E5B21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569% (-5.077%, 1.957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0EE9E4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03</w:t>
            </w:r>
          </w:p>
        </w:tc>
      </w:tr>
      <w:tr w:rsidR="002E2B91" w14:paraId="4D3CA97C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BAD8CE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C02D16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53276C2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2A6DD07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64 (1.041, 1.087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1E24D9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93 (0.782, 0.804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1C6E80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47 (0.834, 0.860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6C0366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63 (0.942, 0.985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46F3C99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19 (0.707, 0.73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18953F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91% (-3.151%, 0.550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C65ECD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78</w:t>
            </w:r>
          </w:p>
        </w:tc>
      </w:tr>
      <w:tr w:rsidR="002E2B91" w14:paraId="4D98E73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B3ED3A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44ADD8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oronary heart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721436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224C6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6.791 (6.752, 6.831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7DD19E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154 (4.123, 4.184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838097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402 (3.377, 3.427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8CEFFF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936 (2.913, 2.958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383E0D8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335 (2.316, 2.355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F9AD93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5.100% (-5.947%, -4.357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28C5B57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0BC7C7F8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DEAA47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DB506C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14D2097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58C2CA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7.021 (16.949, 17.09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43D7567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1.515 (11.462, 11.568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371D0E6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9.885 (9.837, 9.933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0BEC3A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8.789 (8.745, 8.832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61650B5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7.669 (7.630, 7.707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C71575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842% (-4.417%, -3.308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3303757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E9704A5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A4F33E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B86472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0965A70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1BC4651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1.683 (11.643, 11.723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866349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7.7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7.670, 7.730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63FD330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6.534 (6.507, 6.560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039BF5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5.759 (5.735, 5.784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11328EC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9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4.879, 4.921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B9C03B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4.180% (-4.820%, -3.61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476FC1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63B775C9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29A1D5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D65301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Hypertensive heart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DF2716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CD06A"/>
            <w:vAlign w:val="center"/>
          </w:tcPr>
          <w:p w14:paraId="08F5DC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3 (0.196, 0.210)</w:t>
            </w:r>
          </w:p>
        </w:tc>
        <w:tc>
          <w:tcPr>
            <w:tcW w:w="597" w:type="pct"/>
            <w:shd w:val="clear" w:color="auto" w:fill="FCD169"/>
            <w:vAlign w:val="center"/>
          </w:tcPr>
          <w:p w14:paraId="5B286B4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174, 0.185)</w:t>
            </w:r>
          </w:p>
        </w:tc>
        <w:tc>
          <w:tcPr>
            <w:tcW w:w="503" w:type="pct"/>
            <w:shd w:val="clear" w:color="auto" w:fill="FBCE6C"/>
            <w:vAlign w:val="center"/>
          </w:tcPr>
          <w:p w14:paraId="38A74E3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223, 0.236)</w:t>
            </w:r>
          </w:p>
        </w:tc>
        <w:tc>
          <w:tcPr>
            <w:tcW w:w="505" w:type="pct"/>
            <w:shd w:val="clear" w:color="auto" w:fill="FBCF6B"/>
            <w:vAlign w:val="center"/>
          </w:tcPr>
          <w:p w14:paraId="0570774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3 (0.207, 0.218)</w:t>
            </w:r>
          </w:p>
        </w:tc>
        <w:tc>
          <w:tcPr>
            <w:tcW w:w="544" w:type="pct"/>
            <w:shd w:val="clear" w:color="auto" w:fill="FCD06A"/>
            <w:vAlign w:val="center"/>
          </w:tcPr>
          <w:p w14:paraId="469C12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2 (0.197, 0.207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C84EEF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200% (-1.300%, 1.98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2D0EA4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697</w:t>
            </w:r>
          </w:p>
        </w:tc>
      </w:tr>
      <w:tr w:rsidR="002E2B91" w14:paraId="139C26C9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02E866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3E5C8F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015CBA5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BCC6D"/>
            <w:vAlign w:val="center"/>
          </w:tcPr>
          <w:p w14:paraId="5D65CEC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5 (0.247, 0.264)</w:t>
            </w:r>
          </w:p>
        </w:tc>
        <w:tc>
          <w:tcPr>
            <w:tcW w:w="597" w:type="pct"/>
            <w:shd w:val="clear" w:color="auto" w:fill="FBCD6C"/>
            <w:vAlign w:val="center"/>
          </w:tcPr>
          <w:p w14:paraId="25B9CD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233, 0.248)</w:t>
            </w:r>
          </w:p>
        </w:tc>
        <w:tc>
          <w:tcPr>
            <w:tcW w:w="503" w:type="pct"/>
            <w:shd w:val="clear" w:color="auto" w:fill="F9C672"/>
            <w:vAlign w:val="center"/>
          </w:tcPr>
          <w:p w14:paraId="641E06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5 (0.346, 0.364)</w:t>
            </w:r>
          </w:p>
        </w:tc>
        <w:tc>
          <w:tcPr>
            <w:tcW w:w="505" w:type="pct"/>
            <w:shd w:val="clear" w:color="auto" w:fill="FAC870"/>
            <w:vAlign w:val="center"/>
          </w:tcPr>
          <w:p w14:paraId="6EECD4B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21 (0.312, 0.329)</w:t>
            </w:r>
          </w:p>
        </w:tc>
        <w:tc>
          <w:tcPr>
            <w:tcW w:w="544" w:type="pct"/>
            <w:shd w:val="clear" w:color="auto" w:fill="F9C474"/>
            <w:vAlign w:val="center"/>
          </w:tcPr>
          <w:p w14:paraId="0EAA27E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89 (0.380, 0.398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0C8DF0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2.286% (0.498%, 4.66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5218FF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7</w:t>
            </w:r>
          </w:p>
        </w:tc>
      </w:tr>
      <w:tr w:rsidR="002E2B91" w14:paraId="5BE26585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888A7C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D98CD4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A0772F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BCE6C"/>
            <w:vAlign w:val="center"/>
          </w:tcPr>
          <w:p w14:paraId="1AD2F9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4 (0.229, 0.240)</w:t>
            </w:r>
          </w:p>
        </w:tc>
        <w:tc>
          <w:tcPr>
            <w:tcW w:w="597" w:type="pct"/>
            <w:shd w:val="clear" w:color="auto" w:fill="FBCF6B"/>
            <w:vAlign w:val="center"/>
          </w:tcPr>
          <w:p w14:paraId="2AC40A2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3 (0.208, 0.218)</w:t>
            </w:r>
          </w:p>
        </w:tc>
        <w:tc>
          <w:tcPr>
            <w:tcW w:w="503" w:type="pct"/>
            <w:shd w:val="clear" w:color="auto" w:fill="FACA6F"/>
            <w:vAlign w:val="center"/>
          </w:tcPr>
          <w:p w14:paraId="3DC7288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5 (0.289, 0.300)</w:t>
            </w:r>
          </w:p>
        </w:tc>
        <w:tc>
          <w:tcPr>
            <w:tcW w:w="505" w:type="pct"/>
            <w:shd w:val="clear" w:color="auto" w:fill="FBCC6E"/>
            <w:vAlign w:val="center"/>
          </w:tcPr>
          <w:p w14:paraId="1C69B3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9 (0.263, 0.274)</w:t>
            </w:r>
          </w:p>
        </w:tc>
        <w:tc>
          <w:tcPr>
            <w:tcW w:w="544" w:type="pct"/>
            <w:shd w:val="clear" w:color="auto" w:fill="FACA6F"/>
            <w:vAlign w:val="center"/>
          </w:tcPr>
          <w:p w14:paraId="1E1D0E5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5 (0.290, 0.300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BBCEEA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336% (-0.058%, 3.04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1D94C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67</w:t>
            </w:r>
          </w:p>
        </w:tc>
      </w:tr>
      <w:tr w:rsidR="002E2B91" w14:paraId="0EFCD742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75D92A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BCF193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Inflammatory heart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307D81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BCE6C"/>
            <w:vAlign w:val="center"/>
          </w:tcPr>
          <w:p w14:paraId="6EFA5E6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6 (0.216, 0.256)</w:t>
            </w:r>
          </w:p>
        </w:tc>
        <w:tc>
          <w:tcPr>
            <w:tcW w:w="597" w:type="pct"/>
            <w:shd w:val="clear" w:color="auto" w:fill="FDD467"/>
            <w:vAlign w:val="center"/>
          </w:tcPr>
          <w:p w14:paraId="160439B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9 (0.132, 0.147)</w:t>
            </w:r>
          </w:p>
        </w:tc>
        <w:tc>
          <w:tcPr>
            <w:tcW w:w="503" w:type="pct"/>
            <w:shd w:val="clear" w:color="auto" w:fill="FDD467"/>
            <w:vAlign w:val="center"/>
          </w:tcPr>
          <w:p w14:paraId="3B25C5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9 (0.127, 0.150)</w:t>
            </w:r>
          </w:p>
        </w:tc>
        <w:tc>
          <w:tcPr>
            <w:tcW w:w="505" w:type="pct"/>
            <w:shd w:val="clear" w:color="auto" w:fill="FCD368"/>
            <w:vAlign w:val="center"/>
          </w:tcPr>
          <w:p w14:paraId="3307E1D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1 (0.145, 0.158)</w:t>
            </w:r>
          </w:p>
        </w:tc>
        <w:tc>
          <w:tcPr>
            <w:tcW w:w="544" w:type="pct"/>
            <w:shd w:val="clear" w:color="auto" w:fill="FCD368"/>
            <w:vAlign w:val="center"/>
          </w:tcPr>
          <w:p w14:paraId="5070F6E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2 (0.145, 0.158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8BD2CC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954% (-3.417%, 2.16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C6A8F01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61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2E2B91" w14:paraId="2436DA87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4DAB3C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5309B7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54C9BFF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CD368"/>
            <w:vAlign w:val="center"/>
          </w:tcPr>
          <w:p w14:paraId="5AD6FB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9 (0.151, 0.166)</w:t>
            </w:r>
          </w:p>
        </w:tc>
        <w:tc>
          <w:tcPr>
            <w:tcW w:w="597" w:type="pct"/>
            <w:shd w:val="clear" w:color="auto" w:fill="FBCF6B"/>
            <w:vAlign w:val="center"/>
          </w:tcPr>
          <w:p w14:paraId="047BD00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2 (0.204, 0.221)</w:t>
            </w:r>
          </w:p>
        </w:tc>
        <w:tc>
          <w:tcPr>
            <w:tcW w:w="503" w:type="pct"/>
            <w:shd w:val="clear" w:color="auto" w:fill="FCD269"/>
            <w:vAlign w:val="center"/>
          </w:tcPr>
          <w:p w14:paraId="1CE90EB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2 (0.165, 0.179)</w:t>
            </w:r>
          </w:p>
        </w:tc>
        <w:tc>
          <w:tcPr>
            <w:tcW w:w="505" w:type="pct"/>
            <w:shd w:val="clear" w:color="auto" w:fill="F9C771"/>
            <w:vAlign w:val="center"/>
          </w:tcPr>
          <w:p w14:paraId="33E6385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39 (0.326, 0.351)</w:t>
            </w:r>
          </w:p>
        </w:tc>
        <w:tc>
          <w:tcPr>
            <w:tcW w:w="544" w:type="pct"/>
            <w:shd w:val="clear" w:color="auto" w:fill="FACB6E"/>
            <w:vAlign w:val="center"/>
          </w:tcPr>
          <w:p w14:paraId="220CC58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77 (0.268, 0.28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F0307B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2.965% (-0.008%, 6.41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24CB7E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51</w:t>
            </w:r>
          </w:p>
        </w:tc>
      </w:tr>
      <w:tr w:rsidR="002E2B91" w14:paraId="339C9AB3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76A31D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006621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FEED30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CD169"/>
            <w:vAlign w:val="center"/>
          </w:tcPr>
          <w:p w14:paraId="4823250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7 (0.169, 0.184)</w:t>
            </w:r>
          </w:p>
        </w:tc>
        <w:tc>
          <w:tcPr>
            <w:tcW w:w="597" w:type="pct"/>
            <w:shd w:val="clear" w:color="auto" w:fill="FCD269"/>
            <w:vAlign w:val="center"/>
          </w:tcPr>
          <w:p w14:paraId="0750B4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5 (0.169, 0.180)</w:t>
            </w:r>
          </w:p>
        </w:tc>
        <w:tc>
          <w:tcPr>
            <w:tcW w:w="503" w:type="pct"/>
            <w:shd w:val="clear" w:color="auto" w:fill="FDD467"/>
            <w:vAlign w:val="center"/>
          </w:tcPr>
          <w:p w14:paraId="3E2A1B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9 (0.134, 0.144)</w:t>
            </w:r>
          </w:p>
        </w:tc>
        <w:tc>
          <w:tcPr>
            <w:tcW w:w="505" w:type="pct"/>
            <w:shd w:val="clear" w:color="auto" w:fill="FBCE6C"/>
            <w:vAlign w:val="center"/>
          </w:tcPr>
          <w:p w14:paraId="706EA8E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34 (0.228, 0.241)</w:t>
            </w:r>
          </w:p>
        </w:tc>
        <w:tc>
          <w:tcPr>
            <w:tcW w:w="544" w:type="pct"/>
            <w:shd w:val="clear" w:color="auto" w:fill="FBCF6B"/>
            <w:vAlign w:val="center"/>
          </w:tcPr>
          <w:p w14:paraId="6052EC8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3 (0.207, 0.21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849CB7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427% (-1.230%, 4.986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20E8F4E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2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2E2B91" w14:paraId="595BC211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9E7862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211E6F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Non-rheumatic valvular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3D7AF4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9C673"/>
            <w:vAlign w:val="center"/>
          </w:tcPr>
          <w:p w14:paraId="646B630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1 (0.352, 0.371)</w:t>
            </w:r>
          </w:p>
        </w:tc>
        <w:tc>
          <w:tcPr>
            <w:tcW w:w="597" w:type="pct"/>
            <w:shd w:val="clear" w:color="auto" w:fill="F8C375"/>
            <w:vAlign w:val="center"/>
          </w:tcPr>
          <w:p w14:paraId="06C2B42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09 (0.400, 0.418)</w:t>
            </w:r>
          </w:p>
        </w:tc>
        <w:tc>
          <w:tcPr>
            <w:tcW w:w="503" w:type="pct"/>
            <w:shd w:val="clear" w:color="auto" w:fill="F9C672"/>
            <w:vAlign w:val="center"/>
          </w:tcPr>
          <w:p w14:paraId="7686D16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4 (0.346, 0.362)</w:t>
            </w:r>
          </w:p>
        </w:tc>
        <w:tc>
          <w:tcPr>
            <w:tcW w:w="505" w:type="pct"/>
            <w:shd w:val="clear" w:color="auto" w:fill="FAC870"/>
            <w:vAlign w:val="center"/>
          </w:tcPr>
          <w:p w14:paraId="2D1C38F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7 (0.310, 0.325)</w:t>
            </w:r>
          </w:p>
        </w:tc>
        <w:tc>
          <w:tcPr>
            <w:tcW w:w="544" w:type="pct"/>
            <w:shd w:val="clear" w:color="auto" w:fill="FAC870"/>
            <w:vAlign w:val="center"/>
          </w:tcPr>
          <w:p w14:paraId="2EC1CF1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9 (0.312, 0.325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C31A4A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960% (-3.089%, 1.41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7858C1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14</w:t>
            </w:r>
          </w:p>
        </w:tc>
      </w:tr>
      <w:tr w:rsidR="002E2B91" w14:paraId="6D5C8523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030E81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F453D2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E48103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6B87D"/>
            <w:vAlign w:val="center"/>
          </w:tcPr>
          <w:p w14:paraId="2DA2919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67 (0.554, 0.580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0B7A9D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45 (0.628, 0.661)</w:t>
            </w:r>
          </w:p>
        </w:tc>
        <w:tc>
          <w:tcPr>
            <w:tcW w:w="503" w:type="pct"/>
            <w:shd w:val="clear" w:color="auto" w:fill="F6BA7C"/>
            <w:vAlign w:val="center"/>
          </w:tcPr>
          <w:p w14:paraId="30FA829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47 (0.536, 0.558)</w:t>
            </w:r>
          </w:p>
        </w:tc>
        <w:tc>
          <w:tcPr>
            <w:tcW w:w="505" w:type="pct"/>
            <w:shd w:val="clear" w:color="auto" w:fill="F8C177"/>
            <w:vAlign w:val="center"/>
          </w:tcPr>
          <w:p w14:paraId="157139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41 (0.432, 0.450)</w:t>
            </w:r>
          </w:p>
        </w:tc>
        <w:tc>
          <w:tcPr>
            <w:tcW w:w="544" w:type="pct"/>
            <w:shd w:val="clear" w:color="auto" w:fill="F8C276"/>
            <w:vAlign w:val="center"/>
          </w:tcPr>
          <w:p w14:paraId="33B0BD6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19 (0.409, 0.428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E5FF91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764% (-4.252%, 1.026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2E459F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98</w:t>
            </w:r>
          </w:p>
        </w:tc>
      </w:tr>
      <w:tr w:rsidR="002E2B91" w14:paraId="79B1641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16C8E3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C97DF0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95387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7BF78"/>
            <w:vAlign w:val="center"/>
          </w:tcPr>
          <w:p w14:paraId="54916E8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9 (0.451, 0.467)</w:t>
            </w:r>
          </w:p>
        </w:tc>
        <w:tc>
          <w:tcPr>
            <w:tcW w:w="597" w:type="pct"/>
            <w:shd w:val="clear" w:color="auto" w:fill="F6BB7B"/>
            <w:vAlign w:val="center"/>
          </w:tcPr>
          <w:p w14:paraId="6A4A01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23 (0.514, 0.533)</w:t>
            </w:r>
          </w:p>
        </w:tc>
        <w:tc>
          <w:tcPr>
            <w:tcW w:w="503" w:type="pct"/>
            <w:shd w:val="clear" w:color="auto" w:fill="F8C077"/>
            <w:vAlign w:val="center"/>
          </w:tcPr>
          <w:p w14:paraId="3417C2B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46 (0.439, 0.452)</w:t>
            </w:r>
          </w:p>
        </w:tc>
        <w:tc>
          <w:tcPr>
            <w:tcW w:w="505" w:type="pct"/>
            <w:shd w:val="clear" w:color="auto" w:fill="F9C573"/>
            <w:vAlign w:val="center"/>
          </w:tcPr>
          <w:p w14:paraId="0E95C2A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6 (0.371, 0.382)</w:t>
            </w:r>
          </w:p>
        </w:tc>
        <w:tc>
          <w:tcPr>
            <w:tcW w:w="544" w:type="pct"/>
            <w:shd w:val="clear" w:color="auto" w:fill="F9C573"/>
            <w:vAlign w:val="center"/>
          </w:tcPr>
          <w:p w14:paraId="2258F77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7 (0.361, 0.373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A19E9D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398% (-3.729%, 1.31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F2DC37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251</w:t>
            </w:r>
          </w:p>
        </w:tc>
      </w:tr>
      <w:tr w:rsidR="002E2B91" w14:paraId="0869257F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559530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ED2B51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ipheral vascular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47B129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BCF6B"/>
            <w:vAlign w:val="center"/>
          </w:tcPr>
          <w:p w14:paraId="2086259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213, 0.228)</w:t>
            </w:r>
          </w:p>
        </w:tc>
        <w:tc>
          <w:tcPr>
            <w:tcW w:w="597" w:type="pct"/>
            <w:shd w:val="clear" w:color="auto" w:fill="FDD467"/>
            <w:vAlign w:val="center"/>
          </w:tcPr>
          <w:p w14:paraId="555DFF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3 (0.128, 0.138)</w:t>
            </w:r>
          </w:p>
        </w:tc>
        <w:tc>
          <w:tcPr>
            <w:tcW w:w="503" w:type="pct"/>
            <w:shd w:val="clear" w:color="auto" w:fill="FDD566"/>
            <w:vAlign w:val="center"/>
          </w:tcPr>
          <w:p w14:paraId="1225A1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6 (0.121, 0.130)</w:t>
            </w:r>
          </w:p>
        </w:tc>
        <w:tc>
          <w:tcPr>
            <w:tcW w:w="505" w:type="pct"/>
            <w:shd w:val="clear" w:color="auto" w:fill="FDD467"/>
            <w:vAlign w:val="center"/>
          </w:tcPr>
          <w:p w14:paraId="489F70F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1 (0.136, 0.146)</w:t>
            </w:r>
          </w:p>
        </w:tc>
        <w:tc>
          <w:tcPr>
            <w:tcW w:w="544" w:type="pct"/>
            <w:shd w:val="clear" w:color="auto" w:fill="FDD566"/>
            <w:vAlign w:val="center"/>
          </w:tcPr>
          <w:p w14:paraId="27BCC0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2 (0.118, 0.12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F3FCD0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676% (-4.167%, -1.23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DA97138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7BE9B7B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4D03CC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3B938C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3C3D58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9C474"/>
            <w:vAlign w:val="center"/>
          </w:tcPr>
          <w:p w14:paraId="3AE36E7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83 (0.367, 0.399)</w:t>
            </w:r>
          </w:p>
        </w:tc>
        <w:tc>
          <w:tcPr>
            <w:tcW w:w="597" w:type="pct"/>
            <w:shd w:val="clear" w:color="auto" w:fill="FBCE6C"/>
            <w:vAlign w:val="center"/>
          </w:tcPr>
          <w:p w14:paraId="42119D9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8 (0.220, 0.235)</w:t>
            </w:r>
          </w:p>
        </w:tc>
        <w:tc>
          <w:tcPr>
            <w:tcW w:w="503" w:type="pct"/>
            <w:shd w:val="clear" w:color="auto" w:fill="FBCF6B"/>
            <w:vAlign w:val="center"/>
          </w:tcPr>
          <w:p w14:paraId="38D702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9 (0.203, 0.216)</w:t>
            </w:r>
          </w:p>
        </w:tc>
        <w:tc>
          <w:tcPr>
            <w:tcW w:w="505" w:type="pct"/>
            <w:shd w:val="clear" w:color="auto" w:fill="FBCE6C"/>
            <w:vAlign w:val="center"/>
          </w:tcPr>
          <w:p w14:paraId="2B7A14F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9 (0.222, 0.236)</w:t>
            </w:r>
          </w:p>
        </w:tc>
        <w:tc>
          <w:tcPr>
            <w:tcW w:w="544" w:type="pct"/>
            <w:shd w:val="clear" w:color="auto" w:fill="FCD06A"/>
            <w:vAlign w:val="center"/>
          </w:tcPr>
          <w:p w14:paraId="058230A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7 (0.191, 0.203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E922F7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521% (-4.996%, 0.42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934DC05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00</w:t>
            </w:r>
          </w:p>
        </w:tc>
      </w:tr>
      <w:tr w:rsidR="002E2B91" w14:paraId="0F18DBF1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039796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7F2B4B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50AA91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ACA6F"/>
            <w:vAlign w:val="center"/>
          </w:tcPr>
          <w:p w14:paraId="4505B97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8 (0.289, 0.306)</w:t>
            </w:r>
          </w:p>
        </w:tc>
        <w:tc>
          <w:tcPr>
            <w:tcW w:w="597" w:type="pct"/>
            <w:shd w:val="clear" w:color="auto" w:fill="FCD169"/>
            <w:vAlign w:val="center"/>
          </w:tcPr>
          <w:p w14:paraId="07A7CE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7 (0.172, 0.181)</w:t>
            </w:r>
          </w:p>
        </w:tc>
        <w:tc>
          <w:tcPr>
            <w:tcW w:w="503" w:type="pct"/>
            <w:shd w:val="clear" w:color="auto" w:fill="FCD268"/>
            <w:vAlign w:val="center"/>
          </w:tcPr>
          <w:p w14:paraId="4BAE171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5 (0.161, 0.169)</w:t>
            </w:r>
          </w:p>
        </w:tc>
        <w:tc>
          <w:tcPr>
            <w:tcW w:w="505" w:type="pct"/>
            <w:shd w:val="clear" w:color="auto" w:fill="FCD169"/>
            <w:vAlign w:val="center"/>
          </w:tcPr>
          <w:p w14:paraId="70B937E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2 (0.178, 0.187)</w:t>
            </w:r>
          </w:p>
        </w:tc>
        <w:tc>
          <w:tcPr>
            <w:tcW w:w="544" w:type="pct"/>
            <w:shd w:val="clear" w:color="auto" w:fill="FCD368"/>
            <w:vAlign w:val="center"/>
          </w:tcPr>
          <w:p w14:paraId="0CA1A1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7 (0.154, 0.161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FAE781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483% (-4.737%, 0.14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4166F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65</w:t>
            </w:r>
          </w:p>
        </w:tc>
      </w:tr>
      <w:tr w:rsidR="002E2B91" w14:paraId="25C156F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7BA72D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6D43DC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Rheumatic heart disease (including acute rheumatic fever)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751EFE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BCE6B"/>
            <w:vAlign w:val="center"/>
          </w:tcPr>
          <w:p w14:paraId="0D6E36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3 (0.215, 0.231)</w:t>
            </w:r>
          </w:p>
        </w:tc>
        <w:tc>
          <w:tcPr>
            <w:tcW w:w="597" w:type="pct"/>
            <w:shd w:val="clear" w:color="auto" w:fill="FCD06A"/>
            <w:vAlign w:val="center"/>
          </w:tcPr>
          <w:p w14:paraId="5832AF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99 (0.192, 0.207)</w:t>
            </w:r>
          </w:p>
        </w:tc>
        <w:tc>
          <w:tcPr>
            <w:tcW w:w="503" w:type="pct"/>
            <w:shd w:val="clear" w:color="auto" w:fill="FCD169"/>
            <w:vAlign w:val="center"/>
          </w:tcPr>
          <w:p w14:paraId="2B71990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9 (0.173, 0.185)</w:t>
            </w:r>
          </w:p>
        </w:tc>
        <w:tc>
          <w:tcPr>
            <w:tcW w:w="505" w:type="pct"/>
            <w:shd w:val="clear" w:color="auto" w:fill="FCD368"/>
            <w:vAlign w:val="center"/>
          </w:tcPr>
          <w:p w14:paraId="40077FB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3 (0.147, 0.159)</w:t>
            </w:r>
          </w:p>
        </w:tc>
        <w:tc>
          <w:tcPr>
            <w:tcW w:w="544" w:type="pct"/>
            <w:shd w:val="clear" w:color="auto" w:fill="FDD566"/>
            <w:vAlign w:val="center"/>
          </w:tcPr>
          <w:p w14:paraId="7ABAC2A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5 (0.120, 0.130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9CB601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727% (-4.177%, -1.250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A31DB93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8307A65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53317C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4240E6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649487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DD467"/>
            <w:vAlign w:val="center"/>
          </w:tcPr>
          <w:p w14:paraId="046E5FF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3 (0.136, 0.150)</w:t>
            </w:r>
          </w:p>
        </w:tc>
        <w:tc>
          <w:tcPr>
            <w:tcW w:w="597" w:type="pct"/>
            <w:shd w:val="clear" w:color="auto" w:fill="FDD566"/>
            <w:vAlign w:val="center"/>
          </w:tcPr>
          <w:p w14:paraId="196452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16 (0.111, 0.122)</w:t>
            </w:r>
          </w:p>
        </w:tc>
        <w:tc>
          <w:tcPr>
            <w:tcW w:w="503" w:type="pct"/>
            <w:shd w:val="clear" w:color="auto" w:fill="FDD467"/>
            <w:vAlign w:val="center"/>
          </w:tcPr>
          <w:p w14:paraId="38CE6A4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3 (0.127, 0.139)</w:t>
            </w:r>
          </w:p>
        </w:tc>
        <w:tc>
          <w:tcPr>
            <w:tcW w:w="505" w:type="pct"/>
            <w:shd w:val="clear" w:color="auto" w:fill="FDD566"/>
            <w:vAlign w:val="center"/>
          </w:tcPr>
          <w:p w14:paraId="61CEE16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19 (0.113, 0.124)</w:t>
            </w:r>
          </w:p>
        </w:tc>
        <w:tc>
          <w:tcPr>
            <w:tcW w:w="544" w:type="pct"/>
            <w:shd w:val="clear" w:color="auto" w:fill="FDD764"/>
            <w:vAlign w:val="center"/>
          </w:tcPr>
          <w:p w14:paraId="58AA298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1 (0.087, 0.09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308C6B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783% (-4.324%, 0.97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2BD033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94</w:t>
            </w:r>
          </w:p>
        </w:tc>
      </w:tr>
      <w:tr w:rsidR="002E2B91" w14:paraId="680829B8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6D4376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65D510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4FACD7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CD169"/>
            <w:vAlign w:val="center"/>
          </w:tcPr>
          <w:p w14:paraId="64A8359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5 (0.179, 0.190)</w:t>
            </w:r>
          </w:p>
        </w:tc>
        <w:tc>
          <w:tcPr>
            <w:tcW w:w="597" w:type="pct"/>
            <w:shd w:val="clear" w:color="auto" w:fill="FCD368"/>
            <w:vAlign w:val="center"/>
          </w:tcPr>
          <w:p w14:paraId="241D2EB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9 (0.154, 0.163)</w:t>
            </w:r>
          </w:p>
        </w:tc>
        <w:tc>
          <w:tcPr>
            <w:tcW w:w="503" w:type="pct"/>
            <w:shd w:val="clear" w:color="auto" w:fill="FCD368"/>
            <w:vAlign w:val="center"/>
          </w:tcPr>
          <w:p w14:paraId="0E95C6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7 (0.153, 0.161)</w:t>
            </w:r>
          </w:p>
        </w:tc>
        <w:tc>
          <w:tcPr>
            <w:tcW w:w="505" w:type="pct"/>
            <w:shd w:val="clear" w:color="auto" w:fill="FDD467"/>
            <w:vAlign w:val="center"/>
          </w:tcPr>
          <w:p w14:paraId="22F943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7 (0.133, 0.141)</w:t>
            </w:r>
          </w:p>
        </w:tc>
        <w:tc>
          <w:tcPr>
            <w:tcW w:w="544" w:type="pct"/>
            <w:shd w:val="clear" w:color="auto" w:fill="FDD665"/>
            <w:vAlign w:val="center"/>
          </w:tcPr>
          <w:p w14:paraId="4FAADD5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09 (0.106, 0.11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8F9886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356% (-3.696%, -0.965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7F39E2E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26AA7B7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C355DF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662E30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AACB85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2F28ED4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951 (3.918, 3.985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5023601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822 (2.795, 2.849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829F4A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59 (2.238, 2.280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C9C4B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23 (2.199, 2.247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130FA93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42 (1.723, 1.760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ADBE24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869% (-4.504%, -3.290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08466DB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79BDDA37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0B0EE3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EB0CDC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FD29AB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D8729E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804 (4.766, 4.84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155ED2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68 (3.339, 3.398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71BEDE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729 (2.705, 2.753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427472E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651 (2.628, 2.675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086995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79 (2.158, 2.19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590EB4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759% (-4.604%, -2.967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39F1A39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72A7074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369643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D35A18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0D82062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50326E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4.343 (4.319, 4.368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39B742F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091 (3.071, 3.110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46912EA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489 (2.474, 2.505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4AB6F76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428 (2.412, 2.445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683F3D7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952 (1.938, 1.965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D258D1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795% (-4.408%, -3.23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4A19DAC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4B9BDB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228E8F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Endocrine disorder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67ED30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A72985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594A6764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66D4CDC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3" w:type="pct"/>
            <w:shd w:val="clear" w:color="auto" w:fill="auto"/>
            <w:vAlign w:val="center"/>
          </w:tcPr>
          <w:p w14:paraId="7A2A4C1D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5" w:type="pct"/>
            <w:shd w:val="clear" w:color="auto" w:fill="auto"/>
            <w:vAlign w:val="center"/>
          </w:tcPr>
          <w:p w14:paraId="43B6FD94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5E2AF925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31A4ED3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1F2E0D1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1D119637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4B1024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5B253D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54708F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6130C05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66 (0.950, 0.982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265032D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6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847, 0.873)</w:t>
            </w:r>
          </w:p>
        </w:tc>
        <w:tc>
          <w:tcPr>
            <w:tcW w:w="503" w:type="pct"/>
            <w:shd w:val="clear" w:color="auto" w:fill="F5B580"/>
            <w:vAlign w:val="center"/>
          </w:tcPr>
          <w:p w14:paraId="6DBBE68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24 (0.613, 0.635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5C88BE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07 (0.696, 0.719)</w:t>
            </w:r>
          </w:p>
        </w:tc>
        <w:tc>
          <w:tcPr>
            <w:tcW w:w="544" w:type="pct"/>
            <w:shd w:val="clear" w:color="auto" w:fill="F5B580"/>
            <w:vAlign w:val="center"/>
          </w:tcPr>
          <w:p w14:paraId="04F2210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16 (0.606, 0.626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7E8B4E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228% (-3.442%, -0.952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570A25D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0B876C6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6BC79F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479F1B1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DDE596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1619AD4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808 (1.784, 1.831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721927E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83 (1.464, 1.502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4A1BA73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19 (1.202, 1.235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21EB107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75 (1.358, 1.392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51E2BD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88 (1.273, 1.303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29F147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577% (-2.688%, -0.419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E1ABC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2</w:t>
            </w:r>
          </w:p>
        </w:tc>
      </w:tr>
      <w:tr w:rsidR="002E2B91" w14:paraId="07B6D120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557637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490C71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2131BF6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shd w:val="clear" w:color="auto" w:fill="F4B382"/>
            <w:vAlign w:val="center"/>
          </w:tcPr>
          <w:p w14:paraId="0C889F4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66 (1.352, 1.380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7053E80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58 (1.146, 1.169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DF8F79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11 (0.902, 0.921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333FF5D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29 (1.019, 1.039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37C5F3B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38 (0.930, 0.947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024AF4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797% (-2.979%, -0.508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A659FF8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D02E368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B817EE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Kidney and urinary disease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1EE72A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33B171D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39694B01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76F468C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3" w:type="pct"/>
            <w:shd w:val="clear" w:color="auto" w:fill="auto"/>
            <w:vAlign w:val="center"/>
          </w:tcPr>
          <w:p w14:paraId="22F232E4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05" w:type="pct"/>
            <w:shd w:val="clear" w:color="auto" w:fill="auto"/>
            <w:vAlign w:val="center"/>
          </w:tcPr>
          <w:p w14:paraId="409719FD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FCCCB7C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6EA7464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2241450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016639CE" w14:textId="77777777">
        <w:trPr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2DAE4E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28C166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hronic kidney diseas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3447F3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95" w:type="pct"/>
            <w:shd w:val="clear" w:color="auto" w:fill="F5B481"/>
            <w:vAlign w:val="center"/>
          </w:tcPr>
          <w:p w14:paraId="15D1C00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41 (0.628, 0.654)</w:t>
            </w:r>
          </w:p>
        </w:tc>
        <w:tc>
          <w:tcPr>
            <w:tcW w:w="597" w:type="pct"/>
            <w:shd w:val="clear" w:color="auto" w:fill="F4B382"/>
            <w:vAlign w:val="center"/>
          </w:tcPr>
          <w:p w14:paraId="2AC1360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53 (0.927, 0.978)</w:t>
            </w:r>
          </w:p>
        </w:tc>
        <w:tc>
          <w:tcPr>
            <w:tcW w:w="503" w:type="pct"/>
            <w:shd w:val="clear" w:color="auto" w:fill="F4B382"/>
            <w:vAlign w:val="center"/>
          </w:tcPr>
          <w:p w14:paraId="5142375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41 (1.208, 1.273)</w:t>
            </w:r>
          </w:p>
        </w:tc>
        <w:tc>
          <w:tcPr>
            <w:tcW w:w="505" w:type="pct"/>
            <w:shd w:val="clear" w:color="auto" w:fill="F4B382"/>
            <w:vAlign w:val="center"/>
          </w:tcPr>
          <w:p w14:paraId="74527A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96 (0.775, 0.818)</w:t>
            </w:r>
          </w:p>
        </w:tc>
        <w:tc>
          <w:tcPr>
            <w:tcW w:w="544" w:type="pct"/>
            <w:shd w:val="clear" w:color="auto" w:fill="F4B382"/>
            <w:vAlign w:val="center"/>
          </w:tcPr>
          <w:p w14:paraId="1B27A0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49 (0.8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86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A3A512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435% (-1.223%, 3.924%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A47D94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24</w:t>
            </w:r>
          </w:p>
        </w:tc>
      </w:tr>
      <w:tr w:rsidR="002E2B91" w14:paraId="67278F7E" w14:textId="77777777">
        <w:trPr>
          <w:jc w:val="center"/>
        </w:trPr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</w:tcPr>
          <w:p w14:paraId="49C4473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vAlign w:val="center"/>
          </w:tcPr>
          <w:p w14:paraId="09EDB9D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vAlign w:val="center"/>
          </w:tcPr>
          <w:p w14:paraId="00003C4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95" w:type="pct"/>
            <w:tcBorders>
              <w:bottom w:val="nil"/>
            </w:tcBorders>
            <w:shd w:val="clear" w:color="auto" w:fill="F4B382"/>
            <w:vAlign w:val="center"/>
          </w:tcPr>
          <w:p w14:paraId="24149C2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52 (1.032, 1.072)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F4B382"/>
            <w:vAlign w:val="center"/>
          </w:tcPr>
          <w:p w14:paraId="45B828E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16 (1.088, 1.144)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F4B382"/>
            <w:vAlign w:val="center"/>
          </w:tcPr>
          <w:p w14:paraId="450673F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03 (1.379, 1.426)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F4B382"/>
            <w:vAlign w:val="center"/>
          </w:tcPr>
          <w:p w14:paraId="239BDE9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31 (1.008, 1.053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F4B382"/>
            <w:vAlign w:val="center"/>
          </w:tcPr>
          <w:p w14:paraId="2DB622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67 (1.144, 1.189)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auto"/>
            <w:vAlign w:val="center"/>
          </w:tcPr>
          <w:p w14:paraId="3F5AB4E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459% (-1.276%, 2.089%)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vAlign w:val="center"/>
          </w:tcPr>
          <w:p w14:paraId="15D9FF6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478</w:t>
            </w:r>
          </w:p>
        </w:tc>
      </w:tr>
      <w:tr w:rsidR="002E2B91" w14:paraId="72C8E5E8" w14:textId="77777777">
        <w:trPr>
          <w:jc w:val="center"/>
        </w:trPr>
        <w:tc>
          <w:tcPr>
            <w:tcW w:w="4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B8D1C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9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53B20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E28DF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95" w:type="pct"/>
            <w:tcBorders>
              <w:top w:val="nil"/>
              <w:bottom w:val="single" w:sz="12" w:space="0" w:color="auto"/>
            </w:tcBorders>
            <w:shd w:val="clear" w:color="auto" w:fill="F4B382"/>
            <w:vAlign w:val="center"/>
          </w:tcPr>
          <w:p w14:paraId="336C1BA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819, 0.842)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shd w:val="clear" w:color="auto" w:fill="F4B382"/>
            <w:vAlign w:val="center"/>
          </w:tcPr>
          <w:p w14:paraId="556D01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18 (1.000, 1.037)</w:t>
            </w:r>
          </w:p>
        </w:tc>
        <w:tc>
          <w:tcPr>
            <w:tcW w:w="503" w:type="pct"/>
            <w:tcBorders>
              <w:top w:val="nil"/>
              <w:bottom w:val="single" w:sz="12" w:space="0" w:color="auto"/>
            </w:tcBorders>
            <w:shd w:val="clear" w:color="auto" w:fill="F4B382"/>
            <w:vAlign w:val="center"/>
          </w:tcPr>
          <w:p w14:paraId="51EBCBA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307 (1.287, 1.327)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shd w:val="clear" w:color="auto" w:fill="F4B382"/>
            <w:vAlign w:val="center"/>
          </w:tcPr>
          <w:p w14:paraId="5DF1856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06 (0.891, 0.922)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shd w:val="clear" w:color="auto" w:fill="F4B382"/>
            <w:vAlign w:val="center"/>
          </w:tcPr>
          <w:p w14:paraId="159703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.0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985, 1.015)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5FCC7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882% (-1.178%, 2.821%)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35173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61</w:t>
            </w:r>
          </w:p>
        </w:tc>
      </w:tr>
    </w:tbl>
    <w:p w14:paraId="2028ED52" w14:textId="1055284F" w:rsidR="002E2B91" w:rsidRDefault="00000000">
      <w:pPr>
        <w:spacing w:line="240" w:lineRule="exact"/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</w:pPr>
      <w:bookmarkStart w:id="1" w:name="OLE_LINK40"/>
      <w:r>
        <w:rPr>
          <w:rFonts w:ascii="Calibri" w:hAnsi="Calibri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Supplementary Table S2. 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ASRs of YLL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 for 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non-communicable diseases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 in Australia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 xml:space="preserve"> 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by disease and </w:t>
      </w:r>
      <w:r w:rsidR="00E0666C"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sex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 xml:space="preserve"> 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from 2003 to 2024. </w:t>
      </w:r>
    </w:p>
    <w:p w14:paraId="5D2515F7" w14:textId="77777777" w:rsidR="002E2B91" w:rsidRDefault="00000000">
      <w:pP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</w:pP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>Abbreviations: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 xml:space="preserve"> 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>ASR, age-standardized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 xml:space="preserve"> 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>rate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 xml:space="preserve"> per 1,000 population. YLL, years of life lost. A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>PC, annual percent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age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 change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.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 CI, confidence interval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.</w:t>
      </w:r>
      <w:r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  <w:t xml:space="preserve"> UI, uncertainty interval</w:t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.</w:t>
      </w:r>
    </w:p>
    <w:bookmarkEnd w:id="1"/>
    <w:p w14:paraId="72C880E4" w14:textId="77777777" w:rsidR="002E2B91" w:rsidRDefault="00000000">
      <w:pPr>
        <w:spacing w:line="240" w:lineRule="exact"/>
        <w:ind w:firstLineChars="400" w:firstLine="803"/>
        <w:rPr>
          <w:rFonts w:ascii="Calibri" w:hAnsi="Calibri" w:cs="Times New Roman"/>
          <w:b/>
          <w:bCs/>
          <w:color w:val="000000" w:themeColor="text1"/>
          <w:sz w:val="20"/>
          <w:szCs w:val="20"/>
          <w14:ligatures w14:val="none"/>
        </w:rPr>
      </w:pPr>
      <w:r>
        <w:rPr>
          <w:rFonts w:ascii="Calibri" w:hAnsi="Calibri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ASR </w:t>
      </w:r>
    </w:p>
    <w:p w14:paraId="110594B4" w14:textId="77777777" w:rsidR="002E2B91" w:rsidRDefault="00000000">
      <w:pPr>
        <w:spacing w:line="240" w:lineRule="exact"/>
        <w:rPr>
          <w:rFonts w:ascii="Calibri" w:hAnsi="Calibri" w:cs="Times New Roman"/>
          <w:color w:val="000000" w:themeColor="text1"/>
          <w:sz w:val="20"/>
          <w:szCs w:val="20"/>
          <w14:ligatures w14:val="none"/>
        </w:rPr>
      </w:pPr>
      <w:r>
        <w:rPr>
          <w:rFonts w:ascii="Calibri" w:hAnsi="Calibri" w:cs="Times New Roman" w:hint="eastAsia"/>
          <w:noProof/>
          <w:color w:val="000000" w:themeColor="text1"/>
          <w:sz w:val="20"/>
          <w:szCs w:val="20"/>
          <w14:ligatures w14:val="none"/>
        </w:rPr>
        <w:drawing>
          <wp:anchor distT="0" distB="0" distL="114300" distR="114300" simplePos="0" relativeHeight="251660288" behindDoc="0" locked="0" layoutInCell="1" allowOverlap="1" wp14:anchorId="736F4013" wp14:editId="0DFA0554">
            <wp:simplePos x="0" y="0"/>
            <wp:positionH relativeFrom="column">
              <wp:posOffset>418465</wp:posOffset>
            </wp:positionH>
            <wp:positionV relativeFrom="page">
              <wp:posOffset>5644515</wp:posOffset>
            </wp:positionV>
            <wp:extent cx="1487805" cy="116205"/>
            <wp:effectExtent l="0" t="0" r="7620" b="7620"/>
            <wp:wrapSquare wrapText="bothSides"/>
            <wp:docPr id="4" name="图片 4" descr="1749181060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491810603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7805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cs="Times New Roman" w:hint="eastAsia"/>
          <w:color w:val="000000" w:themeColor="text1"/>
          <w:sz w:val="20"/>
          <w:szCs w:val="20"/>
          <w14:ligatures w14:val="none"/>
        </w:rPr>
        <w:t>0.000  17.021</w:t>
      </w:r>
    </w:p>
    <w:p w14:paraId="1E268A32" w14:textId="77777777" w:rsidR="002E2B91" w:rsidRDefault="002E2B91">
      <w:pPr>
        <w:rPr>
          <w:rFonts w:ascii="Calibri" w:hAnsi="Calibri" w:cs="Times New Roman"/>
          <w:color w:val="000000" w:themeColor="text1"/>
          <w:sz w:val="16"/>
          <w:szCs w:val="16"/>
          <w14:ligatures w14:val="none"/>
        </w:rPr>
      </w:pPr>
    </w:p>
    <w:p w14:paraId="47905A9C" w14:textId="77777777" w:rsidR="002E2B91" w:rsidRDefault="00000000">
      <w:pPr>
        <w:rPr>
          <w:rFonts w:ascii="Calibri" w:hAnsi="Calibri" w:cs="Times New Roman"/>
          <w:color w:val="000000" w:themeColor="text1"/>
          <w:sz w:val="16"/>
          <w:szCs w:val="16"/>
          <w14:ligatures w14:val="none"/>
        </w:rPr>
      </w:pPr>
      <w:r>
        <w:rPr>
          <w:rFonts w:ascii="Calibri" w:hAnsi="Calibri" w:cs="Times New Roman" w:hint="eastAsia"/>
          <w:color w:val="000000" w:themeColor="text1"/>
          <w:sz w:val="16"/>
          <w:szCs w:val="16"/>
          <w14:ligatures w14:val="none"/>
        </w:rPr>
        <w:br w:type="page"/>
      </w:r>
    </w:p>
    <w:tbl>
      <w:tblPr>
        <w:tblStyle w:val="af0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92"/>
        <w:gridCol w:w="781"/>
        <w:gridCol w:w="1732"/>
        <w:gridCol w:w="1615"/>
        <w:gridCol w:w="1655"/>
        <w:gridCol w:w="1692"/>
        <w:gridCol w:w="1646"/>
        <w:gridCol w:w="2216"/>
        <w:gridCol w:w="1345"/>
      </w:tblGrid>
      <w:tr w:rsidR="002E2B91" w14:paraId="44D7AEF2" w14:textId="77777777">
        <w:trPr>
          <w:jc w:val="center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E03A" w14:textId="77777777" w:rsidR="002E2B91" w:rsidRDefault="00000000">
            <w:pPr>
              <w:widowControl/>
              <w:spacing w:line="240" w:lineRule="exact"/>
              <w:ind w:rightChars="82" w:right="197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lastRenderedPageBreak/>
              <w:t>Disease Group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6C47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Disease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20A9" w14:textId="21FAAD38" w:rsidR="002E2B91" w:rsidRDefault="00E0666C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Sex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DD0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03 ASR (95% U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22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1 ASR (95% UI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41A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5 ASR (95% U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77B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18 ASR (95% UI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39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24 ASR (95% UI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D3F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003-2024 APC (95% CI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）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9AA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P</w:t>
            </w:r>
          </w:p>
        </w:tc>
      </w:tr>
      <w:tr w:rsidR="002E2B91" w14:paraId="181F8858" w14:textId="77777777">
        <w:trPr>
          <w:jc w:val="center"/>
        </w:trPr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F5A6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Cancer and other neoplasm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CB94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C9CA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3013886B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7865361B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5DD9945B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7F1D4C48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22047592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201F2EFE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675A8EA7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67315789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CBE4C1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B7B04E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Bowel cancer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978AC6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657A96C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6 (0.140, 0.152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2AF816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8 (0.132, 0.143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0A90B37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9 (0.123, 0.134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6C42682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24 (0.119, 0.129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4AA34EC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14 (0.109, 0.11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613012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21% (-1.661%, -0.74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2216BCC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7635C49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AF8083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8604A4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10F2C7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2E2A79F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19 (0.211, 0.227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2E951E2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1 (0.194, 0.208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9B234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4 (0.178, 0.191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3486A2C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5 (0.169, 0.181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2C2000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5 (0.15, 0.1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2B4255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670% (-2.353%, -0.92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409C776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1C2E16C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7C2F28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CDFD91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2977D2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58AA07E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79 (0.174, 0.18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DFF147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67 (0.163, 0.17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0DC125B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54 (0.15, 0.158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45D0F3C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48 (0.144, 0.152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7C254E1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33 (0.13, 0.13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E31D40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437% (-2.102%, -0.70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89FB3D6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0E6A43B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C4ECD6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262B4B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Breast cancer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60BA21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6755A5D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95 (0.483, 0.507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BC81B5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2 (0.491, 0.513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6CEE56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05 (0.495, 0.516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6A445F3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92 (0.482, 0.503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5C067C6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91 (0.481, 0.50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FE0568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068% (-0.289%, 0.16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C659A8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597</w:t>
            </w:r>
          </w:p>
        </w:tc>
      </w:tr>
      <w:tr w:rsidR="002E2B91" w14:paraId="49DB6C1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B374E3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3BF70B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253D7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EE596"/>
            <w:vAlign w:val="center"/>
          </w:tcPr>
          <w:p w14:paraId="058E6DF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4 (0.003, 0.005)</w:t>
            </w:r>
          </w:p>
        </w:tc>
        <w:tc>
          <w:tcPr>
            <w:tcW w:w="528" w:type="pct"/>
            <w:shd w:val="clear" w:color="auto" w:fill="FEE596"/>
            <w:vAlign w:val="center"/>
          </w:tcPr>
          <w:p w14:paraId="441D8DA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3, 0.006)</w:t>
            </w:r>
          </w:p>
        </w:tc>
        <w:tc>
          <w:tcPr>
            <w:tcW w:w="541" w:type="pct"/>
            <w:shd w:val="clear" w:color="auto" w:fill="FEE596"/>
            <w:vAlign w:val="center"/>
          </w:tcPr>
          <w:p w14:paraId="3CCFE8E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4, 0.006)</w:t>
            </w:r>
          </w:p>
        </w:tc>
        <w:tc>
          <w:tcPr>
            <w:tcW w:w="553" w:type="pct"/>
            <w:shd w:val="clear" w:color="auto" w:fill="FEE595"/>
            <w:vAlign w:val="center"/>
          </w:tcPr>
          <w:p w14:paraId="0F25D5D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4, 0.006)</w:t>
            </w:r>
          </w:p>
        </w:tc>
        <w:tc>
          <w:tcPr>
            <w:tcW w:w="538" w:type="pct"/>
            <w:shd w:val="clear" w:color="auto" w:fill="FEE595"/>
            <w:vAlign w:val="center"/>
          </w:tcPr>
          <w:p w14:paraId="39891AE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4, 0.00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BD9F78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092% (0.324%, 1.94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FA715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4</w:t>
            </w:r>
          </w:p>
        </w:tc>
      </w:tr>
      <w:tr w:rsidR="002E2B91" w14:paraId="6816C695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1CE01B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723FFF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B1FEC6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32BCAF9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8 (0.252, 0.26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BA9FA7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1 (0.255, 0.267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12FA9EA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3 (0.258, 0.269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33A5CE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7 (0.252, 0.262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7AE190D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7 (0.252, 0.26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A7D910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056% (-0.226%, 0.130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E323B3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574</w:t>
            </w:r>
          </w:p>
        </w:tc>
      </w:tr>
      <w:tr w:rsidR="002E2B91" w14:paraId="0CF60D0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4CCD2A0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5D3327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Lung cancer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2435E0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9CC8C"/>
            <w:vAlign w:val="center"/>
          </w:tcPr>
          <w:p w14:paraId="2D7B6DA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3 (0.049, 0.057)</w:t>
            </w:r>
          </w:p>
        </w:tc>
        <w:tc>
          <w:tcPr>
            <w:tcW w:w="528" w:type="pct"/>
            <w:shd w:val="clear" w:color="auto" w:fill="F9C88B"/>
            <w:vAlign w:val="center"/>
          </w:tcPr>
          <w:p w14:paraId="7329F56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6 (0.056, 0.063)</w:t>
            </w:r>
          </w:p>
        </w:tc>
        <w:tc>
          <w:tcPr>
            <w:tcW w:w="541" w:type="pct"/>
            <w:shd w:val="clear" w:color="auto" w:fill="F8C68A"/>
            <w:vAlign w:val="center"/>
          </w:tcPr>
          <w:p w14:paraId="2BB885E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64 (0.06, 0.067)</w:t>
            </w:r>
          </w:p>
        </w:tc>
        <w:tc>
          <w:tcPr>
            <w:tcW w:w="553" w:type="pct"/>
            <w:shd w:val="clear" w:color="auto" w:fill="F8C68A"/>
            <w:vAlign w:val="center"/>
          </w:tcPr>
          <w:p w14:paraId="60F5B0C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64 (0.06, 0.067)</w:t>
            </w:r>
          </w:p>
        </w:tc>
        <w:tc>
          <w:tcPr>
            <w:tcW w:w="538" w:type="pct"/>
            <w:shd w:val="clear" w:color="auto" w:fill="F8C489"/>
            <w:vAlign w:val="center"/>
          </w:tcPr>
          <w:p w14:paraId="4C8BB58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68 (0.064, 0.071)</w:t>
            </w:r>
          </w:p>
        </w:tc>
        <w:tc>
          <w:tcPr>
            <w:tcW w:w="722" w:type="pct"/>
            <w:shd w:val="solid" w:color="FFFFFF" w:fill="auto"/>
            <w:vAlign w:val="center"/>
          </w:tcPr>
          <w:p w14:paraId="26C00A2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109% (0.751%, 1.541%)</w:t>
            </w:r>
          </w:p>
        </w:tc>
        <w:tc>
          <w:tcPr>
            <w:tcW w:w="440" w:type="pct"/>
            <w:shd w:val="solid" w:color="FFFFFF" w:fill="auto"/>
            <w:vAlign w:val="center"/>
          </w:tcPr>
          <w:p w14:paraId="30537681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1CF0AA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565DA68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61CB11C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6755BE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1F5477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09 (0.104, 0.115)</w:t>
            </w:r>
          </w:p>
        </w:tc>
        <w:tc>
          <w:tcPr>
            <w:tcW w:w="528" w:type="pct"/>
            <w:shd w:val="clear" w:color="auto" w:fill="F5B483"/>
            <w:vAlign w:val="center"/>
          </w:tcPr>
          <w:p w14:paraId="066AF34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9 (0.094, 0.104)</w:t>
            </w:r>
          </w:p>
        </w:tc>
        <w:tc>
          <w:tcPr>
            <w:tcW w:w="541" w:type="pct"/>
            <w:shd w:val="clear" w:color="auto" w:fill="F5B784"/>
            <w:vAlign w:val="center"/>
          </w:tcPr>
          <w:p w14:paraId="5003867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2 (0.088, 0.097)</w:t>
            </w:r>
          </w:p>
        </w:tc>
        <w:tc>
          <w:tcPr>
            <w:tcW w:w="553" w:type="pct"/>
            <w:shd w:val="clear" w:color="auto" w:fill="F6B985"/>
            <w:vAlign w:val="center"/>
          </w:tcPr>
          <w:p w14:paraId="324977D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89 (0.085, 0.093)</w:t>
            </w:r>
          </w:p>
        </w:tc>
        <w:tc>
          <w:tcPr>
            <w:tcW w:w="538" w:type="pct"/>
            <w:shd w:val="clear" w:color="auto" w:fill="F6BD86"/>
            <w:vAlign w:val="center"/>
          </w:tcPr>
          <w:p w14:paraId="478838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81 (0.078, 0.08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FF89A7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423% (-1.516%, -1.32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F4AC0B1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A91679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ED7DBD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A1AA68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B73121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7BF87"/>
            <w:vAlign w:val="center"/>
          </w:tcPr>
          <w:p w14:paraId="388A954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8 (0.074, 0.081)</w:t>
            </w:r>
          </w:p>
        </w:tc>
        <w:tc>
          <w:tcPr>
            <w:tcW w:w="528" w:type="pct"/>
            <w:shd w:val="clear" w:color="auto" w:fill="F7BF87"/>
            <w:vAlign w:val="center"/>
          </w:tcPr>
          <w:p w14:paraId="378D042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7 (0.074, 0.08)</w:t>
            </w:r>
          </w:p>
        </w:tc>
        <w:tc>
          <w:tcPr>
            <w:tcW w:w="541" w:type="pct"/>
            <w:shd w:val="clear" w:color="auto" w:fill="F7C087"/>
            <w:vAlign w:val="center"/>
          </w:tcPr>
          <w:p w14:paraId="37E4493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6 (0.074, 0.079)</w:t>
            </w:r>
          </w:p>
        </w:tc>
        <w:tc>
          <w:tcPr>
            <w:tcW w:w="553" w:type="pct"/>
            <w:shd w:val="clear" w:color="auto" w:fill="F7C087"/>
            <w:vAlign w:val="center"/>
          </w:tcPr>
          <w:p w14:paraId="4BD8C98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5 (0.072, 0.078)</w:t>
            </w:r>
          </w:p>
        </w:tc>
        <w:tc>
          <w:tcPr>
            <w:tcW w:w="538" w:type="pct"/>
            <w:shd w:val="clear" w:color="auto" w:fill="F7C188"/>
            <w:vAlign w:val="center"/>
          </w:tcPr>
          <w:p w14:paraId="56B7E2A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3 (0.071, 0.07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77F441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273% (-0.475%, -0.04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863DF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12</w:t>
            </w:r>
          </w:p>
        </w:tc>
      </w:tr>
      <w:tr w:rsidR="002E2B91" w14:paraId="42A59687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473F574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6403452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Oesophageal cancer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C81FD7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EE495"/>
            <w:vAlign w:val="center"/>
          </w:tcPr>
          <w:p w14:paraId="51E6369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7 (0.006, 0.009)</w:t>
            </w:r>
          </w:p>
        </w:tc>
        <w:tc>
          <w:tcPr>
            <w:tcW w:w="528" w:type="pct"/>
            <w:shd w:val="clear" w:color="auto" w:fill="FEE495"/>
            <w:vAlign w:val="center"/>
          </w:tcPr>
          <w:p w14:paraId="07CA2AA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6 (0.005, 0.007)</w:t>
            </w:r>
          </w:p>
        </w:tc>
        <w:tc>
          <w:tcPr>
            <w:tcW w:w="541" w:type="pct"/>
            <w:shd w:val="clear" w:color="auto" w:fill="FEE495"/>
            <w:vAlign w:val="center"/>
          </w:tcPr>
          <w:p w14:paraId="71D25D8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6 (0.005, 0.007)</w:t>
            </w:r>
          </w:p>
        </w:tc>
        <w:tc>
          <w:tcPr>
            <w:tcW w:w="553" w:type="pct"/>
            <w:shd w:val="clear" w:color="auto" w:fill="FEE595"/>
            <w:vAlign w:val="center"/>
          </w:tcPr>
          <w:p w14:paraId="2E5A9AE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4, 0.006)</w:t>
            </w:r>
          </w:p>
        </w:tc>
        <w:tc>
          <w:tcPr>
            <w:tcW w:w="538" w:type="pct"/>
            <w:shd w:val="clear" w:color="auto" w:fill="FEE596"/>
            <w:vAlign w:val="center"/>
          </w:tcPr>
          <w:p w14:paraId="64F52C7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5 (0.004, 0.00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CB7B2F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932% (-2.386%, -1.446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5875A2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F1C3D54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58C883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B538C2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F33FDD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CDD92"/>
            <w:vAlign w:val="center"/>
          </w:tcPr>
          <w:p w14:paraId="789E2D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18, 0.022)</w:t>
            </w:r>
          </w:p>
        </w:tc>
        <w:tc>
          <w:tcPr>
            <w:tcW w:w="528" w:type="pct"/>
            <w:shd w:val="clear" w:color="auto" w:fill="FCDD92"/>
            <w:vAlign w:val="center"/>
          </w:tcPr>
          <w:p w14:paraId="6739B0C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 (0.018, 0.022)</w:t>
            </w:r>
          </w:p>
        </w:tc>
        <w:tc>
          <w:tcPr>
            <w:tcW w:w="541" w:type="pct"/>
            <w:shd w:val="clear" w:color="auto" w:fill="FDDE93"/>
            <w:vAlign w:val="center"/>
          </w:tcPr>
          <w:p w14:paraId="2B40CB9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9 (0.017, 0.021)</w:t>
            </w:r>
          </w:p>
        </w:tc>
        <w:tc>
          <w:tcPr>
            <w:tcW w:w="553" w:type="pct"/>
            <w:shd w:val="clear" w:color="auto" w:fill="FDDE93"/>
            <w:vAlign w:val="center"/>
          </w:tcPr>
          <w:p w14:paraId="6FCF4A4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9 (0.017, 0.021)</w:t>
            </w:r>
          </w:p>
        </w:tc>
        <w:tc>
          <w:tcPr>
            <w:tcW w:w="538" w:type="pct"/>
            <w:shd w:val="clear" w:color="auto" w:fill="FDDE93"/>
            <w:vAlign w:val="center"/>
          </w:tcPr>
          <w:p w14:paraId="7E6076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8 (0.016, 0.0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5B8AD8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638% (-0.957%, -0.323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8E688D6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5051ECA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969933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241545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F4D394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DE194"/>
            <w:vAlign w:val="center"/>
          </w:tcPr>
          <w:p w14:paraId="009BA1C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3 (0.012, 0.014)</w:t>
            </w:r>
          </w:p>
        </w:tc>
        <w:tc>
          <w:tcPr>
            <w:tcW w:w="528" w:type="pct"/>
            <w:shd w:val="clear" w:color="auto" w:fill="FDE194"/>
            <w:vAlign w:val="center"/>
          </w:tcPr>
          <w:p w14:paraId="6D9922E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3 (0.012, 0.014)</w:t>
            </w:r>
          </w:p>
        </w:tc>
        <w:tc>
          <w:tcPr>
            <w:tcW w:w="541" w:type="pct"/>
            <w:shd w:val="clear" w:color="auto" w:fill="FDE194"/>
            <w:vAlign w:val="center"/>
          </w:tcPr>
          <w:p w14:paraId="26DC13A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2 (0.011, 0.013)</w:t>
            </w:r>
          </w:p>
        </w:tc>
        <w:tc>
          <w:tcPr>
            <w:tcW w:w="553" w:type="pct"/>
            <w:shd w:val="clear" w:color="auto" w:fill="FDE194"/>
            <w:vAlign w:val="center"/>
          </w:tcPr>
          <w:p w14:paraId="63EB44C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2 (0.011, 0.013)</w:t>
            </w:r>
          </w:p>
        </w:tc>
        <w:tc>
          <w:tcPr>
            <w:tcW w:w="538" w:type="pct"/>
            <w:shd w:val="clear" w:color="auto" w:fill="FDE294"/>
            <w:vAlign w:val="center"/>
          </w:tcPr>
          <w:p w14:paraId="53BABFA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1 (0.01, 0.01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E57C52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910% (-1.156%, -0.660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832842A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3ABE31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407B1BE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Cardiovascular disease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DEB263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125107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15F6CB28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37DC6A0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DCD76E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3C41499D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14:paraId="2FB1DDC9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5596220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7BA3BD8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21381D7D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4333EB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CFA0B7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Aortic aneurysm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F976A7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EE796"/>
            <w:vAlign w:val="center"/>
          </w:tcPr>
          <w:p w14:paraId="4EDB351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28" w:type="pct"/>
            <w:shd w:val="clear" w:color="auto" w:fill="FEE796"/>
            <w:vAlign w:val="center"/>
          </w:tcPr>
          <w:p w14:paraId="4A90642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41" w:type="pct"/>
            <w:shd w:val="clear" w:color="auto" w:fill="FEE796"/>
            <w:vAlign w:val="center"/>
          </w:tcPr>
          <w:p w14:paraId="205E4FB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53" w:type="pct"/>
            <w:shd w:val="clear" w:color="auto" w:fill="FEE796"/>
            <w:vAlign w:val="center"/>
          </w:tcPr>
          <w:p w14:paraId="5D24A70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38" w:type="pct"/>
            <w:shd w:val="clear" w:color="auto" w:fill="FEE796"/>
            <w:vAlign w:val="center"/>
          </w:tcPr>
          <w:p w14:paraId="62295E7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722" w:type="pct"/>
            <w:shd w:val="solid" w:color="FFFFFF" w:fill="auto"/>
            <w:vAlign w:val="center"/>
          </w:tcPr>
          <w:p w14:paraId="6819AC4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0" w:type="pct"/>
            <w:shd w:val="solid" w:color="FFFFFF" w:fill="auto"/>
            <w:vAlign w:val="center"/>
          </w:tcPr>
          <w:p w14:paraId="3BF42B9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</w:t>
            </w:r>
          </w:p>
        </w:tc>
      </w:tr>
      <w:tr w:rsidR="002E2B91" w14:paraId="14E64764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0D006A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79BD7A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0AD419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EE796"/>
            <w:vAlign w:val="center"/>
          </w:tcPr>
          <w:p w14:paraId="51B92E7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 (0.001, 0.002)</w:t>
            </w:r>
          </w:p>
        </w:tc>
        <w:tc>
          <w:tcPr>
            <w:tcW w:w="528" w:type="pct"/>
            <w:shd w:val="clear" w:color="auto" w:fill="FEE796"/>
            <w:vAlign w:val="center"/>
          </w:tcPr>
          <w:p w14:paraId="48378BE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 (0, 0.001)</w:t>
            </w:r>
          </w:p>
        </w:tc>
        <w:tc>
          <w:tcPr>
            <w:tcW w:w="541" w:type="pct"/>
            <w:shd w:val="clear" w:color="auto" w:fill="FEE796"/>
            <w:vAlign w:val="center"/>
          </w:tcPr>
          <w:p w14:paraId="15FFEC0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.001)</w:t>
            </w:r>
          </w:p>
        </w:tc>
        <w:tc>
          <w:tcPr>
            <w:tcW w:w="553" w:type="pct"/>
            <w:shd w:val="clear" w:color="auto" w:fill="FEE796"/>
            <w:vAlign w:val="center"/>
          </w:tcPr>
          <w:p w14:paraId="160D7AD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.001)</w:t>
            </w:r>
          </w:p>
        </w:tc>
        <w:tc>
          <w:tcPr>
            <w:tcW w:w="538" w:type="pct"/>
            <w:shd w:val="clear" w:color="auto" w:fill="FEE796"/>
            <w:vAlign w:val="center"/>
          </w:tcPr>
          <w:p w14:paraId="1E2F595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983050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8.302% (-9.149%, -7.64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26557CD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618DA52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14D7AB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46A22A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6BFA4B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EE796"/>
            <w:vAlign w:val="center"/>
          </w:tcPr>
          <w:p w14:paraId="211F416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1 (0, 0.001)</w:t>
            </w:r>
          </w:p>
        </w:tc>
        <w:tc>
          <w:tcPr>
            <w:tcW w:w="528" w:type="pct"/>
            <w:shd w:val="clear" w:color="auto" w:fill="FEE796"/>
            <w:vAlign w:val="center"/>
          </w:tcPr>
          <w:p w14:paraId="471D9B8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41" w:type="pct"/>
            <w:shd w:val="clear" w:color="auto" w:fill="FEE796"/>
            <w:vAlign w:val="center"/>
          </w:tcPr>
          <w:p w14:paraId="55E3AAC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53" w:type="pct"/>
            <w:shd w:val="clear" w:color="auto" w:fill="FEE796"/>
            <w:vAlign w:val="center"/>
          </w:tcPr>
          <w:p w14:paraId="1A1CA63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538" w:type="pct"/>
            <w:shd w:val="clear" w:color="auto" w:fill="FEE796"/>
            <w:vAlign w:val="center"/>
          </w:tcPr>
          <w:p w14:paraId="5821256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 (0, 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AA3EA2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8.416% (-9.294%, -7.720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D5BCEC9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8E126B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127C6BC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A40ACE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Atrial fibrillation and flutter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E3514E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5706BC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42 (0.530, 0.553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4E3035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54 (0.543, 0.565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1404D35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34 (0.623, 0.644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182D62B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89 (0.678, 0.7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202FD3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677 (0.667, 0.68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5DF2AD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248% (-0.065%, 2.91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D7B290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71</w:t>
            </w:r>
          </w:p>
        </w:tc>
      </w:tr>
      <w:tr w:rsidR="002E2B91" w14:paraId="7D45AF28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0961C8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09D16B2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20826D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DC6A2A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19 (0.903, 0.936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85AC26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45 (0.9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961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CDFB15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75 (1.059, 1.09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1CA2657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75 (1.16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1.19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1D1B556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164 (1.1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1.17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CA9369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319% (0.038%, 2.94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29F888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41</w:t>
            </w:r>
          </w:p>
        </w:tc>
      </w:tr>
      <w:tr w:rsidR="002E2B91" w14:paraId="74656C60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755D84F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FC4010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D68540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666BFB9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24 (0.714, 0.73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79EA28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745 (0.735, 0.754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7BCEA9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48 (0.839, 0.857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424A839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24 (0.915, 0.933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3FA8540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12 (0.903, 0.92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7ACBEF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1.291% (0.001%, 2.920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927514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49</w:t>
            </w:r>
          </w:p>
        </w:tc>
      </w:tr>
      <w:tr w:rsidR="002E2B91" w14:paraId="00DB8B75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71FB949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B80261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ardiomyopathy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E432ED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9CA8B"/>
            <w:vAlign w:val="center"/>
          </w:tcPr>
          <w:p w14:paraId="5268645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7 (0.054, 0.061)</w:t>
            </w:r>
          </w:p>
        </w:tc>
        <w:tc>
          <w:tcPr>
            <w:tcW w:w="528" w:type="pct"/>
            <w:shd w:val="clear" w:color="auto" w:fill="F9CD8C"/>
            <w:vAlign w:val="center"/>
          </w:tcPr>
          <w:p w14:paraId="09DF2C7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1 (0.048, 0.054)</w:t>
            </w:r>
          </w:p>
        </w:tc>
        <w:tc>
          <w:tcPr>
            <w:tcW w:w="541" w:type="pct"/>
            <w:shd w:val="clear" w:color="auto" w:fill="FACE8D"/>
            <w:vAlign w:val="center"/>
          </w:tcPr>
          <w:p w14:paraId="51B97B3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9 (0.046, 0.052)</w:t>
            </w:r>
          </w:p>
        </w:tc>
        <w:tc>
          <w:tcPr>
            <w:tcW w:w="553" w:type="pct"/>
            <w:shd w:val="clear" w:color="auto" w:fill="F9CD8C"/>
            <w:vAlign w:val="center"/>
          </w:tcPr>
          <w:p w14:paraId="53B7D5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47, 0.053)</w:t>
            </w:r>
          </w:p>
        </w:tc>
        <w:tc>
          <w:tcPr>
            <w:tcW w:w="538" w:type="pct"/>
            <w:shd w:val="clear" w:color="auto" w:fill="FACE8D"/>
            <w:vAlign w:val="center"/>
          </w:tcPr>
          <w:p w14:paraId="4E93D7D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8 (0.046, 0.05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8CD716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746% (-1.158%, -0.30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C83A19B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E7CC8D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181BA4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68D5220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386FD6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7CB54D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18 (0.112, 0.12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278D62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95, 0.105)</w:t>
            </w:r>
          </w:p>
        </w:tc>
        <w:tc>
          <w:tcPr>
            <w:tcW w:w="541" w:type="pct"/>
            <w:shd w:val="clear" w:color="auto" w:fill="F5B683"/>
            <w:vAlign w:val="center"/>
          </w:tcPr>
          <w:p w14:paraId="00BC58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5 (0.091, 0.1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53" w:type="pct"/>
            <w:shd w:val="clear" w:color="auto" w:fill="F5B483"/>
            <w:vAlign w:val="center"/>
          </w:tcPr>
          <w:p w14:paraId="54AC763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8 (0.093, 0.102)</w:t>
            </w:r>
          </w:p>
        </w:tc>
        <w:tc>
          <w:tcPr>
            <w:tcW w:w="538" w:type="pct"/>
            <w:shd w:val="clear" w:color="auto" w:fill="F5B684"/>
            <w:vAlign w:val="center"/>
          </w:tcPr>
          <w:p w14:paraId="7740921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95 (0.091, 0.099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33288A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946% (-2.114%, 0.38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4B13CF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61</w:t>
            </w:r>
          </w:p>
        </w:tc>
      </w:tr>
      <w:tr w:rsidR="002E2B91" w14:paraId="1426B3A4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7430D8C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0F96F3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C2C3C8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6BC86"/>
            <w:vAlign w:val="center"/>
          </w:tcPr>
          <w:p w14:paraId="581A5BE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83 (0.080, 0.086)</w:t>
            </w:r>
          </w:p>
        </w:tc>
        <w:tc>
          <w:tcPr>
            <w:tcW w:w="528" w:type="pct"/>
            <w:shd w:val="clear" w:color="auto" w:fill="F7C288"/>
            <w:vAlign w:val="center"/>
          </w:tcPr>
          <w:p w14:paraId="0643D5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2 (0.07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075)</w:t>
            </w:r>
          </w:p>
        </w:tc>
        <w:tc>
          <w:tcPr>
            <w:tcW w:w="541" w:type="pct"/>
            <w:shd w:val="clear" w:color="auto" w:fill="F7C388"/>
            <w:vAlign w:val="center"/>
          </w:tcPr>
          <w:p w14:paraId="735BC46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67, 0.073)</w:t>
            </w:r>
          </w:p>
        </w:tc>
        <w:tc>
          <w:tcPr>
            <w:tcW w:w="553" w:type="pct"/>
            <w:shd w:val="clear" w:color="auto" w:fill="F7C288"/>
            <w:vAlign w:val="center"/>
          </w:tcPr>
          <w:p w14:paraId="228A181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2 (0.07, 0.075)</w:t>
            </w:r>
          </w:p>
        </w:tc>
        <w:tc>
          <w:tcPr>
            <w:tcW w:w="538" w:type="pct"/>
            <w:shd w:val="clear" w:color="auto" w:fill="F8C389"/>
            <w:vAlign w:val="center"/>
          </w:tcPr>
          <w:p w14:paraId="26CB8D5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67, 0.07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9F9172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748% (-1.486%, 0.06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3FAB60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76</w:t>
            </w:r>
          </w:p>
        </w:tc>
      </w:tr>
      <w:tr w:rsidR="002E2B91" w14:paraId="28E76B6C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2BC666C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561D61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oronary heart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55EABC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5BF114D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05 (1.684, 1.725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4ABA29C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99 (1.283, 1.315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62E128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065 (1.051, 1.079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72EE0AC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998 (0.985, 1.011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3120A68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802 (0.791, 0.812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CA2277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561% (-3.847%, -3.28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3D1F66D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66EC98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5110CE1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0CBE7F74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32C42B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5408E59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3.382 (3.350, 3.41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745D7E2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617 (2.592, 2.64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41BE29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183 (2.162, 2.205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373A24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61 (2.041, 2.081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4CA86B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69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673, 1.707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43D468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276% (-3.564%, -2.975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DC8ABAC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63E2C3F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2335935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9612D0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009D5B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1457A0D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483 (2.465, 2.501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0C26B7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922 (1.908, 1.937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3DA28CE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96 (1.583, 1.608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2004FA5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03 (1.491, 1.515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7A04CF2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24 (1.214, 1.234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58B9BB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341% (-3.616%, -3.06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7E20DF3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FA9CF66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A34483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2C39CA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Hypertensive heart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55DACB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EE596"/>
            <w:vAlign w:val="center"/>
          </w:tcPr>
          <w:p w14:paraId="25B8314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4 (0.003, 0.005)</w:t>
            </w:r>
          </w:p>
        </w:tc>
        <w:tc>
          <w:tcPr>
            <w:tcW w:w="528" w:type="pct"/>
            <w:shd w:val="clear" w:color="auto" w:fill="FEE696"/>
            <w:vAlign w:val="center"/>
          </w:tcPr>
          <w:p w14:paraId="2647B5E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4 (0.003, 0.004)</w:t>
            </w:r>
          </w:p>
        </w:tc>
        <w:tc>
          <w:tcPr>
            <w:tcW w:w="541" w:type="pct"/>
            <w:shd w:val="clear" w:color="auto" w:fill="FEE696"/>
            <w:vAlign w:val="center"/>
          </w:tcPr>
          <w:p w14:paraId="281B41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53" w:type="pct"/>
            <w:shd w:val="clear" w:color="auto" w:fill="FEE696"/>
            <w:vAlign w:val="center"/>
          </w:tcPr>
          <w:p w14:paraId="38A6138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38" w:type="pct"/>
            <w:shd w:val="clear" w:color="auto" w:fill="FEE696"/>
            <w:vAlign w:val="center"/>
          </w:tcPr>
          <w:p w14:paraId="5646E32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884235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028% (-1.575%, -0.43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04D4702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17DFF2EA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20865453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C5DB4F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1F4462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EE696"/>
            <w:vAlign w:val="center"/>
          </w:tcPr>
          <w:p w14:paraId="6333A7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28" w:type="pct"/>
            <w:shd w:val="clear" w:color="auto" w:fill="FEE696"/>
            <w:vAlign w:val="center"/>
          </w:tcPr>
          <w:p w14:paraId="4FBA0DD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2, 0.004)</w:t>
            </w:r>
          </w:p>
        </w:tc>
        <w:tc>
          <w:tcPr>
            <w:tcW w:w="541" w:type="pct"/>
            <w:shd w:val="clear" w:color="auto" w:fill="FEE696"/>
            <w:vAlign w:val="center"/>
          </w:tcPr>
          <w:p w14:paraId="2FB1AF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2, 0.003)</w:t>
            </w:r>
          </w:p>
        </w:tc>
        <w:tc>
          <w:tcPr>
            <w:tcW w:w="553" w:type="pct"/>
            <w:shd w:val="clear" w:color="auto" w:fill="FEE696"/>
            <w:vAlign w:val="center"/>
          </w:tcPr>
          <w:p w14:paraId="4EB2E66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2, 0.003)</w:t>
            </w:r>
          </w:p>
        </w:tc>
        <w:tc>
          <w:tcPr>
            <w:tcW w:w="538" w:type="pct"/>
            <w:shd w:val="clear" w:color="auto" w:fill="FEE696"/>
            <w:vAlign w:val="center"/>
          </w:tcPr>
          <w:p w14:paraId="403DD27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2, 0.00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EBFD8E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94% (-2.580%, 0.136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0F1D0B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76</w:t>
            </w:r>
          </w:p>
        </w:tc>
      </w:tr>
      <w:tr w:rsidR="002E2B91" w14:paraId="4FB6F57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576C1F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7FBFB1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8DCA3C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EE596"/>
            <w:vAlign w:val="center"/>
          </w:tcPr>
          <w:p w14:paraId="2384F8B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4 (0.003, 0.005)</w:t>
            </w:r>
          </w:p>
        </w:tc>
        <w:tc>
          <w:tcPr>
            <w:tcW w:w="528" w:type="pct"/>
            <w:shd w:val="clear" w:color="auto" w:fill="FEE696"/>
            <w:vAlign w:val="center"/>
          </w:tcPr>
          <w:p w14:paraId="3F4761D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41" w:type="pct"/>
            <w:shd w:val="clear" w:color="auto" w:fill="FEE696"/>
            <w:vAlign w:val="center"/>
          </w:tcPr>
          <w:p w14:paraId="3082817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53" w:type="pct"/>
            <w:shd w:val="clear" w:color="auto" w:fill="FEE696"/>
            <w:vAlign w:val="center"/>
          </w:tcPr>
          <w:p w14:paraId="19ADFA8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4)</w:t>
            </w:r>
          </w:p>
        </w:tc>
        <w:tc>
          <w:tcPr>
            <w:tcW w:w="538" w:type="pct"/>
            <w:shd w:val="clear" w:color="auto" w:fill="FEE696"/>
            <w:vAlign w:val="center"/>
          </w:tcPr>
          <w:p w14:paraId="4270619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03 (0.003, 0.00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C5C83D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49% (-2.093%, -0.299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43AD2D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3</w:t>
            </w:r>
          </w:p>
        </w:tc>
      </w:tr>
      <w:tr w:rsidR="002E2B91" w14:paraId="4552694E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8F2D58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6F58D7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Inflammatory heart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54081F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CD891"/>
            <w:vAlign w:val="center"/>
          </w:tcPr>
          <w:p w14:paraId="36C5DC7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9 (0.026, 0.032)</w:t>
            </w:r>
          </w:p>
        </w:tc>
        <w:tc>
          <w:tcPr>
            <w:tcW w:w="528" w:type="pct"/>
            <w:shd w:val="clear" w:color="auto" w:fill="FCDA91"/>
            <w:vAlign w:val="center"/>
          </w:tcPr>
          <w:p w14:paraId="5FA8440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6 (0.024, 0.028)</w:t>
            </w:r>
          </w:p>
        </w:tc>
        <w:tc>
          <w:tcPr>
            <w:tcW w:w="541" w:type="pct"/>
            <w:shd w:val="clear" w:color="auto" w:fill="FCDA91"/>
            <w:vAlign w:val="center"/>
          </w:tcPr>
          <w:p w14:paraId="5546CF9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5 (0.023, 0.027)</w:t>
            </w:r>
          </w:p>
        </w:tc>
        <w:tc>
          <w:tcPr>
            <w:tcW w:w="553" w:type="pct"/>
            <w:shd w:val="clear" w:color="auto" w:fill="FCDA91"/>
            <w:vAlign w:val="center"/>
          </w:tcPr>
          <w:p w14:paraId="1896577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6 (0.024, 0.028)</w:t>
            </w:r>
          </w:p>
        </w:tc>
        <w:tc>
          <w:tcPr>
            <w:tcW w:w="538" w:type="pct"/>
            <w:shd w:val="clear" w:color="auto" w:fill="FCDB92"/>
            <w:vAlign w:val="center"/>
          </w:tcPr>
          <w:p w14:paraId="5AA5CC3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5 (0.023, 0.027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5973F7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699% (-1.048%, -0.333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66B16B2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0C271BA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59EA97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2D8ACD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D6BE08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AD18E"/>
            <w:vAlign w:val="center"/>
          </w:tcPr>
          <w:p w14:paraId="6E91001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4 (0.040, 0.047)</w:t>
            </w:r>
          </w:p>
        </w:tc>
        <w:tc>
          <w:tcPr>
            <w:tcW w:w="528" w:type="pct"/>
            <w:shd w:val="clear" w:color="auto" w:fill="FBD48F"/>
            <w:vAlign w:val="center"/>
          </w:tcPr>
          <w:p w14:paraId="4BBC7D6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7 (0.034, 0.0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41" w:type="pct"/>
            <w:shd w:val="clear" w:color="auto" w:fill="FBD58F"/>
            <w:vAlign w:val="center"/>
          </w:tcPr>
          <w:p w14:paraId="192350D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6 (0.033, 0.038)</w:t>
            </w:r>
          </w:p>
        </w:tc>
        <w:tc>
          <w:tcPr>
            <w:tcW w:w="553" w:type="pct"/>
            <w:shd w:val="clear" w:color="auto" w:fill="FBD48F"/>
            <w:vAlign w:val="center"/>
          </w:tcPr>
          <w:p w14:paraId="7AE187C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6 (0.034, 0.039)</w:t>
            </w:r>
          </w:p>
        </w:tc>
        <w:tc>
          <w:tcPr>
            <w:tcW w:w="538" w:type="pct"/>
            <w:shd w:val="clear" w:color="auto" w:fill="FBD58F"/>
            <w:vAlign w:val="center"/>
          </w:tcPr>
          <w:p w14:paraId="392282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5 (0.033, 0.03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C01FF5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942% (-1.969%, 0.21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3AE98C1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1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2E2B91" w14:paraId="1ABF3330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535B982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BE9C20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1C54B8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BD58F"/>
            <w:vAlign w:val="center"/>
          </w:tcPr>
          <w:p w14:paraId="18F0454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5 (0.033, 0.037)</w:t>
            </w:r>
          </w:p>
        </w:tc>
        <w:tc>
          <w:tcPr>
            <w:tcW w:w="528" w:type="pct"/>
            <w:shd w:val="clear" w:color="auto" w:fill="FBD790"/>
            <w:vAlign w:val="center"/>
          </w:tcPr>
          <w:p w14:paraId="549F761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1 (0.029, 0.033)</w:t>
            </w:r>
          </w:p>
        </w:tc>
        <w:tc>
          <w:tcPr>
            <w:tcW w:w="541" w:type="pct"/>
            <w:shd w:val="clear" w:color="auto" w:fill="FCD891"/>
            <w:vAlign w:val="center"/>
          </w:tcPr>
          <w:p w14:paraId="0481FF0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28, 0.031)</w:t>
            </w:r>
          </w:p>
        </w:tc>
        <w:tc>
          <w:tcPr>
            <w:tcW w:w="553" w:type="pct"/>
            <w:shd w:val="clear" w:color="auto" w:fill="FBD890"/>
            <w:vAlign w:val="center"/>
          </w:tcPr>
          <w:p w14:paraId="0A21DC5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1 (0.029, 0.032)</w:t>
            </w:r>
          </w:p>
        </w:tc>
        <w:tc>
          <w:tcPr>
            <w:tcW w:w="538" w:type="pct"/>
            <w:shd w:val="clear" w:color="auto" w:fill="FCD891"/>
            <w:vAlign w:val="center"/>
          </w:tcPr>
          <w:p w14:paraId="500E57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28, 0.03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130A9C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0.707% (-1.340%, -0.01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2EE4AF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42</w:t>
            </w:r>
          </w:p>
        </w:tc>
      </w:tr>
      <w:tr w:rsidR="002E2B91" w14:paraId="2DBBEA8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41B6E2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B5DFDC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Non-rheumatic valvular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FDE725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13D48D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5 (0.296, 0.314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C3BCBF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5 (0.218, 0.23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7D0C4B9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6 (0.199, 0.212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5BBC0A8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02 (0.196, 0.208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57EC21C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184 (0.179, 0.19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8D88F2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333% (-4.098%, -0.42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6F7DBE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7</w:t>
            </w:r>
          </w:p>
        </w:tc>
      </w:tr>
      <w:tr w:rsidR="002E2B91" w14:paraId="52797FDB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1D2062E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E7F246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EA4D0F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3F0B70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7 (0.347, 0.367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4AB06D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94 (0.286, 0.30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3031A0B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81 (0.274, 0.289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7AEFAB6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83 (0.275, 0.29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578F723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69 (0.262, 0.27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51DCC7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56% (-2.570%, 0.256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39262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108</w:t>
            </w:r>
          </w:p>
        </w:tc>
      </w:tr>
      <w:tr w:rsidR="002E2B91" w14:paraId="4B66345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1A2ADEA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9ACB4A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719BAB3B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7C04EFB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26 (0.319, 0.332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646E28D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56 (0.251, 0.261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71225BD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1 (0.236, 0.246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4E2ADBE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4 (0.235, 0.244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5D42931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24 (0.22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22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E10D9D3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707% (-3.234%, 0.00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7816E03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5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2E2B91" w14:paraId="0B63D53D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2AF1EF5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E78271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ipheral vascular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27F62B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ACF8D"/>
            <w:vAlign w:val="center"/>
          </w:tcPr>
          <w:p w14:paraId="6BFAA80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8 (0.044, 0.051)</w:t>
            </w:r>
          </w:p>
        </w:tc>
        <w:tc>
          <w:tcPr>
            <w:tcW w:w="528" w:type="pct"/>
            <w:shd w:val="clear" w:color="auto" w:fill="FAD28E"/>
            <w:vAlign w:val="center"/>
          </w:tcPr>
          <w:p w14:paraId="0A0DBC9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1 (0.038, 0.044)</w:t>
            </w:r>
          </w:p>
        </w:tc>
        <w:tc>
          <w:tcPr>
            <w:tcW w:w="541" w:type="pct"/>
            <w:shd w:val="clear" w:color="auto" w:fill="FBD790"/>
            <w:vAlign w:val="center"/>
          </w:tcPr>
          <w:p w14:paraId="4C08AA5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1 (0.028, 0.033)</w:t>
            </w:r>
          </w:p>
        </w:tc>
        <w:tc>
          <w:tcPr>
            <w:tcW w:w="553" w:type="pct"/>
            <w:shd w:val="clear" w:color="auto" w:fill="FCD991"/>
            <w:vAlign w:val="center"/>
          </w:tcPr>
          <w:p w14:paraId="037CDD3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8 (0.026, 0.031)</w:t>
            </w:r>
          </w:p>
        </w:tc>
        <w:tc>
          <w:tcPr>
            <w:tcW w:w="538" w:type="pct"/>
            <w:shd w:val="clear" w:color="auto" w:fill="FCDC92"/>
            <w:vAlign w:val="center"/>
          </w:tcPr>
          <w:p w14:paraId="683F9DF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3 (0.021, 0.02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B9BC06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559% (-4.756%, -2.43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1322289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0130BEC7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FF8351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01A7CF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338EAF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6BC86"/>
            <w:vAlign w:val="center"/>
          </w:tcPr>
          <w:p w14:paraId="499BF54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84 (0.079, 0.089)</w:t>
            </w:r>
          </w:p>
        </w:tc>
        <w:tc>
          <w:tcPr>
            <w:tcW w:w="528" w:type="pct"/>
            <w:shd w:val="clear" w:color="auto" w:fill="F7C087"/>
            <w:vAlign w:val="center"/>
          </w:tcPr>
          <w:p w14:paraId="7F1C966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75 (0.071, 0.08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41" w:type="pct"/>
            <w:shd w:val="clear" w:color="auto" w:fill="F9CB8C"/>
            <w:vAlign w:val="center"/>
          </w:tcPr>
          <w:p w14:paraId="06C3CF4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4 (0.0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057)</w:t>
            </w:r>
          </w:p>
        </w:tc>
        <w:tc>
          <w:tcPr>
            <w:tcW w:w="553" w:type="pct"/>
            <w:shd w:val="clear" w:color="auto" w:fill="FACF8D"/>
            <w:vAlign w:val="center"/>
          </w:tcPr>
          <w:p w14:paraId="20F4B8F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7 (0.044, 0.051)</w:t>
            </w:r>
          </w:p>
        </w:tc>
        <w:tc>
          <w:tcPr>
            <w:tcW w:w="538" w:type="pct"/>
            <w:shd w:val="clear" w:color="auto" w:fill="FBD48F"/>
            <w:vAlign w:val="center"/>
          </w:tcPr>
          <w:p w14:paraId="676940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8 (0.035, 0.0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BD3245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952% (-5.129%, -2.86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E258A1F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110E3DAC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461380F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547E8DC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2BD36C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8C68A"/>
            <w:vAlign w:val="center"/>
          </w:tcPr>
          <w:p w14:paraId="0FEA8D9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64 (0.061, 0.067)</w:t>
            </w:r>
          </w:p>
        </w:tc>
        <w:tc>
          <w:tcPr>
            <w:tcW w:w="528" w:type="pct"/>
            <w:shd w:val="clear" w:color="auto" w:fill="F9CA8B"/>
            <w:vAlign w:val="center"/>
          </w:tcPr>
          <w:p w14:paraId="3447916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57 (0.054, 0.06)</w:t>
            </w:r>
          </w:p>
        </w:tc>
        <w:tc>
          <w:tcPr>
            <w:tcW w:w="541" w:type="pct"/>
            <w:shd w:val="clear" w:color="auto" w:fill="FAD28E"/>
            <w:vAlign w:val="center"/>
          </w:tcPr>
          <w:p w14:paraId="38A226A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2 (0.04, 0.044)</w:t>
            </w:r>
          </w:p>
        </w:tc>
        <w:tc>
          <w:tcPr>
            <w:tcW w:w="553" w:type="pct"/>
            <w:shd w:val="clear" w:color="auto" w:fill="FBD48F"/>
            <w:vAlign w:val="center"/>
          </w:tcPr>
          <w:p w14:paraId="3FB2001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8 (0.036, 0.0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BD890"/>
            <w:vAlign w:val="center"/>
          </w:tcPr>
          <w:p w14:paraId="2ABAD61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 (0.028, 0.032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CB2FDE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3.752% (-4.767%, -2.82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9C260F3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2364415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A60987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6C61B2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Rheumatic heart disease (including acute rheumatic fever)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90C355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AD38E"/>
            <w:vAlign w:val="center"/>
          </w:tcPr>
          <w:p w14:paraId="7466BE0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4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37, 0.044)</w:t>
            </w:r>
          </w:p>
        </w:tc>
        <w:tc>
          <w:tcPr>
            <w:tcW w:w="528" w:type="pct"/>
            <w:shd w:val="clear" w:color="auto" w:fill="FBD690"/>
            <w:vAlign w:val="center"/>
          </w:tcPr>
          <w:p w14:paraId="24948BE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3 (0.03, 0.036)</w:t>
            </w:r>
          </w:p>
        </w:tc>
        <w:tc>
          <w:tcPr>
            <w:tcW w:w="541" w:type="pct"/>
            <w:shd w:val="clear" w:color="auto" w:fill="FCD991"/>
            <w:vAlign w:val="center"/>
          </w:tcPr>
          <w:p w14:paraId="71C6E3E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7 (0.025, 0.03)</w:t>
            </w:r>
          </w:p>
        </w:tc>
        <w:tc>
          <w:tcPr>
            <w:tcW w:w="553" w:type="pct"/>
            <w:shd w:val="clear" w:color="auto" w:fill="FCD991"/>
            <w:vAlign w:val="center"/>
          </w:tcPr>
          <w:p w14:paraId="76229C8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8 (0.025, 0.031)</w:t>
            </w:r>
          </w:p>
        </w:tc>
        <w:tc>
          <w:tcPr>
            <w:tcW w:w="538" w:type="pct"/>
            <w:shd w:val="clear" w:color="auto" w:fill="FCDB92"/>
            <w:vAlign w:val="center"/>
          </w:tcPr>
          <w:p w14:paraId="28DB4E6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4 (0.022, 0.026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05B357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472% (-3.066%, -1.85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61EAF42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5D188FA5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16DE97F9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478E3B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CC5403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CDC92"/>
            <w:vAlign w:val="center"/>
          </w:tcPr>
          <w:p w14:paraId="163D82A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2 (0.019, 0.025)</w:t>
            </w:r>
          </w:p>
        </w:tc>
        <w:tc>
          <w:tcPr>
            <w:tcW w:w="528" w:type="pct"/>
            <w:shd w:val="clear" w:color="auto" w:fill="FDDE93"/>
            <w:vAlign w:val="center"/>
          </w:tcPr>
          <w:p w14:paraId="50CB1AF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9 (0.017, 0.021)</w:t>
            </w:r>
          </w:p>
        </w:tc>
        <w:tc>
          <w:tcPr>
            <w:tcW w:w="541" w:type="pct"/>
            <w:shd w:val="clear" w:color="auto" w:fill="FDDF93"/>
            <w:vAlign w:val="center"/>
          </w:tcPr>
          <w:p w14:paraId="1AD7243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6 (0.014, 0.018)</w:t>
            </w:r>
          </w:p>
        </w:tc>
        <w:tc>
          <w:tcPr>
            <w:tcW w:w="553" w:type="pct"/>
            <w:shd w:val="clear" w:color="auto" w:fill="FDDE93"/>
            <w:vAlign w:val="center"/>
          </w:tcPr>
          <w:p w14:paraId="4A9536A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8 (0.015, 0.02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DE093"/>
            <w:vAlign w:val="center"/>
          </w:tcPr>
          <w:p w14:paraId="595FB63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15 (0.013, 0.017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7DDF8E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724% (-2.402%, -1.02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A2941B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48D0D58B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124BA3D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7AD9C62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F93857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BD790"/>
            <w:vAlign w:val="center"/>
          </w:tcPr>
          <w:p w14:paraId="2974AC4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32 (0.029, 0.034)</w:t>
            </w:r>
          </w:p>
        </w:tc>
        <w:tc>
          <w:tcPr>
            <w:tcW w:w="528" w:type="pct"/>
            <w:shd w:val="clear" w:color="auto" w:fill="FCDA91"/>
            <w:vAlign w:val="center"/>
          </w:tcPr>
          <w:p w14:paraId="7C011B0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6 (0.024, 0.028)</w:t>
            </w:r>
          </w:p>
        </w:tc>
        <w:tc>
          <w:tcPr>
            <w:tcW w:w="541" w:type="pct"/>
            <w:shd w:val="clear" w:color="auto" w:fill="FCDC92"/>
            <w:vAlign w:val="center"/>
          </w:tcPr>
          <w:p w14:paraId="51766DC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2 (0.02, 0.024)</w:t>
            </w:r>
          </w:p>
        </w:tc>
        <w:tc>
          <w:tcPr>
            <w:tcW w:w="553" w:type="pct"/>
            <w:shd w:val="clear" w:color="auto" w:fill="FCDC92"/>
            <w:vAlign w:val="center"/>
          </w:tcPr>
          <w:p w14:paraId="475D3DF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3 (0.021, 0.025)</w:t>
            </w:r>
          </w:p>
        </w:tc>
        <w:tc>
          <w:tcPr>
            <w:tcW w:w="538" w:type="pct"/>
            <w:shd w:val="clear" w:color="auto" w:fill="FDDD93"/>
            <w:vAlign w:val="center"/>
          </w:tcPr>
          <w:p w14:paraId="5F1FC13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02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018, 0.02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0443E8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2.207% (-2.808%, -1.584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520DD26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71E8053E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E9D0E11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A314A1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FF50D4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70A64D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2 (0.362, 0.381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74CB20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27 (0.318, 0.335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FAFDE3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06 (0.298, 0.314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08ECA51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5 (0.307, 0.323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79865DA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86 (0.279, 0.29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2C320D7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184% (-1.832%, -0.488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2CF9DDE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8FD317C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D1E132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5D2E5F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76CDF4B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56333B6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557 (0.544, 0.570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067B77C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76 (0.465, 0.486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49AEC31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44, 0.46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507F333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61 (0.451, 0.47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3ADD2B2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2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411, 0.42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1CD9DB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256% (-1.770%, -0.703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82906F8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02929791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6460304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928B92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A550C0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7BBC2F9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455 (0.447, 0.463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7D7B21D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96 (0.389, 0.40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77CD97A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4 (0.368, 0.38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253FF98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84 (0.378, 0.39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225550E5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9 (0.344, 0.35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E0D1D4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-1.180% (-1.965%, -0.317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82946EC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002</w:t>
            </w:r>
          </w:p>
        </w:tc>
      </w:tr>
      <w:tr w:rsidR="002E2B91" w14:paraId="2A61E847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4CCD424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Endocrine disorder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973BAB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7CFD08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2A80C702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295F4F0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86774F7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43FF1520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14:paraId="2BDA4DF5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70ED87F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386185F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1F131C2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918B7A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44921B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Type 2 diabetes mellitus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49EF984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71D711D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237 (1.218, 1.257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62D483F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574 (1.555, 1.594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0DD7047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71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1.75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0CD39830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8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462, 1.498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2C82111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65 (1.448, 1.481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4D5E31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436% (-2.589%, 4.01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C76A7E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582</w:t>
            </w:r>
          </w:p>
        </w:tc>
      </w:tr>
      <w:tr w:rsidR="002E2B91" w14:paraId="7AA8A887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B2B2396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0101062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1F56367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974A92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1.677, 1.723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1B8A49C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975 (1.953, 1.998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33CF1D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214 (2.191, 2.237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7415C44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61 (2.0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2.083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0218B4F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2.085 (2.065, 2.10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8E305E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841% (-0.703%, 2.691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86736A9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239</w:t>
            </w:r>
          </w:p>
        </w:tc>
      </w:tr>
      <w:tr w:rsidR="002E2B91" w14:paraId="56C0B3E4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3564E5D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11091A6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545D7DA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03768D28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458 (1.443, 1.473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7611EB8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6 (1.751, 1.781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28859C7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958 (1.943, 1.974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28D170C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4 (1.75, 1.778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05DF73EF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1.764 (1.751, 1.777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86F46CD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676% (-1.077%, 2.762%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FFC226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335</w:t>
            </w:r>
          </w:p>
        </w:tc>
      </w:tr>
      <w:tr w:rsidR="002E2B91" w14:paraId="23443653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39C20FF0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14:ligatures w14:val="none"/>
              </w:rPr>
              <w:t>Kidney and urinary disease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4EA496B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B0F88E8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6E03E97F" w14:textId="77777777" w:rsidR="002E2B91" w:rsidRDefault="002E2B91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2721965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E913BFB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34B6E4C0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14:paraId="6772680C" w14:textId="77777777" w:rsidR="002E2B91" w:rsidRDefault="002E2B91">
            <w:pPr>
              <w:spacing w:line="240" w:lineRule="exac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2B0E8D72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8551645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</w:tr>
      <w:tr w:rsidR="002E2B91" w14:paraId="128E3217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0AE4DF27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09519C36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Chronic kidney diseas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AE26A35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7B113BA2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289 (0.280, 0.297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5F29A1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4 (0.305, 0.32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5B266C4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6 (0.308, 0.324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6C145DB1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9 (0.311, 0.327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645B4C34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323, 0.338)</w:t>
            </w:r>
          </w:p>
        </w:tc>
        <w:tc>
          <w:tcPr>
            <w:tcW w:w="722" w:type="pct"/>
            <w:shd w:val="solid" w:color="FFFFFF" w:fill="auto"/>
            <w:vAlign w:val="center"/>
          </w:tcPr>
          <w:p w14:paraId="1D875F4E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590% (0.307%, 0.917%)</w:t>
            </w:r>
          </w:p>
        </w:tc>
        <w:tc>
          <w:tcPr>
            <w:tcW w:w="440" w:type="pct"/>
            <w:shd w:val="solid" w:color="FFFFFF" w:fill="auto"/>
            <w:vAlign w:val="center"/>
          </w:tcPr>
          <w:p w14:paraId="6D5FE2D7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3B22CF85" w14:textId="77777777">
        <w:trPr>
          <w:jc w:val="center"/>
        </w:trPr>
        <w:tc>
          <w:tcPr>
            <w:tcW w:w="464" w:type="pct"/>
            <w:shd w:val="clear" w:color="auto" w:fill="auto"/>
            <w:vAlign w:val="center"/>
          </w:tcPr>
          <w:p w14:paraId="74246A0E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40582C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27741D8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566" w:type="pct"/>
            <w:shd w:val="clear" w:color="auto" w:fill="F4B382"/>
            <w:vAlign w:val="center"/>
          </w:tcPr>
          <w:p w14:paraId="4425D9BB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3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320, 0.340)</w:t>
            </w:r>
          </w:p>
        </w:tc>
        <w:tc>
          <w:tcPr>
            <w:tcW w:w="528" w:type="pct"/>
            <w:shd w:val="clear" w:color="auto" w:fill="F4B382"/>
            <w:vAlign w:val="center"/>
          </w:tcPr>
          <w:p w14:paraId="7B1EA1BD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62 (0.353, 0.372)</w:t>
            </w:r>
          </w:p>
        </w:tc>
        <w:tc>
          <w:tcPr>
            <w:tcW w:w="541" w:type="pct"/>
            <w:shd w:val="clear" w:color="auto" w:fill="F4B382"/>
            <w:vAlign w:val="center"/>
          </w:tcPr>
          <w:p w14:paraId="612FC273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1 (0.361, 0.38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553" w:type="pct"/>
            <w:shd w:val="clear" w:color="auto" w:fill="F4B382"/>
            <w:vAlign w:val="center"/>
          </w:tcPr>
          <w:p w14:paraId="00439A1C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72 (0.363, 0.381)</w:t>
            </w:r>
          </w:p>
        </w:tc>
        <w:tc>
          <w:tcPr>
            <w:tcW w:w="538" w:type="pct"/>
            <w:shd w:val="clear" w:color="auto" w:fill="F4B382"/>
            <w:vAlign w:val="center"/>
          </w:tcPr>
          <w:p w14:paraId="3C7BDFF7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88 (0.38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397)</w:t>
            </w:r>
          </w:p>
        </w:tc>
        <w:tc>
          <w:tcPr>
            <w:tcW w:w="722" w:type="pct"/>
            <w:shd w:val="solid" w:color="FFFFFF" w:fill="auto"/>
            <w:vAlign w:val="center"/>
          </w:tcPr>
          <w:p w14:paraId="774BDE9F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715% (0.365%, 1.120%)</w:t>
            </w:r>
          </w:p>
        </w:tc>
        <w:tc>
          <w:tcPr>
            <w:tcW w:w="440" w:type="pct"/>
            <w:shd w:val="solid" w:color="FFFFFF" w:fill="auto"/>
            <w:vAlign w:val="center"/>
          </w:tcPr>
          <w:p w14:paraId="34A86476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  <w:tr w:rsidR="002E2B91" w14:paraId="2FA6B06A" w14:textId="77777777">
        <w:trPr>
          <w:jc w:val="center"/>
        </w:trPr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7FF430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C7AB3A" w14:textId="77777777" w:rsidR="002E2B91" w:rsidRDefault="002E2B91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00CF72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Person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F4B382"/>
            <w:vAlign w:val="center"/>
          </w:tcPr>
          <w:p w14:paraId="4923408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1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 xml:space="preserve"> (0.303, 0.316)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shd w:val="clear" w:color="auto" w:fill="F4B382"/>
            <w:vAlign w:val="center"/>
          </w:tcPr>
          <w:p w14:paraId="686F3509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38 (0.331, 0.344)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shd w:val="clear" w:color="auto" w:fill="F4B382"/>
            <w:vAlign w:val="center"/>
          </w:tcPr>
          <w:p w14:paraId="0D528ABE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3 (0.337, 0.349)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shd w:val="clear" w:color="auto" w:fill="F4B382"/>
            <w:vAlign w:val="center"/>
          </w:tcPr>
          <w:p w14:paraId="32A140CA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45 (0.3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, 0.351)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F4B382"/>
            <w:vAlign w:val="center"/>
          </w:tcPr>
          <w:p w14:paraId="6F3F4DD6" w14:textId="77777777" w:rsidR="002E2B91" w:rsidRDefault="00000000">
            <w:pPr>
              <w:widowControl/>
              <w:spacing w:line="240" w:lineRule="exact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ligatures w14:val="none"/>
              </w:rPr>
              <w:t>0.359 (0.353, 0.365)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6A99FD61" w14:textId="77777777" w:rsidR="002E2B91" w:rsidRDefault="00000000">
            <w:pPr>
              <w:spacing w:line="240" w:lineRule="exact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14:ligatures w14:val="none"/>
              </w:rPr>
              <w:t>0.653% (0.298%, 1.064%)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309A6F25" w14:textId="77777777" w:rsidR="002E2B91" w:rsidRDefault="00000000">
            <w:pPr>
              <w:spacing w:line="240" w:lineRule="exact"/>
              <w:jc w:val="left"/>
              <w:rPr>
                <w:rFonts w:cs="Times New Roman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14:ligatures w14:val="none"/>
              </w:rPr>
              <w:t>&lt; 0.001</w:t>
            </w:r>
          </w:p>
        </w:tc>
      </w:tr>
    </w:tbl>
    <w:p w14:paraId="28CAA169" w14:textId="67D2C28D" w:rsidR="002E2B91" w:rsidRDefault="00000000">
      <w:pPr>
        <w:spacing w:line="240" w:lineRule="exact"/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  <w:t xml:space="preserve">Supplementary Table S3. </w:t>
      </w:r>
      <w:r>
        <w:rPr>
          <w:rFonts w:cs="Times New Roman"/>
          <w:color w:val="000000" w:themeColor="text1"/>
          <w:sz w:val="20"/>
          <w:szCs w:val="20"/>
          <w14:ligatures w14:val="none"/>
        </w:rPr>
        <w:t xml:space="preserve">ASRs of YLD for non-communicable diseases in Australia by disease and </w:t>
      </w:r>
      <w:r w:rsidR="00E0666C">
        <w:rPr>
          <w:rFonts w:cs="Times New Roman"/>
          <w:color w:val="000000" w:themeColor="text1"/>
          <w:sz w:val="20"/>
          <w:szCs w:val="20"/>
          <w14:ligatures w14:val="none"/>
        </w:rPr>
        <w:t>sex</w:t>
      </w:r>
      <w:r>
        <w:rPr>
          <w:rFonts w:cs="Times New Roman"/>
          <w:color w:val="000000" w:themeColor="text1"/>
          <w:sz w:val="20"/>
          <w:szCs w:val="20"/>
          <w14:ligatures w14:val="none"/>
        </w:rPr>
        <w:t xml:space="preserve"> from 2003 to 2024. </w:t>
      </w:r>
    </w:p>
    <w:p w14:paraId="009EF6E4" w14:textId="77777777" w:rsidR="002E2B91" w:rsidRDefault="00000000">
      <w:pPr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color w:val="000000" w:themeColor="text1"/>
          <w:sz w:val="20"/>
          <w:szCs w:val="20"/>
          <w14:ligatures w14:val="none"/>
        </w:rPr>
        <w:t>Abbreviations: ASR, age-standardized rate per 1,000 population. YLD, years lived with disability. APC, annual percentage change. CI, confidence interval. UI, uncertainty interval.</w:t>
      </w:r>
    </w:p>
    <w:p w14:paraId="6D722FB7" w14:textId="77777777" w:rsidR="002E2B91" w:rsidRDefault="00000000">
      <w:pPr>
        <w:spacing w:line="240" w:lineRule="exact"/>
        <w:ind w:firstLineChars="400" w:firstLine="803"/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b/>
          <w:bCs/>
          <w:color w:val="000000" w:themeColor="text1"/>
          <w:sz w:val="20"/>
          <w:szCs w:val="20"/>
          <w14:ligatures w14:val="none"/>
        </w:rPr>
        <w:t xml:space="preserve">ASR </w:t>
      </w:r>
    </w:p>
    <w:p w14:paraId="509D63BC" w14:textId="77777777" w:rsidR="002E2B91" w:rsidRDefault="00000000">
      <w:pPr>
        <w:spacing w:line="240" w:lineRule="exact"/>
        <w:rPr>
          <w:rFonts w:cs="Times New Roman"/>
          <w:color w:val="000000" w:themeColor="text1"/>
          <w:sz w:val="20"/>
          <w:szCs w:val="20"/>
          <w14:ligatures w14:val="none"/>
        </w:rPr>
      </w:pPr>
      <w:r>
        <w:rPr>
          <w:rFonts w:cs="Times New Roman"/>
          <w:noProof/>
          <w:color w:val="000000" w:themeColor="text1"/>
          <w:sz w:val="20"/>
          <w:szCs w:val="20"/>
          <w14:ligatures w14:val="none"/>
        </w:rPr>
        <w:drawing>
          <wp:anchor distT="0" distB="0" distL="114300" distR="114300" simplePos="0" relativeHeight="251661312" behindDoc="0" locked="0" layoutInCell="1" allowOverlap="1" wp14:anchorId="4BAB14B2" wp14:editId="7D45DECE">
            <wp:simplePos x="0" y="0"/>
            <wp:positionH relativeFrom="column">
              <wp:posOffset>411480</wp:posOffset>
            </wp:positionH>
            <wp:positionV relativeFrom="page">
              <wp:posOffset>5932805</wp:posOffset>
            </wp:positionV>
            <wp:extent cx="1487805" cy="116205"/>
            <wp:effectExtent l="0" t="0" r="7620" b="7620"/>
            <wp:wrapSquare wrapText="bothSides"/>
            <wp:docPr id="9" name="图片 9" descr="1749181060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7491810603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7805" cy="116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color w:val="000000" w:themeColor="text1"/>
          <w:sz w:val="20"/>
          <w:szCs w:val="20"/>
          <w14:ligatures w14:val="none"/>
        </w:rPr>
        <w:t>0.000     3.382</w:t>
      </w:r>
    </w:p>
    <w:p w14:paraId="41080A06" w14:textId="77777777" w:rsidR="002E2B91" w:rsidRDefault="002E2B91">
      <w:pPr>
        <w:rPr>
          <w:color w:val="000000" w:themeColor="text1"/>
          <w:sz w:val="16"/>
          <w:szCs w:val="16"/>
        </w:rPr>
      </w:pPr>
    </w:p>
    <w:p w14:paraId="6C756324" w14:textId="77777777" w:rsidR="002E2B91" w:rsidRDefault="002E2B91">
      <w:pPr>
        <w:rPr>
          <w:color w:val="000000" w:themeColor="text1"/>
          <w:sz w:val="16"/>
          <w:szCs w:val="16"/>
        </w:rPr>
      </w:pPr>
    </w:p>
    <w:p w14:paraId="6E69498C" w14:textId="77777777" w:rsidR="002E2B91" w:rsidRDefault="002E2B91">
      <w:pPr>
        <w:rPr>
          <w:color w:val="000000" w:themeColor="text1"/>
          <w:sz w:val="16"/>
          <w:szCs w:val="16"/>
        </w:rPr>
      </w:pPr>
    </w:p>
    <w:sectPr w:rsidR="002E2B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204EC" w14:textId="77777777" w:rsidR="00F537B8" w:rsidRDefault="00F537B8">
      <w:r>
        <w:separator/>
      </w:r>
    </w:p>
  </w:endnote>
  <w:endnote w:type="continuationSeparator" w:id="0">
    <w:p w14:paraId="12757BD0" w14:textId="77777777" w:rsidR="00F537B8" w:rsidRDefault="00F5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EF783" w14:textId="77777777" w:rsidR="002E2B91" w:rsidRDefault="002E2B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6189993"/>
    </w:sdtPr>
    <w:sdtContent>
      <w:p w14:paraId="17003323" w14:textId="77777777" w:rsidR="002E2B91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B68194" w14:textId="77777777" w:rsidR="002E2B91" w:rsidRDefault="002E2B9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B03CF" w14:textId="77777777" w:rsidR="002E2B91" w:rsidRDefault="002E2B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CA1A4" w14:textId="77777777" w:rsidR="00F537B8" w:rsidRDefault="00F537B8">
      <w:r>
        <w:separator/>
      </w:r>
    </w:p>
  </w:footnote>
  <w:footnote w:type="continuationSeparator" w:id="0">
    <w:p w14:paraId="21BEF57D" w14:textId="77777777" w:rsidR="00F537B8" w:rsidRDefault="00F537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47274" w14:textId="77777777" w:rsidR="002E2B91" w:rsidRDefault="002E2B91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144D8" w14:textId="77777777" w:rsidR="002E2B91" w:rsidRDefault="002E2B91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03540" w14:textId="77777777" w:rsidR="002E2B91" w:rsidRDefault="002E2B91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AB1"/>
    <w:rsid w:val="00003305"/>
    <w:rsid w:val="00006E52"/>
    <w:rsid w:val="000165C0"/>
    <w:rsid w:val="00020166"/>
    <w:rsid w:val="00023693"/>
    <w:rsid w:val="00024571"/>
    <w:rsid w:val="000338E0"/>
    <w:rsid w:val="0003622F"/>
    <w:rsid w:val="00036D6D"/>
    <w:rsid w:val="00037CD1"/>
    <w:rsid w:val="000408BB"/>
    <w:rsid w:val="0004155D"/>
    <w:rsid w:val="00054602"/>
    <w:rsid w:val="00056044"/>
    <w:rsid w:val="000569AA"/>
    <w:rsid w:val="0006072C"/>
    <w:rsid w:val="000625BB"/>
    <w:rsid w:val="00064F99"/>
    <w:rsid w:val="00065F54"/>
    <w:rsid w:val="00071204"/>
    <w:rsid w:val="000767A6"/>
    <w:rsid w:val="000812EB"/>
    <w:rsid w:val="0008276A"/>
    <w:rsid w:val="000827E6"/>
    <w:rsid w:val="00084907"/>
    <w:rsid w:val="00087C6E"/>
    <w:rsid w:val="00090112"/>
    <w:rsid w:val="000915F4"/>
    <w:rsid w:val="00093250"/>
    <w:rsid w:val="00094BC6"/>
    <w:rsid w:val="000A2538"/>
    <w:rsid w:val="000A3539"/>
    <w:rsid w:val="000A5BF3"/>
    <w:rsid w:val="000A7084"/>
    <w:rsid w:val="000B44D1"/>
    <w:rsid w:val="000B6D8A"/>
    <w:rsid w:val="000C212B"/>
    <w:rsid w:val="000D19E0"/>
    <w:rsid w:val="000D5FFF"/>
    <w:rsid w:val="000E30A9"/>
    <w:rsid w:val="000E431E"/>
    <w:rsid w:val="000E4342"/>
    <w:rsid w:val="000E7003"/>
    <w:rsid w:val="000E74C0"/>
    <w:rsid w:val="000E757A"/>
    <w:rsid w:val="000F08CB"/>
    <w:rsid w:val="000F159D"/>
    <w:rsid w:val="000F2C3E"/>
    <w:rsid w:val="000F56D1"/>
    <w:rsid w:val="0010029F"/>
    <w:rsid w:val="001004C0"/>
    <w:rsid w:val="00101BE7"/>
    <w:rsid w:val="00102255"/>
    <w:rsid w:val="00105252"/>
    <w:rsid w:val="0011088D"/>
    <w:rsid w:val="00111E59"/>
    <w:rsid w:val="0011584E"/>
    <w:rsid w:val="00117B17"/>
    <w:rsid w:val="0012142B"/>
    <w:rsid w:val="0012515E"/>
    <w:rsid w:val="001277DC"/>
    <w:rsid w:val="00130088"/>
    <w:rsid w:val="00131658"/>
    <w:rsid w:val="00134366"/>
    <w:rsid w:val="00134A11"/>
    <w:rsid w:val="0013772D"/>
    <w:rsid w:val="00140A6B"/>
    <w:rsid w:val="00150CCE"/>
    <w:rsid w:val="001606D7"/>
    <w:rsid w:val="001614CE"/>
    <w:rsid w:val="001627A3"/>
    <w:rsid w:val="0017351B"/>
    <w:rsid w:val="00185FC0"/>
    <w:rsid w:val="00190CDB"/>
    <w:rsid w:val="00191C06"/>
    <w:rsid w:val="00195F75"/>
    <w:rsid w:val="0019626C"/>
    <w:rsid w:val="001962FC"/>
    <w:rsid w:val="00196B83"/>
    <w:rsid w:val="001A473D"/>
    <w:rsid w:val="001A48E3"/>
    <w:rsid w:val="001A6521"/>
    <w:rsid w:val="001B77EA"/>
    <w:rsid w:val="001C3190"/>
    <w:rsid w:val="001C521E"/>
    <w:rsid w:val="001C721D"/>
    <w:rsid w:val="001D09ED"/>
    <w:rsid w:val="001D1F10"/>
    <w:rsid w:val="001D2766"/>
    <w:rsid w:val="001D4142"/>
    <w:rsid w:val="001E28D1"/>
    <w:rsid w:val="001E6BFA"/>
    <w:rsid w:val="001F1B5A"/>
    <w:rsid w:val="001F3709"/>
    <w:rsid w:val="002052A9"/>
    <w:rsid w:val="00206C4C"/>
    <w:rsid w:val="0021208D"/>
    <w:rsid w:val="002148C3"/>
    <w:rsid w:val="00216460"/>
    <w:rsid w:val="0022410D"/>
    <w:rsid w:val="00233DA7"/>
    <w:rsid w:val="00234C69"/>
    <w:rsid w:val="002412E6"/>
    <w:rsid w:val="00244F23"/>
    <w:rsid w:val="0024515D"/>
    <w:rsid w:val="0024754F"/>
    <w:rsid w:val="002514CB"/>
    <w:rsid w:val="00254BBA"/>
    <w:rsid w:val="00260134"/>
    <w:rsid w:val="00261C73"/>
    <w:rsid w:val="00262B53"/>
    <w:rsid w:val="002630CD"/>
    <w:rsid w:val="002635B9"/>
    <w:rsid w:val="0026533C"/>
    <w:rsid w:val="00266C54"/>
    <w:rsid w:val="00270CB9"/>
    <w:rsid w:val="00270F7F"/>
    <w:rsid w:val="002721F0"/>
    <w:rsid w:val="0027454A"/>
    <w:rsid w:val="00275E2F"/>
    <w:rsid w:val="00277419"/>
    <w:rsid w:val="002820E8"/>
    <w:rsid w:val="00282D2A"/>
    <w:rsid w:val="00286624"/>
    <w:rsid w:val="00291083"/>
    <w:rsid w:val="00291FC5"/>
    <w:rsid w:val="002954E5"/>
    <w:rsid w:val="0029658B"/>
    <w:rsid w:val="00296BD7"/>
    <w:rsid w:val="002A0487"/>
    <w:rsid w:val="002A24E2"/>
    <w:rsid w:val="002A4649"/>
    <w:rsid w:val="002A57C0"/>
    <w:rsid w:val="002B6F4A"/>
    <w:rsid w:val="002C02B7"/>
    <w:rsid w:val="002C2CC9"/>
    <w:rsid w:val="002C2F59"/>
    <w:rsid w:val="002C34AB"/>
    <w:rsid w:val="002C4B63"/>
    <w:rsid w:val="002D0425"/>
    <w:rsid w:val="002D044F"/>
    <w:rsid w:val="002D0696"/>
    <w:rsid w:val="002D519D"/>
    <w:rsid w:val="002D6098"/>
    <w:rsid w:val="002D72E5"/>
    <w:rsid w:val="002E2B91"/>
    <w:rsid w:val="002E4AB1"/>
    <w:rsid w:val="002E51AE"/>
    <w:rsid w:val="002E56B2"/>
    <w:rsid w:val="002E56CF"/>
    <w:rsid w:val="002E7390"/>
    <w:rsid w:val="002F407F"/>
    <w:rsid w:val="002F62FD"/>
    <w:rsid w:val="002F7999"/>
    <w:rsid w:val="0030142D"/>
    <w:rsid w:val="00302CD7"/>
    <w:rsid w:val="003039F5"/>
    <w:rsid w:val="00304FF9"/>
    <w:rsid w:val="00305F00"/>
    <w:rsid w:val="00307B08"/>
    <w:rsid w:val="00312028"/>
    <w:rsid w:val="00312C44"/>
    <w:rsid w:val="0031747C"/>
    <w:rsid w:val="003178C5"/>
    <w:rsid w:val="00323ACA"/>
    <w:rsid w:val="0033286A"/>
    <w:rsid w:val="00332951"/>
    <w:rsid w:val="00334A89"/>
    <w:rsid w:val="00337F88"/>
    <w:rsid w:val="003400AB"/>
    <w:rsid w:val="0034421F"/>
    <w:rsid w:val="00350DA0"/>
    <w:rsid w:val="003527C2"/>
    <w:rsid w:val="00353DD0"/>
    <w:rsid w:val="0035450E"/>
    <w:rsid w:val="00357671"/>
    <w:rsid w:val="0036168B"/>
    <w:rsid w:val="0036240C"/>
    <w:rsid w:val="00364B54"/>
    <w:rsid w:val="003672ED"/>
    <w:rsid w:val="00367B37"/>
    <w:rsid w:val="00367BE4"/>
    <w:rsid w:val="00370508"/>
    <w:rsid w:val="00372EAD"/>
    <w:rsid w:val="003738A1"/>
    <w:rsid w:val="00375345"/>
    <w:rsid w:val="00377096"/>
    <w:rsid w:val="00391C9A"/>
    <w:rsid w:val="003926BB"/>
    <w:rsid w:val="00395B4C"/>
    <w:rsid w:val="003A2C33"/>
    <w:rsid w:val="003A6076"/>
    <w:rsid w:val="003A6BFB"/>
    <w:rsid w:val="003B172D"/>
    <w:rsid w:val="003B173F"/>
    <w:rsid w:val="003B2F0F"/>
    <w:rsid w:val="003B6B03"/>
    <w:rsid w:val="003C0A49"/>
    <w:rsid w:val="003C2762"/>
    <w:rsid w:val="003C2CFE"/>
    <w:rsid w:val="003C321B"/>
    <w:rsid w:val="003C5995"/>
    <w:rsid w:val="003D05AB"/>
    <w:rsid w:val="003D3E86"/>
    <w:rsid w:val="003E02EC"/>
    <w:rsid w:val="003E3C63"/>
    <w:rsid w:val="003E3F42"/>
    <w:rsid w:val="003E4511"/>
    <w:rsid w:val="003F214A"/>
    <w:rsid w:val="003F73DA"/>
    <w:rsid w:val="003F7D6E"/>
    <w:rsid w:val="00400B8B"/>
    <w:rsid w:val="00401453"/>
    <w:rsid w:val="00403051"/>
    <w:rsid w:val="00403D87"/>
    <w:rsid w:val="00414EE0"/>
    <w:rsid w:val="004237B9"/>
    <w:rsid w:val="00425AF7"/>
    <w:rsid w:val="00427F74"/>
    <w:rsid w:val="00433448"/>
    <w:rsid w:val="0043353A"/>
    <w:rsid w:val="00435045"/>
    <w:rsid w:val="00435BA1"/>
    <w:rsid w:val="00436795"/>
    <w:rsid w:val="004373DD"/>
    <w:rsid w:val="0044034B"/>
    <w:rsid w:val="0044455A"/>
    <w:rsid w:val="0044475A"/>
    <w:rsid w:val="004450C2"/>
    <w:rsid w:val="00452268"/>
    <w:rsid w:val="00454C94"/>
    <w:rsid w:val="004555DD"/>
    <w:rsid w:val="004561F5"/>
    <w:rsid w:val="0046122F"/>
    <w:rsid w:val="0046309C"/>
    <w:rsid w:val="004636DE"/>
    <w:rsid w:val="0046431D"/>
    <w:rsid w:val="00465C43"/>
    <w:rsid w:val="004666CD"/>
    <w:rsid w:val="004705C5"/>
    <w:rsid w:val="004729D5"/>
    <w:rsid w:val="00483238"/>
    <w:rsid w:val="00496F71"/>
    <w:rsid w:val="004A071F"/>
    <w:rsid w:val="004A40C5"/>
    <w:rsid w:val="004B0DD4"/>
    <w:rsid w:val="004B23DC"/>
    <w:rsid w:val="004B3598"/>
    <w:rsid w:val="004C00C4"/>
    <w:rsid w:val="004C2771"/>
    <w:rsid w:val="004C5ACE"/>
    <w:rsid w:val="004C62FB"/>
    <w:rsid w:val="004C72D1"/>
    <w:rsid w:val="004C7E41"/>
    <w:rsid w:val="004D081C"/>
    <w:rsid w:val="004D12F9"/>
    <w:rsid w:val="004D1ACF"/>
    <w:rsid w:val="004D2A22"/>
    <w:rsid w:val="004D4B3C"/>
    <w:rsid w:val="004D542C"/>
    <w:rsid w:val="004D5E92"/>
    <w:rsid w:val="004D6196"/>
    <w:rsid w:val="004D6360"/>
    <w:rsid w:val="004E2A44"/>
    <w:rsid w:val="004E2EA9"/>
    <w:rsid w:val="004E5AED"/>
    <w:rsid w:val="004F05F2"/>
    <w:rsid w:val="004F0DB3"/>
    <w:rsid w:val="004F58CA"/>
    <w:rsid w:val="004F7516"/>
    <w:rsid w:val="004F75E7"/>
    <w:rsid w:val="00501A12"/>
    <w:rsid w:val="005047CB"/>
    <w:rsid w:val="00505037"/>
    <w:rsid w:val="00506180"/>
    <w:rsid w:val="00510ACA"/>
    <w:rsid w:val="0051339C"/>
    <w:rsid w:val="00513B3C"/>
    <w:rsid w:val="0051445D"/>
    <w:rsid w:val="005156C2"/>
    <w:rsid w:val="005171F1"/>
    <w:rsid w:val="00520376"/>
    <w:rsid w:val="00524317"/>
    <w:rsid w:val="00525A62"/>
    <w:rsid w:val="005278F0"/>
    <w:rsid w:val="00532554"/>
    <w:rsid w:val="00532C44"/>
    <w:rsid w:val="00536C73"/>
    <w:rsid w:val="00536DB1"/>
    <w:rsid w:val="00551B73"/>
    <w:rsid w:val="00555646"/>
    <w:rsid w:val="005573C7"/>
    <w:rsid w:val="005621E2"/>
    <w:rsid w:val="00563561"/>
    <w:rsid w:val="005656C1"/>
    <w:rsid w:val="0057026C"/>
    <w:rsid w:val="00571848"/>
    <w:rsid w:val="00575E8F"/>
    <w:rsid w:val="00577FF0"/>
    <w:rsid w:val="005816EC"/>
    <w:rsid w:val="00582A18"/>
    <w:rsid w:val="00582D01"/>
    <w:rsid w:val="00587C3F"/>
    <w:rsid w:val="00594E7B"/>
    <w:rsid w:val="00596255"/>
    <w:rsid w:val="00596270"/>
    <w:rsid w:val="005A1C38"/>
    <w:rsid w:val="005B4ABD"/>
    <w:rsid w:val="005B4E0E"/>
    <w:rsid w:val="005B652E"/>
    <w:rsid w:val="005C0D18"/>
    <w:rsid w:val="005C3B25"/>
    <w:rsid w:val="005D2838"/>
    <w:rsid w:val="005D48F2"/>
    <w:rsid w:val="005D6E8E"/>
    <w:rsid w:val="005E02B1"/>
    <w:rsid w:val="005E7A88"/>
    <w:rsid w:val="005F0441"/>
    <w:rsid w:val="005F3275"/>
    <w:rsid w:val="005F3492"/>
    <w:rsid w:val="005F5B8A"/>
    <w:rsid w:val="00603150"/>
    <w:rsid w:val="006046DE"/>
    <w:rsid w:val="006053ED"/>
    <w:rsid w:val="00616788"/>
    <w:rsid w:val="00620A3C"/>
    <w:rsid w:val="00621A0C"/>
    <w:rsid w:val="00622576"/>
    <w:rsid w:val="0062546B"/>
    <w:rsid w:val="00630858"/>
    <w:rsid w:val="00630A18"/>
    <w:rsid w:val="0063301E"/>
    <w:rsid w:val="00634B82"/>
    <w:rsid w:val="00636A77"/>
    <w:rsid w:val="00641701"/>
    <w:rsid w:val="00642D1D"/>
    <w:rsid w:val="00652010"/>
    <w:rsid w:val="00653099"/>
    <w:rsid w:val="00655B83"/>
    <w:rsid w:val="00657ABF"/>
    <w:rsid w:val="00662609"/>
    <w:rsid w:val="00663724"/>
    <w:rsid w:val="00663815"/>
    <w:rsid w:val="0066406D"/>
    <w:rsid w:val="00665595"/>
    <w:rsid w:val="0067152A"/>
    <w:rsid w:val="00673102"/>
    <w:rsid w:val="00684D3E"/>
    <w:rsid w:val="00690876"/>
    <w:rsid w:val="006910C3"/>
    <w:rsid w:val="00695293"/>
    <w:rsid w:val="00696BFF"/>
    <w:rsid w:val="006A14A9"/>
    <w:rsid w:val="006A3213"/>
    <w:rsid w:val="006A7CFC"/>
    <w:rsid w:val="006B1639"/>
    <w:rsid w:val="006B2280"/>
    <w:rsid w:val="006B40C8"/>
    <w:rsid w:val="006B417E"/>
    <w:rsid w:val="006B6989"/>
    <w:rsid w:val="006C0357"/>
    <w:rsid w:val="006C2B9C"/>
    <w:rsid w:val="006C43C2"/>
    <w:rsid w:val="006C565E"/>
    <w:rsid w:val="006C7594"/>
    <w:rsid w:val="006D1799"/>
    <w:rsid w:val="006D1B61"/>
    <w:rsid w:val="006D39B4"/>
    <w:rsid w:val="006D74FD"/>
    <w:rsid w:val="006E00DC"/>
    <w:rsid w:val="006E1EC9"/>
    <w:rsid w:val="006E34D2"/>
    <w:rsid w:val="006E3F71"/>
    <w:rsid w:val="006F09E5"/>
    <w:rsid w:val="006F26DC"/>
    <w:rsid w:val="006F7D3E"/>
    <w:rsid w:val="0070046D"/>
    <w:rsid w:val="00710DB9"/>
    <w:rsid w:val="00711CD6"/>
    <w:rsid w:val="00711FFD"/>
    <w:rsid w:val="007121E9"/>
    <w:rsid w:val="007126D6"/>
    <w:rsid w:val="00715641"/>
    <w:rsid w:val="00715F64"/>
    <w:rsid w:val="00715F77"/>
    <w:rsid w:val="00716CCC"/>
    <w:rsid w:val="0071750A"/>
    <w:rsid w:val="00717EDE"/>
    <w:rsid w:val="00721703"/>
    <w:rsid w:val="00722739"/>
    <w:rsid w:val="007247B5"/>
    <w:rsid w:val="007319BC"/>
    <w:rsid w:val="007322C7"/>
    <w:rsid w:val="00732601"/>
    <w:rsid w:val="00732EDD"/>
    <w:rsid w:val="00733C54"/>
    <w:rsid w:val="00734F8A"/>
    <w:rsid w:val="00735F1E"/>
    <w:rsid w:val="00740D04"/>
    <w:rsid w:val="00740F2D"/>
    <w:rsid w:val="007420C2"/>
    <w:rsid w:val="00742606"/>
    <w:rsid w:val="00743050"/>
    <w:rsid w:val="00750E20"/>
    <w:rsid w:val="00755EBE"/>
    <w:rsid w:val="007572E6"/>
    <w:rsid w:val="00757869"/>
    <w:rsid w:val="00770923"/>
    <w:rsid w:val="007745B2"/>
    <w:rsid w:val="007768F0"/>
    <w:rsid w:val="00781395"/>
    <w:rsid w:val="007813F3"/>
    <w:rsid w:val="00790DCD"/>
    <w:rsid w:val="00792875"/>
    <w:rsid w:val="00793F6F"/>
    <w:rsid w:val="007951CC"/>
    <w:rsid w:val="007A226B"/>
    <w:rsid w:val="007A22BD"/>
    <w:rsid w:val="007A266F"/>
    <w:rsid w:val="007A2DE5"/>
    <w:rsid w:val="007A67CA"/>
    <w:rsid w:val="007B1AFC"/>
    <w:rsid w:val="007B5738"/>
    <w:rsid w:val="007C3A1C"/>
    <w:rsid w:val="007C4A6F"/>
    <w:rsid w:val="007C68DE"/>
    <w:rsid w:val="007D07FF"/>
    <w:rsid w:val="007D0BD2"/>
    <w:rsid w:val="007D0C15"/>
    <w:rsid w:val="007D2951"/>
    <w:rsid w:val="007D3F34"/>
    <w:rsid w:val="007D4775"/>
    <w:rsid w:val="007D64AA"/>
    <w:rsid w:val="007E08D8"/>
    <w:rsid w:val="007E2BF2"/>
    <w:rsid w:val="007E2E81"/>
    <w:rsid w:val="007E581E"/>
    <w:rsid w:val="007F5D22"/>
    <w:rsid w:val="007F7F38"/>
    <w:rsid w:val="008003DB"/>
    <w:rsid w:val="00800E02"/>
    <w:rsid w:val="00803E65"/>
    <w:rsid w:val="00805A16"/>
    <w:rsid w:val="0080605A"/>
    <w:rsid w:val="00810B4E"/>
    <w:rsid w:val="008136F0"/>
    <w:rsid w:val="00814264"/>
    <w:rsid w:val="008155F4"/>
    <w:rsid w:val="008169A3"/>
    <w:rsid w:val="00820041"/>
    <w:rsid w:val="008209D1"/>
    <w:rsid w:val="008227EC"/>
    <w:rsid w:val="00824EDD"/>
    <w:rsid w:val="00826947"/>
    <w:rsid w:val="008305A6"/>
    <w:rsid w:val="008307D4"/>
    <w:rsid w:val="00830AB7"/>
    <w:rsid w:val="00830CC5"/>
    <w:rsid w:val="00841208"/>
    <w:rsid w:val="008461A9"/>
    <w:rsid w:val="00847E58"/>
    <w:rsid w:val="00853742"/>
    <w:rsid w:val="008542C3"/>
    <w:rsid w:val="008607B8"/>
    <w:rsid w:val="00866D34"/>
    <w:rsid w:val="00872858"/>
    <w:rsid w:val="00873153"/>
    <w:rsid w:val="00874310"/>
    <w:rsid w:val="00880498"/>
    <w:rsid w:val="008823B6"/>
    <w:rsid w:val="00882D51"/>
    <w:rsid w:val="0088391F"/>
    <w:rsid w:val="00884254"/>
    <w:rsid w:val="0088426C"/>
    <w:rsid w:val="00884D0D"/>
    <w:rsid w:val="0088562A"/>
    <w:rsid w:val="008876C6"/>
    <w:rsid w:val="00891813"/>
    <w:rsid w:val="008920CA"/>
    <w:rsid w:val="0089235F"/>
    <w:rsid w:val="00893B0C"/>
    <w:rsid w:val="00893C67"/>
    <w:rsid w:val="008941ED"/>
    <w:rsid w:val="00894D4E"/>
    <w:rsid w:val="00894DBE"/>
    <w:rsid w:val="008A0323"/>
    <w:rsid w:val="008A03B0"/>
    <w:rsid w:val="008A0889"/>
    <w:rsid w:val="008A3787"/>
    <w:rsid w:val="008A4BB0"/>
    <w:rsid w:val="008A78BB"/>
    <w:rsid w:val="008B2450"/>
    <w:rsid w:val="008B363E"/>
    <w:rsid w:val="008C0A74"/>
    <w:rsid w:val="008C27E2"/>
    <w:rsid w:val="008C388F"/>
    <w:rsid w:val="008C423B"/>
    <w:rsid w:val="008D2174"/>
    <w:rsid w:val="008D26C5"/>
    <w:rsid w:val="008D36B5"/>
    <w:rsid w:val="008E0A41"/>
    <w:rsid w:val="008E249E"/>
    <w:rsid w:val="008E45FC"/>
    <w:rsid w:val="008E72F8"/>
    <w:rsid w:val="008F01FF"/>
    <w:rsid w:val="008F28A5"/>
    <w:rsid w:val="008F34DA"/>
    <w:rsid w:val="008F73D6"/>
    <w:rsid w:val="00900D61"/>
    <w:rsid w:val="00903255"/>
    <w:rsid w:val="009035C1"/>
    <w:rsid w:val="00906C7D"/>
    <w:rsid w:val="009072B1"/>
    <w:rsid w:val="009074C3"/>
    <w:rsid w:val="00910A49"/>
    <w:rsid w:val="009121B1"/>
    <w:rsid w:val="0091227F"/>
    <w:rsid w:val="009209CD"/>
    <w:rsid w:val="00920F0E"/>
    <w:rsid w:val="0092138C"/>
    <w:rsid w:val="00926F5B"/>
    <w:rsid w:val="00932739"/>
    <w:rsid w:val="00935266"/>
    <w:rsid w:val="00936F15"/>
    <w:rsid w:val="009402E5"/>
    <w:rsid w:val="00943434"/>
    <w:rsid w:val="009436E4"/>
    <w:rsid w:val="00943B2C"/>
    <w:rsid w:val="00950C85"/>
    <w:rsid w:val="0096185B"/>
    <w:rsid w:val="009641DD"/>
    <w:rsid w:val="00964C00"/>
    <w:rsid w:val="00966FD8"/>
    <w:rsid w:val="00972BA1"/>
    <w:rsid w:val="009737EE"/>
    <w:rsid w:val="00981423"/>
    <w:rsid w:val="009818DF"/>
    <w:rsid w:val="0098413B"/>
    <w:rsid w:val="009856C4"/>
    <w:rsid w:val="00986D67"/>
    <w:rsid w:val="00987240"/>
    <w:rsid w:val="009929D5"/>
    <w:rsid w:val="00993147"/>
    <w:rsid w:val="00996741"/>
    <w:rsid w:val="0099723C"/>
    <w:rsid w:val="009972C2"/>
    <w:rsid w:val="009A6476"/>
    <w:rsid w:val="009A73E8"/>
    <w:rsid w:val="009B1E85"/>
    <w:rsid w:val="009B435E"/>
    <w:rsid w:val="009B59CD"/>
    <w:rsid w:val="009B6862"/>
    <w:rsid w:val="009C2A6D"/>
    <w:rsid w:val="009C3812"/>
    <w:rsid w:val="009D18CC"/>
    <w:rsid w:val="009D2714"/>
    <w:rsid w:val="009D3C22"/>
    <w:rsid w:val="009D3C8B"/>
    <w:rsid w:val="009D571E"/>
    <w:rsid w:val="009E1D7F"/>
    <w:rsid w:val="009E1E59"/>
    <w:rsid w:val="009E20B8"/>
    <w:rsid w:val="009E349D"/>
    <w:rsid w:val="009E3632"/>
    <w:rsid w:val="009E5AB6"/>
    <w:rsid w:val="009F05FB"/>
    <w:rsid w:val="009F38C8"/>
    <w:rsid w:val="009F4597"/>
    <w:rsid w:val="00A00C19"/>
    <w:rsid w:val="00A036FA"/>
    <w:rsid w:val="00A0407F"/>
    <w:rsid w:val="00A04D4C"/>
    <w:rsid w:val="00A06785"/>
    <w:rsid w:val="00A06DDA"/>
    <w:rsid w:val="00A07D4E"/>
    <w:rsid w:val="00A1085B"/>
    <w:rsid w:val="00A10FE0"/>
    <w:rsid w:val="00A144DC"/>
    <w:rsid w:val="00A14529"/>
    <w:rsid w:val="00A162C9"/>
    <w:rsid w:val="00A21036"/>
    <w:rsid w:val="00A25747"/>
    <w:rsid w:val="00A265BE"/>
    <w:rsid w:val="00A30422"/>
    <w:rsid w:val="00A34BCB"/>
    <w:rsid w:val="00A35AF8"/>
    <w:rsid w:val="00A42FA2"/>
    <w:rsid w:val="00A43453"/>
    <w:rsid w:val="00A43EAF"/>
    <w:rsid w:val="00A44706"/>
    <w:rsid w:val="00A45907"/>
    <w:rsid w:val="00A4734C"/>
    <w:rsid w:val="00A47EC4"/>
    <w:rsid w:val="00A55F84"/>
    <w:rsid w:val="00A56205"/>
    <w:rsid w:val="00A57BCF"/>
    <w:rsid w:val="00A65BD7"/>
    <w:rsid w:val="00A701B1"/>
    <w:rsid w:val="00A70C96"/>
    <w:rsid w:val="00A7399C"/>
    <w:rsid w:val="00A747F1"/>
    <w:rsid w:val="00A7648B"/>
    <w:rsid w:val="00A77367"/>
    <w:rsid w:val="00A80E7D"/>
    <w:rsid w:val="00A82AC3"/>
    <w:rsid w:val="00A84776"/>
    <w:rsid w:val="00A85A33"/>
    <w:rsid w:val="00A85C8B"/>
    <w:rsid w:val="00A935CA"/>
    <w:rsid w:val="00A96B52"/>
    <w:rsid w:val="00A974C0"/>
    <w:rsid w:val="00A97EDD"/>
    <w:rsid w:val="00A97F85"/>
    <w:rsid w:val="00AA0272"/>
    <w:rsid w:val="00AA05C4"/>
    <w:rsid w:val="00AA3921"/>
    <w:rsid w:val="00AA6FC9"/>
    <w:rsid w:val="00AA7814"/>
    <w:rsid w:val="00AA7C25"/>
    <w:rsid w:val="00AB0CDC"/>
    <w:rsid w:val="00AB1140"/>
    <w:rsid w:val="00AB5FBA"/>
    <w:rsid w:val="00AB70F6"/>
    <w:rsid w:val="00AB74BB"/>
    <w:rsid w:val="00AB7AEE"/>
    <w:rsid w:val="00AC1AC8"/>
    <w:rsid w:val="00AC35B2"/>
    <w:rsid w:val="00AC5961"/>
    <w:rsid w:val="00AD1D30"/>
    <w:rsid w:val="00AD2C92"/>
    <w:rsid w:val="00AD67E5"/>
    <w:rsid w:val="00AD71AE"/>
    <w:rsid w:val="00AD75D3"/>
    <w:rsid w:val="00AD7D66"/>
    <w:rsid w:val="00AE1AB6"/>
    <w:rsid w:val="00AE4C1C"/>
    <w:rsid w:val="00AE5688"/>
    <w:rsid w:val="00AE6C23"/>
    <w:rsid w:val="00AE7A43"/>
    <w:rsid w:val="00AF02A9"/>
    <w:rsid w:val="00AF07B4"/>
    <w:rsid w:val="00AF0A5A"/>
    <w:rsid w:val="00AF0FEB"/>
    <w:rsid w:val="00AF32FC"/>
    <w:rsid w:val="00B009C0"/>
    <w:rsid w:val="00B0139F"/>
    <w:rsid w:val="00B01CE6"/>
    <w:rsid w:val="00B02DED"/>
    <w:rsid w:val="00B033AC"/>
    <w:rsid w:val="00B03A74"/>
    <w:rsid w:val="00B07AB2"/>
    <w:rsid w:val="00B12A65"/>
    <w:rsid w:val="00B15179"/>
    <w:rsid w:val="00B229CA"/>
    <w:rsid w:val="00B23FDD"/>
    <w:rsid w:val="00B2416D"/>
    <w:rsid w:val="00B418B4"/>
    <w:rsid w:val="00B42820"/>
    <w:rsid w:val="00B44D48"/>
    <w:rsid w:val="00B45092"/>
    <w:rsid w:val="00B51BB3"/>
    <w:rsid w:val="00B54586"/>
    <w:rsid w:val="00B5724B"/>
    <w:rsid w:val="00B60373"/>
    <w:rsid w:val="00B60597"/>
    <w:rsid w:val="00B63D33"/>
    <w:rsid w:val="00B64CD7"/>
    <w:rsid w:val="00B655AF"/>
    <w:rsid w:val="00B77D2C"/>
    <w:rsid w:val="00B802C1"/>
    <w:rsid w:val="00B8186E"/>
    <w:rsid w:val="00B8783C"/>
    <w:rsid w:val="00B9049F"/>
    <w:rsid w:val="00B94CFD"/>
    <w:rsid w:val="00B95A35"/>
    <w:rsid w:val="00B96A8E"/>
    <w:rsid w:val="00BA145D"/>
    <w:rsid w:val="00BA5920"/>
    <w:rsid w:val="00BA6473"/>
    <w:rsid w:val="00BA778D"/>
    <w:rsid w:val="00BB1379"/>
    <w:rsid w:val="00BB7E60"/>
    <w:rsid w:val="00BC2AF6"/>
    <w:rsid w:val="00BD1FD6"/>
    <w:rsid w:val="00BD39D0"/>
    <w:rsid w:val="00BD64EF"/>
    <w:rsid w:val="00BE2EF0"/>
    <w:rsid w:val="00BE305A"/>
    <w:rsid w:val="00BE49E5"/>
    <w:rsid w:val="00BF39F9"/>
    <w:rsid w:val="00C012E4"/>
    <w:rsid w:val="00C0358D"/>
    <w:rsid w:val="00C058D9"/>
    <w:rsid w:val="00C129DE"/>
    <w:rsid w:val="00C12AEE"/>
    <w:rsid w:val="00C14DE9"/>
    <w:rsid w:val="00C160C3"/>
    <w:rsid w:val="00C2080A"/>
    <w:rsid w:val="00C20B58"/>
    <w:rsid w:val="00C253F1"/>
    <w:rsid w:val="00C257CB"/>
    <w:rsid w:val="00C321CE"/>
    <w:rsid w:val="00C3346C"/>
    <w:rsid w:val="00C35D57"/>
    <w:rsid w:val="00C36A13"/>
    <w:rsid w:val="00C40304"/>
    <w:rsid w:val="00C44D7B"/>
    <w:rsid w:val="00C46838"/>
    <w:rsid w:val="00C47449"/>
    <w:rsid w:val="00C50F13"/>
    <w:rsid w:val="00C538E2"/>
    <w:rsid w:val="00C55EB4"/>
    <w:rsid w:val="00C57C38"/>
    <w:rsid w:val="00C60219"/>
    <w:rsid w:val="00C60EE6"/>
    <w:rsid w:val="00C61F00"/>
    <w:rsid w:val="00C72D3C"/>
    <w:rsid w:val="00C72ECB"/>
    <w:rsid w:val="00C77B09"/>
    <w:rsid w:val="00C8181F"/>
    <w:rsid w:val="00C83DB7"/>
    <w:rsid w:val="00C86801"/>
    <w:rsid w:val="00C86970"/>
    <w:rsid w:val="00C87450"/>
    <w:rsid w:val="00C9113B"/>
    <w:rsid w:val="00C91213"/>
    <w:rsid w:val="00C91703"/>
    <w:rsid w:val="00C95ADC"/>
    <w:rsid w:val="00C95E89"/>
    <w:rsid w:val="00CA161A"/>
    <w:rsid w:val="00CA2DD2"/>
    <w:rsid w:val="00CA36DD"/>
    <w:rsid w:val="00CA3EE9"/>
    <w:rsid w:val="00CA7368"/>
    <w:rsid w:val="00CA7CCD"/>
    <w:rsid w:val="00CB03C5"/>
    <w:rsid w:val="00CB2F9D"/>
    <w:rsid w:val="00CB76CC"/>
    <w:rsid w:val="00CC1CB9"/>
    <w:rsid w:val="00CC5801"/>
    <w:rsid w:val="00CD0909"/>
    <w:rsid w:val="00CD12B6"/>
    <w:rsid w:val="00CD1391"/>
    <w:rsid w:val="00CD6411"/>
    <w:rsid w:val="00CE00C7"/>
    <w:rsid w:val="00CE2DA7"/>
    <w:rsid w:val="00CE6B22"/>
    <w:rsid w:val="00CE77B6"/>
    <w:rsid w:val="00CF454A"/>
    <w:rsid w:val="00CF695A"/>
    <w:rsid w:val="00D02139"/>
    <w:rsid w:val="00D0245B"/>
    <w:rsid w:val="00D03953"/>
    <w:rsid w:val="00D05AD5"/>
    <w:rsid w:val="00D0783A"/>
    <w:rsid w:val="00D11CE3"/>
    <w:rsid w:val="00D15CFE"/>
    <w:rsid w:val="00D21234"/>
    <w:rsid w:val="00D23653"/>
    <w:rsid w:val="00D2371C"/>
    <w:rsid w:val="00D23D20"/>
    <w:rsid w:val="00D26983"/>
    <w:rsid w:val="00D26E88"/>
    <w:rsid w:val="00D30481"/>
    <w:rsid w:val="00D31DC0"/>
    <w:rsid w:val="00D32034"/>
    <w:rsid w:val="00D3236F"/>
    <w:rsid w:val="00D32800"/>
    <w:rsid w:val="00D36A7F"/>
    <w:rsid w:val="00D37066"/>
    <w:rsid w:val="00D41869"/>
    <w:rsid w:val="00D44024"/>
    <w:rsid w:val="00D44897"/>
    <w:rsid w:val="00D50080"/>
    <w:rsid w:val="00D5010D"/>
    <w:rsid w:val="00D5011E"/>
    <w:rsid w:val="00D50246"/>
    <w:rsid w:val="00D5144A"/>
    <w:rsid w:val="00D52C38"/>
    <w:rsid w:val="00D546DC"/>
    <w:rsid w:val="00D6047F"/>
    <w:rsid w:val="00D62A0A"/>
    <w:rsid w:val="00D70B87"/>
    <w:rsid w:val="00D71259"/>
    <w:rsid w:val="00D71925"/>
    <w:rsid w:val="00D71E35"/>
    <w:rsid w:val="00D72B86"/>
    <w:rsid w:val="00D772E2"/>
    <w:rsid w:val="00D82763"/>
    <w:rsid w:val="00D858D1"/>
    <w:rsid w:val="00D86FDB"/>
    <w:rsid w:val="00D9019D"/>
    <w:rsid w:val="00D91E00"/>
    <w:rsid w:val="00D9453C"/>
    <w:rsid w:val="00D97D16"/>
    <w:rsid w:val="00DA1CED"/>
    <w:rsid w:val="00DA77AC"/>
    <w:rsid w:val="00DB2E01"/>
    <w:rsid w:val="00DB6CFE"/>
    <w:rsid w:val="00DB748E"/>
    <w:rsid w:val="00DC3D55"/>
    <w:rsid w:val="00DD439D"/>
    <w:rsid w:val="00DE09A1"/>
    <w:rsid w:val="00DE10D1"/>
    <w:rsid w:val="00DE1B14"/>
    <w:rsid w:val="00DE4A18"/>
    <w:rsid w:val="00DE5B2F"/>
    <w:rsid w:val="00DE6FF2"/>
    <w:rsid w:val="00DE730C"/>
    <w:rsid w:val="00DE7C92"/>
    <w:rsid w:val="00DF37AC"/>
    <w:rsid w:val="00DF37C1"/>
    <w:rsid w:val="00DF49A4"/>
    <w:rsid w:val="00DF5B0E"/>
    <w:rsid w:val="00E00852"/>
    <w:rsid w:val="00E02B08"/>
    <w:rsid w:val="00E03053"/>
    <w:rsid w:val="00E044C3"/>
    <w:rsid w:val="00E0666C"/>
    <w:rsid w:val="00E102FC"/>
    <w:rsid w:val="00E13D6C"/>
    <w:rsid w:val="00E14C16"/>
    <w:rsid w:val="00E160BF"/>
    <w:rsid w:val="00E20386"/>
    <w:rsid w:val="00E20AA8"/>
    <w:rsid w:val="00E22D6D"/>
    <w:rsid w:val="00E23077"/>
    <w:rsid w:val="00E237EF"/>
    <w:rsid w:val="00E2483A"/>
    <w:rsid w:val="00E2730D"/>
    <w:rsid w:val="00E31A93"/>
    <w:rsid w:val="00E32DCF"/>
    <w:rsid w:val="00E355D2"/>
    <w:rsid w:val="00E41187"/>
    <w:rsid w:val="00E41207"/>
    <w:rsid w:val="00E56B3F"/>
    <w:rsid w:val="00E612C9"/>
    <w:rsid w:val="00E653DF"/>
    <w:rsid w:val="00E65604"/>
    <w:rsid w:val="00E6590B"/>
    <w:rsid w:val="00E67009"/>
    <w:rsid w:val="00E752FB"/>
    <w:rsid w:val="00E7638A"/>
    <w:rsid w:val="00E821CA"/>
    <w:rsid w:val="00E83A71"/>
    <w:rsid w:val="00E861A9"/>
    <w:rsid w:val="00E92A7B"/>
    <w:rsid w:val="00EA1B02"/>
    <w:rsid w:val="00EA2BEF"/>
    <w:rsid w:val="00EA3417"/>
    <w:rsid w:val="00EA35D6"/>
    <w:rsid w:val="00EB03B7"/>
    <w:rsid w:val="00EC1E35"/>
    <w:rsid w:val="00ED69CA"/>
    <w:rsid w:val="00EE5C2F"/>
    <w:rsid w:val="00EF01AA"/>
    <w:rsid w:val="00EF1922"/>
    <w:rsid w:val="00EF359F"/>
    <w:rsid w:val="00EF4777"/>
    <w:rsid w:val="00EF69E2"/>
    <w:rsid w:val="00F00781"/>
    <w:rsid w:val="00F00B44"/>
    <w:rsid w:val="00F03284"/>
    <w:rsid w:val="00F04A79"/>
    <w:rsid w:val="00F05F0E"/>
    <w:rsid w:val="00F0778E"/>
    <w:rsid w:val="00F135F2"/>
    <w:rsid w:val="00F146DD"/>
    <w:rsid w:val="00F16DA9"/>
    <w:rsid w:val="00F17F29"/>
    <w:rsid w:val="00F307A6"/>
    <w:rsid w:val="00F3352E"/>
    <w:rsid w:val="00F33997"/>
    <w:rsid w:val="00F445C8"/>
    <w:rsid w:val="00F5155F"/>
    <w:rsid w:val="00F537B8"/>
    <w:rsid w:val="00F5466A"/>
    <w:rsid w:val="00F6252E"/>
    <w:rsid w:val="00F64216"/>
    <w:rsid w:val="00F65E9A"/>
    <w:rsid w:val="00F8026C"/>
    <w:rsid w:val="00F826C4"/>
    <w:rsid w:val="00F82BEE"/>
    <w:rsid w:val="00F84F1D"/>
    <w:rsid w:val="00F8521A"/>
    <w:rsid w:val="00F90B53"/>
    <w:rsid w:val="00F91355"/>
    <w:rsid w:val="00F934F7"/>
    <w:rsid w:val="00F9510C"/>
    <w:rsid w:val="00F97A36"/>
    <w:rsid w:val="00F97A70"/>
    <w:rsid w:val="00FA264B"/>
    <w:rsid w:val="00FA5263"/>
    <w:rsid w:val="00FA7476"/>
    <w:rsid w:val="00FA7C8A"/>
    <w:rsid w:val="00FB3E3C"/>
    <w:rsid w:val="00FC1A50"/>
    <w:rsid w:val="00FC257E"/>
    <w:rsid w:val="00FC6AEF"/>
    <w:rsid w:val="00FD0CCA"/>
    <w:rsid w:val="00FD6B27"/>
    <w:rsid w:val="00FE0B76"/>
    <w:rsid w:val="00FE31AD"/>
    <w:rsid w:val="00FE77BA"/>
    <w:rsid w:val="00FE7B20"/>
    <w:rsid w:val="00FF0C6D"/>
    <w:rsid w:val="00FF0E9E"/>
    <w:rsid w:val="00FF47CF"/>
    <w:rsid w:val="00FF4E6D"/>
    <w:rsid w:val="00FF6138"/>
    <w:rsid w:val="00FF672B"/>
    <w:rsid w:val="00FF6F6C"/>
    <w:rsid w:val="07F03049"/>
    <w:rsid w:val="0D936A8A"/>
    <w:rsid w:val="10B249BD"/>
    <w:rsid w:val="2B0B2B5A"/>
    <w:rsid w:val="449E68DA"/>
    <w:rsid w:val="4523360D"/>
    <w:rsid w:val="4B5C0D0B"/>
    <w:rsid w:val="4D4001B9"/>
    <w:rsid w:val="4D6E6AAF"/>
    <w:rsid w:val="54D75117"/>
    <w:rsid w:val="602F2693"/>
    <w:rsid w:val="64EB2C49"/>
    <w:rsid w:val="6D58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7F14010"/>
  <w15:docId w15:val="{6889DF5F-7AAD-458B-A5B7-1569D14E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qFormat/>
    <w:pPr>
      <w:spacing w:beforeAutospacing="1" w:afterAutospacing="1"/>
      <w:jc w:val="left"/>
    </w:pPr>
    <w:rPr>
      <w:rFonts w:asciiTheme="minorHAnsi" w:eastAsiaTheme="minorEastAsia" w:hAnsiTheme="minorHAnsi" w:cs="Times New Roman"/>
      <w:kern w:val="0"/>
      <w:szCs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qFormat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书目1"/>
    <w:basedOn w:val="a"/>
    <w:next w:val="a"/>
    <w:uiPriority w:val="37"/>
    <w:unhideWhenUsed/>
    <w:qFormat/>
    <w:pPr>
      <w:tabs>
        <w:tab w:val="left" w:pos="264"/>
      </w:tabs>
      <w:spacing w:after="240"/>
      <w:ind w:left="264" w:hanging="264"/>
    </w:pPr>
  </w:style>
  <w:style w:type="paragraph" w:customStyle="1" w:styleId="15">
    <w:name w:val="修订1"/>
    <w:hidden/>
    <w:uiPriority w:val="99"/>
    <w:semiHidden/>
    <w:qFormat/>
    <w:rPr>
      <w:kern w:val="2"/>
      <w:sz w:val="24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sz w:val="20"/>
      <w:szCs w:val="20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21">
    <w:name w:val="修订2"/>
    <w:hidden/>
    <w:uiPriority w:val="99"/>
    <w:unhideWhenUsed/>
    <w:qFormat/>
    <w:rPr>
      <w:kern w:val="2"/>
      <w:sz w:val="24"/>
      <w:szCs w:val="22"/>
      <w14:ligatures w14:val="standardContextual"/>
    </w:rPr>
  </w:style>
  <w:style w:type="character" w:styleId="af9">
    <w:name w:val="Placeholder Text"/>
    <w:basedOn w:val="a0"/>
    <w:uiPriority w:val="99"/>
    <w:unhideWhenUsed/>
    <w:qFormat/>
    <w:rPr>
      <w:color w:val="666666"/>
    </w:rPr>
  </w:style>
  <w:style w:type="paragraph" w:customStyle="1" w:styleId="22">
    <w:name w:val="书目2"/>
    <w:basedOn w:val="a"/>
    <w:next w:val="a"/>
    <w:uiPriority w:val="37"/>
    <w:unhideWhenUsed/>
    <w:qFormat/>
  </w:style>
  <w:style w:type="character" w:customStyle="1" w:styleId="23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/>
      <w:kern w:val="0"/>
      <w:szCs w:val="24"/>
      <w14:ligatures w14:val="none"/>
    </w:rPr>
  </w:style>
  <w:style w:type="table" w:customStyle="1" w:styleId="31">
    <w:name w:val="网格型3"/>
    <w:basedOn w:val="a1"/>
    <w:qFormat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paragraph" w:customStyle="1" w:styleId="32">
    <w:name w:val="修订3"/>
    <w:hidden/>
    <w:uiPriority w:val="99"/>
    <w:unhideWhenUsed/>
    <w:qFormat/>
    <w:rPr>
      <w:kern w:val="2"/>
      <w:sz w:val="24"/>
      <w:szCs w:val="22"/>
      <w14:ligatures w14:val="standardContextual"/>
    </w:rPr>
  </w:style>
  <w:style w:type="paragraph" w:customStyle="1" w:styleId="42">
    <w:name w:val="修订4"/>
    <w:hidden/>
    <w:uiPriority w:val="99"/>
    <w:unhideWhenUsed/>
    <w:qFormat/>
    <w:rPr>
      <w:kern w:val="2"/>
      <w:sz w:val="24"/>
      <w:szCs w:val="22"/>
      <w14:ligatures w14:val="standardContextual"/>
    </w:rPr>
  </w:style>
  <w:style w:type="paragraph" w:customStyle="1" w:styleId="51">
    <w:name w:val="修订5"/>
    <w:hidden/>
    <w:uiPriority w:val="99"/>
    <w:unhideWhenUsed/>
    <w:rPr>
      <w:kern w:val="2"/>
      <w:sz w:val="24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35344-695C-4220-AC01-F3C0B16AF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415</Words>
  <Characters>20529</Characters>
  <Application>Microsoft Office Word</Application>
  <DocSecurity>0</DocSecurity>
  <Lines>1710</Lines>
  <Paragraphs>1408</Paragraphs>
  <ScaleCrop>false</ScaleCrop>
  <Company/>
  <LinksUpToDate>false</LinksUpToDate>
  <CharactersWithSpaces>2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xin xu</dc:creator>
  <cp:lastModifiedBy>Xu</cp:lastModifiedBy>
  <cp:revision>6</cp:revision>
  <dcterms:created xsi:type="dcterms:W3CDTF">2025-06-21T12:00:00Z</dcterms:created>
  <dcterms:modified xsi:type="dcterms:W3CDTF">2025-06-2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e7f66f-8b95-4e00-af3c-f591a09cc8b3</vt:lpwstr>
  </property>
  <property fmtid="{D5CDD505-2E9C-101B-9397-08002B2CF9AE}" pid="3" name="ZOTERO_PREF_1">
    <vt:lpwstr>&lt;data data-version="3" zotero-version="6.0.36"&gt;&lt;session id="Uqhcx6ez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TemplateDocerSaveRecord">
    <vt:lpwstr>eyJoZGlkIjoiYjAwZDNhMTdlYjExMWEwMjgwMTMyMWRiNzFiMzdhMmIiLCJ1c2VySWQiOiIyNDUzNjI4NDUifQ==</vt:lpwstr>
  </property>
  <property fmtid="{D5CDD505-2E9C-101B-9397-08002B2CF9AE}" pid="6" name="KSOProductBuildVer">
    <vt:lpwstr>2052-12.1.0.21541</vt:lpwstr>
  </property>
  <property fmtid="{D5CDD505-2E9C-101B-9397-08002B2CF9AE}" pid="7" name="ICV">
    <vt:lpwstr>F52A2DD9DC3046DE9549BCB37FEAE991_12</vt:lpwstr>
  </property>
</Properties>
</file>